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22672C" w14:textId="654EA90B" w:rsidR="008B7980" w:rsidRDefault="008B7980" w:rsidP="008B7980">
      <w:pPr>
        <w:spacing w:after="0" w:line="360" w:lineRule="auto"/>
        <w:jc w:val="both"/>
        <w:rPr>
          <w:rFonts w:ascii="Times New Roman" w:hAnsi="Times New Roman" w:cs="Times New Roman"/>
          <w:sz w:val="24"/>
          <w:szCs w:val="24"/>
        </w:rPr>
      </w:pPr>
      <w:r w:rsidRPr="00B972FA">
        <w:rPr>
          <w:rFonts w:ascii="Times New Roman" w:hAnsi="Times New Roman" w:cs="Times New Roman"/>
          <w:sz w:val="24"/>
          <w:szCs w:val="24"/>
        </w:rPr>
        <w:t>Search strategy</w:t>
      </w:r>
    </w:p>
    <w:tbl>
      <w:tblPr>
        <w:tblStyle w:val="Tabelacomgrade"/>
        <w:tblW w:w="8675" w:type="dxa"/>
        <w:tblBorders>
          <w:top w:val="double" w:sz="4" w:space="0" w:color="auto"/>
          <w:left w:val="none" w:sz="0" w:space="0" w:color="auto"/>
          <w:right w:val="none" w:sz="0" w:space="0" w:color="auto"/>
        </w:tblBorders>
        <w:tblLook w:val="04A0" w:firstRow="1" w:lastRow="0" w:firstColumn="1" w:lastColumn="0" w:noHBand="0" w:noVBand="1"/>
      </w:tblPr>
      <w:tblGrid>
        <w:gridCol w:w="1025"/>
        <w:gridCol w:w="7650"/>
      </w:tblGrid>
      <w:tr w:rsidR="008B7980" w:rsidRPr="00151307" w14:paraId="54F3F429" w14:textId="77777777" w:rsidTr="00352FE1">
        <w:trPr>
          <w:trHeight w:val="194"/>
        </w:trPr>
        <w:tc>
          <w:tcPr>
            <w:tcW w:w="1025" w:type="dxa"/>
            <w:tcBorders>
              <w:top w:val="single" w:sz="4" w:space="0" w:color="auto"/>
              <w:bottom w:val="single" w:sz="4" w:space="0" w:color="auto"/>
              <w:right w:val="nil"/>
            </w:tcBorders>
          </w:tcPr>
          <w:p w14:paraId="72DCE73C" w14:textId="77777777" w:rsidR="008B7980" w:rsidRPr="00151307" w:rsidRDefault="008B7980" w:rsidP="00F00766">
            <w:pPr>
              <w:jc w:val="center"/>
              <w:rPr>
                <w:rFonts w:ascii="Times New Roman" w:hAnsi="Times New Roman" w:cs="Times New Roman"/>
                <w:b/>
                <w:bCs/>
                <w:sz w:val="20"/>
                <w:szCs w:val="20"/>
              </w:rPr>
            </w:pPr>
            <w:r w:rsidRPr="00151307">
              <w:rPr>
                <w:rFonts w:ascii="Times New Roman" w:hAnsi="Times New Roman" w:cs="Times New Roman"/>
                <w:b/>
                <w:bCs/>
                <w:sz w:val="20"/>
                <w:szCs w:val="20"/>
              </w:rPr>
              <w:t>Database</w:t>
            </w:r>
          </w:p>
        </w:tc>
        <w:tc>
          <w:tcPr>
            <w:tcW w:w="7650" w:type="dxa"/>
            <w:tcBorders>
              <w:top w:val="single" w:sz="4" w:space="0" w:color="auto"/>
              <w:left w:val="nil"/>
              <w:bottom w:val="single" w:sz="4" w:space="0" w:color="auto"/>
            </w:tcBorders>
          </w:tcPr>
          <w:p w14:paraId="1F9FEA80" w14:textId="77777777" w:rsidR="008B7980" w:rsidRPr="00151307" w:rsidRDefault="008B7980" w:rsidP="00F00766">
            <w:pPr>
              <w:jc w:val="center"/>
              <w:rPr>
                <w:rFonts w:ascii="Times New Roman" w:hAnsi="Times New Roman" w:cs="Times New Roman"/>
                <w:b/>
                <w:bCs/>
                <w:sz w:val="20"/>
                <w:szCs w:val="20"/>
              </w:rPr>
            </w:pPr>
            <w:r w:rsidRPr="00151307">
              <w:rPr>
                <w:rFonts w:ascii="Times New Roman" w:hAnsi="Times New Roman" w:cs="Times New Roman"/>
                <w:b/>
                <w:bCs/>
                <w:sz w:val="20"/>
                <w:szCs w:val="20"/>
              </w:rPr>
              <w:t>Search strategy</w:t>
            </w:r>
          </w:p>
        </w:tc>
      </w:tr>
      <w:tr w:rsidR="008B7980" w:rsidRPr="00151307" w14:paraId="23466CE5" w14:textId="77777777" w:rsidTr="00352FE1">
        <w:trPr>
          <w:trHeight w:val="2594"/>
        </w:trPr>
        <w:tc>
          <w:tcPr>
            <w:tcW w:w="1025" w:type="dxa"/>
            <w:tcBorders>
              <w:top w:val="single" w:sz="4" w:space="0" w:color="auto"/>
            </w:tcBorders>
          </w:tcPr>
          <w:p w14:paraId="2DEAA38F" w14:textId="77777777" w:rsidR="008B7980" w:rsidRPr="00151307" w:rsidRDefault="008B7980" w:rsidP="00F00766">
            <w:pPr>
              <w:rPr>
                <w:rFonts w:ascii="Times New Roman" w:hAnsi="Times New Roman" w:cs="Times New Roman"/>
                <w:sz w:val="20"/>
                <w:szCs w:val="20"/>
              </w:rPr>
            </w:pPr>
            <w:r w:rsidRPr="00151307">
              <w:rPr>
                <w:rFonts w:ascii="Times New Roman" w:hAnsi="Times New Roman" w:cs="Times New Roman"/>
                <w:sz w:val="20"/>
                <w:szCs w:val="20"/>
              </w:rPr>
              <w:t>PubMed</w:t>
            </w:r>
          </w:p>
        </w:tc>
        <w:tc>
          <w:tcPr>
            <w:tcW w:w="7650" w:type="dxa"/>
            <w:tcBorders>
              <w:top w:val="single" w:sz="4" w:space="0" w:color="auto"/>
            </w:tcBorders>
          </w:tcPr>
          <w:p w14:paraId="1D91768C" w14:textId="77777777" w:rsidR="008B7980" w:rsidRPr="00151307" w:rsidRDefault="008B7980" w:rsidP="00F00766">
            <w:pPr>
              <w:rPr>
                <w:rFonts w:ascii="Times New Roman" w:hAnsi="Times New Roman" w:cs="Times New Roman"/>
                <w:sz w:val="20"/>
                <w:szCs w:val="20"/>
              </w:rPr>
            </w:pPr>
            <w:r w:rsidRPr="00151307">
              <w:rPr>
                <w:rFonts w:ascii="Times New Roman" w:hAnsi="Times New Roman" w:cs="Times New Roman"/>
                <w:sz w:val="20"/>
                <w:szCs w:val="20"/>
              </w:rPr>
              <w:t>("wounds and injuries/epidemiology"[</w:t>
            </w:r>
            <w:proofErr w:type="spellStart"/>
            <w:r w:rsidRPr="00151307">
              <w:rPr>
                <w:rFonts w:ascii="Times New Roman" w:hAnsi="Times New Roman" w:cs="Times New Roman"/>
                <w:sz w:val="20"/>
                <w:szCs w:val="20"/>
              </w:rPr>
              <w:t>MeSH</w:t>
            </w:r>
            <w:proofErr w:type="spellEnd"/>
            <w:r w:rsidRPr="00151307">
              <w:rPr>
                <w:rFonts w:ascii="Times New Roman" w:hAnsi="Times New Roman" w:cs="Times New Roman"/>
                <w:sz w:val="20"/>
                <w:szCs w:val="20"/>
              </w:rPr>
              <w:t xml:space="preserve"> Terms] OR "wounds and injuries/mortality"[</w:t>
            </w:r>
            <w:proofErr w:type="spellStart"/>
            <w:r w:rsidRPr="00151307">
              <w:rPr>
                <w:rFonts w:ascii="Times New Roman" w:hAnsi="Times New Roman" w:cs="Times New Roman"/>
                <w:sz w:val="20"/>
                <w:szCs w:val="20"/>
              </w:rPr>
              <w:t>MeSH</w:t>
            </w:r>
            <w:proofErr w:type="spellEnd"/>
            <w:r w:rsidRPr="00151307">
              <w:rPr>
                <w:rFonts w:ascii="Times New Roman" w:hAnsi="Times New Roman" w:cs="Times New Roman"/>
                <w:sz w:val="20"/>
                <w:szCs w:val="20"/>
              </w:rPr>
              <w:t xml:space="preserve"> Terms] OR "wounds and injuries/prevention and control"[</w:t>
            </w:r>
            <w:proofErr w:type="spellStart"/>
            <w:r w:rsidRPr="00151307">
              <w:rPr>
                <w:rFonts w:ascii="Times New Roman" w:hAnsi="Times New Roman" w:cs="Times New Roman"/>
                <w:sz w:val="20"/>
                <w:szCs w:val="20"/>
              </w:rPr>
              <w:t>MeSH</w:t>
            </w:r>
            <w:proofErr w:type="spellEnd"/>
            <w:r w:rsidRPr="00151307">
              <w:rPr>
                <w:rFonts w:ascii="Times New Roman" w:hAnsi="Times New Roman" w:cs="Times New Roman"/>
                <w:sz w:val="20"/>
                <w:szCs w:val="20"/>
              </w:rPr>
              <w:t xml:space="preserve"> Terms] OR (("wound*"[Text Word] OR "</w:t>
            </w:r>
            <w:proofErr w:type="spellStart"/>
            <w:r w:rsidRPr="00151307">
              <w:rPr>
                <w:rFonts w:ascii="Times New Roman" w:hAnsi="Times New Roman" w:cs="Times New Roman"/>
                <w:sz w:val="20"/>
                <w:szCs w:val="20"/>
              </w:rPr>
              <w:t>injur</w:t>
            </w:r>
            <w:proofErr w:type="spellEnd"/>
            <w:r w:rsidRPr="00151307">
              <w:rPr>
                <w:rFonts w:ascii="Times New Roman" w:hAnsi="Times New Roman" w:cs="Times New Roman"/>
                <w:sz w:val="20"/>
                <w:szCs w:val="20"/>
              </w:rPr>
              <w:t>*"[Text Word] OR "trauma*"[Text Word] OR "external cause*"[Text Word]) AND ("epidemiology"[Text Word] OR "</w:t>
            </w:r>
            <w:proofErr w:type="spellStart"/>
            <w:r w:rsidRPr="00151307">
              <w:rPr>
                <w:rFonts w:ascii="Times New Roman" w:hAnsi="Times New Roman" w:cs="Times New Roman"/>
                <w:sz w:val="20"/>
                <w:szCs w:val="20"/>
              </w:rPr>
              <w:t>mortalit</w:t>
            </w:r>
            <w:proofErr w:type="spellEnd"/>
            <w:r w:rsidRPr="00151307">
              <w:rPr>
                <w:rFonts w:ascii="Times New Roman" w:hAnsi="Times New Roman" w:cs="Times New Roman"/>
                <w:sz w:val="20"/>
                <w:szCs w:val="20"/>
              </w:rPr>
              <w:t xml:space="preserve">*"[Text Word] OR "prevention and control"[Text Word]))) AND </w:t>
            </w:r>
          </w:p>
          <w:p w14:paraId="707DAB47" w14:textId="77777777" w:rsidR="008B7980" w:rsidRPr="00151307" w:rsidRDefault="008B7980" w:rsidP="00F00766">
            <w:pPr>
              <w:rPr>
                <w:rFonts w:ascii="Times New Roman" w:hAnsi="Times New Roman" w:cs="Times New Roman"/>
                <w:sz w:val="20"/>
                <w:szCs w:val="20"/>
              </w:rPr>
            </w:pPr>
            <w:r w:rsidRPr="00151307">
              <w:rPr>
                <w:rFonts w:ascii="Times New Roman" w:hAnsi="Times New Roman" w:cs="Times New Roman"/>
                <w:sz w:val="20"/>
                <w:szCs w:val="20"/>
              </w:rPr>
              <w:t xml:space="preserve">("trauma </w:t>
            </w:r>
            <w:proofErr w:type="spellStart"/>
            <w:r w:rsidRPr="00151307">
              <w:rPr>
                <w:rFonts w:ascii="Times New Roman" w:hAnsi="Times New Roman" w:cs="Times New Roman"/>
                <w:sz w:val="20"/>
                <w:szCs w:val="20"/>
              </w:rPr>
              <w:t>registr</w:t>
            </w:r>
            <w:proofErr w:type="spellEnd"/>
            <w:r w:rsidRPr="00151307">
              <w:rPr>
                <w:rFonts w:ascii="Times New Roman" w:hAnsi="Times New Roman" w:cs="Times New Roman"/>
                <w:sz w:val="20"/>
                <w:szCs w:val="20"/>
              </w:rPr>
              <w:t xml:space="preserve">*"[Text Word] OR "trauma data*"[Text Word] OR "injury </w:t>
            </w:r>
            <w:proofErr w:type="spellStart"/>
            <w:r w:rsidRPr="00151307">
              <w:rPr>
                <w:rFonts w:ascii="Times New Roman" w:hAnsi="Times New Roman" w:cs="Times New Roman"/>
                <w:sz w:val="20"/>
                <w:szCs w:val="20"/>
              </w:rPr>
              <w:t>registr</w:t>
            </w:r>
            <w:proofErr w:type="spellEnd"/>
            <w:r w:rsidRPr="00151307">
              <w:rPr>
                <w:rFonts w:ascii="Times New Roman" w:hAnsi="Times New Roman" w:cs="Times New Roman"/>
                <w:sz w:val="20"/>
                <w:szCs w:val="20"/>
              </w:rPr>
              <w:t xml:space="preserve">*"[Text Word] OR "injury data*"[Text Word]) </w:t>
            </w:r>
          </w:p>
          <w:p w14:paraId="2020BB81" w14:textId="77777777" w:rsidR="008B7980" w:rsidRPr="00151307" w:rsidRDefault="008B7980" w:rsidP="00F00766">
            <w:pPr>
              <w:rPr>
                <w:rFonts w:ascii="Times New Roman" w:hAnsi="Times New Roman" w:cs="Times New Roman"/>
                <w:sz w:val="20"/>
                <w:szCs w:val="20"/>
              </w:rPr>
            </w:pPr>
            <w:r w:rsidRPr="00151307">
              <w:rPr>
                <w:rFonts w:ascii="Times New Roman" w:hAnsi="Times New Roman" w:cs="Times New Roman"/>
                <w:sz w:val="20"/>
                <w:szCs w:val="20"/>
              </w:rPr>
              <w:t xml:space="preserve">AND </w:t>
            </w:r>
          </w:p>
          <w:p w14:paraId="22C60F51" w14:textId="77777777" w:rsidR="008B7980" w:rsidRPr="00151307" w:rsidRDefault="008B7980" w:rsidP="00F00766">
            <w:pPr>
              <w:rPr>
                <w:rFonts w:ascii="Times New Roman" w:hAnsi="Times New Roman" w:cs="Times New Roman"/>
                <w:sz w:val="20"/>
                <w:szCs w:val="20"/>
              </w:rPr>
            </w:pPr>
            <w:r w:rsidRPr="00151307">
              <w:rPr>
                <w:rFonts w:ascii="Times New Roman" w:hAnsi="Times New Roman" w:cs="Times New Roman"/>
                <w:sz w:val="20"/>
                <w:szCs w:val="20"/>
              </w:rPr>
              <w:t>("Policy Making"[</w:t>
            </w:r>
            <w:proofErr w:type="spellStart"/>
            <w:r w:rsidRPr="00151307">
              <w:rPr>
                <w:rFonts w:ascii="Times New Roman" w:hAnsi="Times New Roman" w:cs="Times New Roman"/>
                <w:sz w:val="20"/>
                <w:szCs w:val="20"/>
              </w:rPr>
              <w:t>MeSH</w:t>
            </w:r>
            <w:proofErr w:type="spellEnd"/>
            <w:r w:rsidRPr="00151307">
              <w:rPr>
                <w:rFonts w:ascii="Times New Roman" w:hAnsi="Times New Roman" w:cs="Times New Roman"/>
                <w:sz w:val="20"/>
                <w:szCs w:val="20"/>
              </w:rPr>
              <w:t xml:space="preserve"> Terms] OR "Policy Making"[Text Word] OR "Health Policy"[</w:t>
            </w:r>
            <w:proofErr w:type="spellStart"/>
            <w:r w:rsidRPr="00151307">
              <w:rPr>
                <w:rFonts w:ascii="Times New Roman" w:hAnsi="Times New Roman" w:cs="Times New Roman"/>
                <w:sz w:val="20"/>
                <w:szCs w:val="20"/>
              </w:rPr>
              <w:t>MeSH</w:t>
            </w:r>
            <w:proofErr w:type="spellEnd"/>
            <w:r w:rsidRPr="00151307">
              <w:rPr>
                <w:rFonts w:ascii="Times New Roman" w:hAnsi="Times New Roman" w:cs="Times New Roman"/>
                <w:sz w:val="20"/>
                <w:szCs w:val="20"/>
              </w:rPr>
              <w:t xml:space="preserve"> Terms] OR "health care </w:t>
            </w:r>
            <w:proofErr w:type="spellStart"/>
            <w:r w:rsidRPr="00151307">
              <w:rPr>
                <w:rFonts w:ascii="Times New Roman" w:hAnsi="Times New Roman" w:cs="Times New Roman"/>
                <w:sz w:val="20"/>
                <w:szCs w:val="20"/>
              </w:rPr>
              <w:t>polic</w:t>
            </w:r>
            <w:proofErr w:type="spellEnd"/>
            <w:r w:rsidRPr="00151307">
              <w:rPr>
                <w:rFonts w:ascii="Times New Roman" w:hAnsi="Times New Roman" w:cs="Times New Roman"/>
                <w:sz w:val="20"/>
                <w:szCs w:val="20"/>
              </w:rPr>
              <w:t xml:space="preserve">*"[Text Word] OR "health </w:t>
            </w:r>
            <w:proofErr w:type="spellStart"/>
            <w:r w:rsidRPr="00151307">
              <w:rPr>
                <w:rFonts w:ascii="Times New Roman" w:hAnsi="Times New Roman" w:cs="Times New Roman"/>
                <w:sz w:val="20"/>
                <w:szCs w:val="20"/>
              </w:rPr>
              <w:t>polic</w:t>
            </w:r>
            <w:proofErr w:type="spellEnd"/>
            <w:r w:rsidRPr="00151307">
              <w:rPr>
                <w:rFonts w:ascii="Times New Roman" w:hAnsi="Times New Roman" w:cs="Times New Roman"/>
                <w:sz w:val="20"/>
                <w:szCs w:val="20"/>
              </w:rPr>
              <w:t>*"[Text Word] OR "outcome assessment, health care"[</w:t>
            </w:r>
            <w:proofErr w:type="spellStart"/>
            <w:r w:rsidRPr="00151307">
              <w:rPr>
                <w:rFonts w:ascii="Times New Roman" w:hAnsi="Times New Roman" w:cs="Times New Roman"/>
                <w:sz w:val="20"/>
                <w:szCs w:val="20"/>
              </w:rPr>
              <w:t>MeSH</w:t>
            </w:r>
            <w:proofErr w:type="spellEnd"/>
            <w:r w:rsidRPr="00151307">
              <w:rPr>
                <w:rFonts w:ascii="Times New Roman" w:hAnsi="Times New Roman" w:cs="Times New Roman"/>
                <w:sz w:val="20"/>
                <w:szCs w:val="20"/>
              </w:rPr>
              <w:t xml:space="preserve"> Terms] OR "outcomes assessment*"[Text Word] OR "Outcome study"[Text Word] OR "health outcome*"[Text Word] OR "HIA"[Text Word] OR "impact*"[Text Word] OR "effect*"[Text Word])</w:t>
            </w:r>
          </w:p>
        </w:tc>
      </w:tr>
      <w:tr w:rsidR="008B7980" w:rsidRPr="00151307" w14:paraId="31E473CE" w14:textId="77777777" w:rsidTr="00352FE1">
        <w:trPr>
          <w:trHeight w:val="1389"/>
        </w:trPr>
        <w:tc>
          <w:tcPr>
            <w:tcW w:w="1025" w:type="dxa"/>
          </w:tcPr>
          <w:p w14:paraId="5FCC5831" w14:textId="77777777" w:rsidR="008B7980" w:rsidRPr="00151307" w:rsidRDefault="008B7980" w:rsidP="00F00766">
            <w:pPr>
              <w:rPr>
                <w:rFonts w:ascii="Times New Roman" w:hAnsi="Times New Roman" w:cs="Times New Roman"/>
                <w:sz w:val="20"/>
                <w:szCs w:val="20"/>
              </w:rPr>
            </w:pPr>
            <w:r w:rsidRPr="00151307">
              <w:rPr>
                <w:rFonts w:ascii="Times New Roman" w:hAnsi="Times New Roman" w:cs="Times New Roman"/>
                <w:sz w:val="20"/>
                <w:szCs w:val="20"/>
              </w:rPr>
              <w:t>Embase</w:t>
            </w:r>
          </w:p>
        </w:tc>
        <w:tc>
          <w:tcPr>
            <w:tcW w:w="7650" w:type="dxa"/>
          </w:tcPr>
          <w:p w14:paraId="3D60492F" w14:textId="77777777" w:rsidR="008B7980" w:rsidRPr="00151307" w:rsidRDefault="008B7980" w:rsidP="00F00766">
            <w:pPr>
              <w:rPr>
                <w:rFonts w:ascii="Times New Roman" w:hAnsi="Times New Roman" w:cs="Times New Roman"/>
                <w:sz w:val="20"/>
                <w:szCs w:val="20"/>
                <w:highlight w:val="yellow"/>
              </w:rPr>
            </w:pPr>
            <w:r w:rsidRPr="00151307">
              <w:rPr>
                <w:rFonts w:ascii="Times New Roman" w:hAnsi="Times New Roman" w:cs="Times New Roman"/>
                <w:sz w:val="20"/>
                <w:szCs w:val="20"/>
              </w:rPr>
              <w:t>(('injury'/</w:t>
            </w:r>
            <w:proofErr w:type="spellStart"/>
            <w:r w:rsidRPr="00151307">
              <w:rPr>
                <w:rFonts w:ascii="Times New Roman" w:hAnsi="Times New Roman" w:cs="Times New Roman"/>
                <w:sz w:val="20"/>
                <w:szCs w:val="20"/>
              </w:rPr>
              <w:t>mj</w:t>
            </w:r>
            <w:proofErr w:type="spellEnd"/>
            <w:r w:rsidRPr="00151307">
              <w:rPr>
                <w:rFonts w:ascii="Times New Roman" w:hAnsi="Times New Roman" w:cs="Times New Roman"/>
                <w:sz w:val="20"/>
                <w:szCs w:val="20"/>
              </w:rPr>
              <w:t xml:space="preserve"> OR 'accidental injury'/</w:t>
            </w:r>
            <w:proofErr w:type="spellStart"/>
            <w:r w:rsidRPr="00151307">
              <w:rPr>
                <w:rFonts w:ascii="Times New Roman" w:hAnsi="Times New Roman" w:cs="Times New Roman"/>
                <w:sz w:val="20"/>
                <w:szCs w:val="20"/>
              </w:rPr>
              <w:t>mj</w:t>
            </w:r>
            <w:proofErr w:type="spellEnd"/>
            <w:r w:rsidRPr="00151307">
              <w:rPr>
                <w:rFonts w:ascii="Times New Roman" w:hAnsi="Times New Roman" w:cs="Times New Roman"/>
                <w:sz w:val="20"/>
                <w:szCs w:val="20"/>
              </w:rPr>
              <w:t xml:space="preserve"> OR 'wound*':</w:t>
            </w:r>
            <w:proofErr w:type="spellStart"/>
            <w:r w:rsidRPr="00151307">
              <w:rPr>
                <w:rFonts w:ascii="Times New Roman" w:hAnsi="Times New Roman" w:cs="Times New Roman"/>
                <w:sz w:val="20"/>
                <w:szCs w:val="20"/>
              </w:rPr>
              <w:t>ti,ab,kw</w:t>
            </w:r>
            <w:proofErr w:type="spellEnd"/>
            <w:r w:rsidRPr="00151307">
              <w:rPr>
                <w:rFonts w:ascii="Times New Roman" w:hAnsi="Times New Roman" w:cs="Times New Roman"/>
                <w:sz w:val="20"/>
                <w:szCs w:val="20"/>
              </w:rPr>
              <w:t xml:space="preserve"> OR 'external cause*':</w:t>
            </w:r>
            <w:proofErr w:type="spellStart"/>
            <w:r w:rsidRPr="00151307">
              <w:rPr>
                <w:rFonts w:ascii="Times New Roman" w:hAnsi="Times New Roman" w:cs="Times New Roman"/>
                <w:sz w:val="20"/>
                <w:szCs w:val="20"/>
              </w:rPr>
              <w:t>ti,ab,kw</w:t>
            </w:r>
            <w:proofErr w:type="spellEnd"/>
            <w:r w:rsidRPr="00151307">
              <w:rPr>
                <w:rFonts w:ascii="Times New Roman" w:hAnsi="Times New Roman" w:cs="Times New Roman"/>
                <w:sz w:val="20"/>
                <w:szCs w:val="20"/>
              </w:rPr>
              <w:t xml:space="preserve"> OR '</w:t>
            </w:r>
            <w:proofErr w:type="spellStart"/>
            <w:r w:rsidRPr="00151307">
              <w:rPr>
                <w:rFonts w:ascii="Times New Roman" w:hAnsi="Times New Roman" w:cs="Times New Roman"/>
                <w:sz w:val="20"/>
                <w:szCs w:val="20"/>
              </w:rPr>
              <w:t>injur</w:t>
            </w:r>
            <w:proofErr w:type="spellEnd"/>
            <w:r w:rsidRPr="00151307">
              <w:rPr>
                <w:rFonts w:ascii="Times New Roman" w:hAnsi="Times New Roman" w:cs="Times New Roman"/>
                <w:sz w:val="20"/>
                <w:szCs w:val="20"/>
              </w:rPr>
              <w:t>*':</w:t>
            </w:r>
            <w:proofErr w:type="spellStart"/>
            <w:r w:rsidRPr="00151307">
              <w:rPr>
                <w:rFonts w:ascii="Times New Roman" w:hAnsi="Times New Roman" w:cs="Times New Roman"/>
                <w:sz w:val="20"/>
                <w:szCs w:val="20"/>
              </w:rPr>
              <w:t>ti,ab,kw</w:t>
            </w:r>
            <w:proofErr w:type="spellEnd"/>
            <w:r w:rsidRPr="00151307">
              <w:rPr>
                <w:rFonts w:ascii="Times New Roman" w:hAnsi="Times New Roman" w:cs="Times New Roman"/>
                <w:sz w:val="20"/>
                <w:szCs w:val="20"/>
              </w:rPr>
              <w:t xml:space="preserve"> OR 'trauma*':</w:t>
            </w:r>
            <w:proofErr w:type="spellStart"/>
            <w:r w:rsidRPr="00151307">
              <w:rPr>
                <w:rFonts w:ascii="Times New Roman" w:hAnsi="Times New Roman" w:cs="Times New Roman"/>
                <w:sz w:val="20"/>
                <w:szCs w:val="20"/>
              </w:rPr>
              <w:t>ti,ab,kw</w:t>
            </w:r>
            <w:proofErr w:type="spellEnd"/>
            <w:r w:rsidRPr="00151307">
              <w:rPr>
                <w:rFonts w:ascii="Times New Roman" w:hAnsi="Times New Roman" w:cs="Times New Roman"/>
                <w:sz w:val="20"/>
                <w:szCs w:val="20"/>
              </w:rPr>
              <w:t>) AND ('epidemiology'/exp OR 'mortality rate'/exp OR 'prevention and control'/exp)) AND ('trauma data*':</w:t>
            </w:r>
            <w:proofErr w:type="spellStart"/>
            <w:r w:rsidRPr="00151307">
              <w:rPr>
                <w:rFonts w:ascii="Times New Roman" w:hAnsi="Times New Roman" w:cs="Times New Roman"/>
                <w:sz w:val="20"/>
                <w:szCs w:val="20"/>
              </w:rPr>
              <w:t>ti,ab,kw</w:t>
            </w:r>
            <w:proofErr w:type="spellEnd"/>
            <w:r w:rsidRPr="00151307">
              <w:rPr>
                <w:rFonts w:ascii="Times New Roman" w:hAnsi="Times New Roman" w:cs="Times New Roman"/>
                <w:sz w:val="20"/>
                <w:szCs w:val="20"/>
              </w:rPr>
              <w:t xml:space="preserve"> OR 'trauma </w:t>
            </w:r>
            <w:proofErr w:type="spellStart"/>
            <w:r w:rsidRPr="00151307">
              <w:rPr>
                <w:rFonts w:ascii="Times New Roman" w:hAnsi="Times New Roman" w:cs="Times New Roman"/>
                <w:sz w:val="20"/>
                <w:szCs w:val="20"/>
              </w:rPr>
              <w:t>registr</w:t>
            </w:r>
            <w:proofErr w:type="spellEnd"/>
            <w:r w:rsidRPr="00151307">
              <w:rPr>
                <w:rFonts w:ascii="Times New Roman" w:hAnsi="Times New Roman" w:cs="Times New Roman"/>
                <w:sz w:val="20"/>
                <w:szCs w:val="20"/>
              </w:rPr>
              <w:t>*':</w:t>
            </w:r>
            <w:proofErr w:type="spellStart"/>
            <w:r w:rsidRPr="00151307">
              <w:rPr>
                <w:rFonts w:ascii="Times New Roman" w:hAnsi="Times New Roman" w:cs="Times New Roman"/>
                <w:sz w:val="20"/>
                <w:szCs w:val="20"/>
              </w:rPr>
              <w:t>ti,ab,kw</w:t>
            </w:r>
            <w:proofErr w:type="spellEnd"/>
            <w:r w:rsidRPr="00151307">
              <w:rPr>
                <w:rFonts w:ascii="Times New Roman" w:hAnsi="Times New Roman" w:cs="Times New Roman"/>
                <w:sz w:val="20"/>
                <w:szCs w:val="20"/>
              </w:rPr>
              <w:t xml:space="preserve"> OR '</w:t>
            </w:r>
            <w:proofErr w:type="spellStart"/>
            <w:r w:rsidRPr="00151307">
              <w:rPr>
                <w:rFonts w:ascii="Times New Roman" w:hAnsi="Times New Roman" w:cs="Times New Roman"/>
                <w:sz w:val="20"/>
                <w:szCs w:val="20"/>
              </w:rPr>
              <w:t>registr</w:t>
            </w:r>
            <w:proofErr w:type="spellEnd"/>
            <w:r w:rsidRPr="00151307">
              <w:rPr>
                <w:rFonts w:ascii="Times New Roman" w:hAnsi="Times New Roman" w:cs="Times New Roman"/>
                <w:sz w:val="20"/>
                <w:szCs w:val="20"/>
              </w:rPr>
              <w:t>* of trauma':</w:t>
            </w:r>
            <w:proofErr w:type="spellStart"/>
            <w:r w:rsidRPr="00151307">
              <w:rPr>
                <w:rFonts w:ascii="Times New Roman" w:hAnsi="Times New Roman" w:cs="Times New Roman"/>
                <w:sz w:val="20"/>
                <w:szCs w:val="20"/>
              </w:rPr>
              <w:t>ti,ab,kw</w:t>
            </w:r>
            <w:proofErr w:type="spellEnd"/>
            <w:r w:rsidRPr="00151307">
              <w:rPr>
                <w:rFonts w:ascii="Times New Roman" w:hAnsi="Times New Roman" w:cs="Times New Roman"/>
                <w:sz w:val="20"/>
                <w:szCs w:val="20"/>
              </w:rPr>
              <w:t xml:space="preserve"> OR '</w:t>
            </w:r>
            <w:proofErr w:type="spellStart"/>
            <w:r w:rsidRPr="00151307">
              <w:rPr>
                <w:rFonts w:ascii="Times New Roman" w:hAnsi="Times New Roman" w:cs="Times New Roman"/>
                <w:sz w:val="20"/>
                <w:szCs w:val="20"/>
              </w:rPr>
              <w:t>injur</w:t>
            </w:r>
            <w:proofErr w:type="spellEnd"/>
            <w:r w:rsidRPr="00151307">
              <w:rPr>
                <w:rFonts w:ascii="Times New Roman" w:hAnsi="Times New Roman" w:cs="Times New Roman"/>
                <w:sz w:val="20"/>
                <w:szCs w:val="20"/>
              </w:rPr>
              <w:t xml:space="preserve">* </w:t>
            </w:r>
            <w:proofErr w:type="spellStart"/>
            <w:r w:rsidRPr="00151307">
              <w:rPr>
                <w:rFonts w:ascii="Times New Roman" w:hAnsi="Times New Roman" w:cs="Times New Roman"/>
                <w:sz w:val="20"/>
                <w:szCs w:val="20"/>
              </w:rPr>
              <w:t>registr</w:t>
            </w:r>
            <w:proofErr w:type="spellEnd"/>
            <w:r w:rsidRPr="00151307">
              <w:rPr>
                <w:rFonts w:ascii="Times New Roman" w:hAnsi="Times New Roman" w:cs="Times New Roman"/>
                <w:sz w:val="20"/>
                <w:szCs w:val="20"/>
              </w:rPr>
              <w:t>*':</w:t>
            </w:r>
            <w:proofErr w:type="spellStart"/>
            <w:r w:rsidRPr="00151307">
              <w:rPr>
                <w:rFonts w:ascii="Times New Roman" w:hAnsi="Times New Roman" w:cs="Times New Roman"/>
                <w:sz w:val="20"/>
                <w:szCs w:val="20"/>
              </w:rPr>
              <w:t>ti,ab,kw</w:t>
            </w:r>
            <w:proofErr w:type="spellEnd"/>
            <w:r w:rsidRPr="00151307">
              <w:rPr>
                <w:rFonts w:ascii="Times New Roman" w:hAnsi="Times New Roman" w:cs="Times New Roman"/>
                <w:sz w:val="20"/>
                <w:szCs w:val="20"/>
              </w:rPr>
              <w:t xml:space="preserve"> OR '</w:t>
            </w:r>
            <w:proofErr w:type="spellStart"/>
            <w:r w:rsidRPr="00151307">
              <w:rPr>
                <w:rFonts w:ascii="Times New Roman" w:hAnsi="Times New Roman" w:cs="Times New Roman"/>
                <w:sz w:val="20"/>
                <w:szCs w:val="20"/>
              </w:rPr>
              <w:t>injur</w:t>
            </w:r>
            <w:proofErr w:type="spellEnd"/>
            <w:r w:rsidRPr="00151307">
              <w:rPr>
                <w:rFonts w:ascii="Times New Roman" w:hAnsi="Times New Roman" w:cs="Times New Roman"/>
                <w:sz w:val="20"/>
                <w:szCs w:val="20"/>
              </w:rPr>
              <w:t>* data*':</w:t>
            </w:r>
            <w:proofErr w:type="spellStart"/>
            <w:r w:rsidRPr="00151307">
              <w:rPr>
                <w:rFonts w:ascii="Times New Roman" w:hAnsi="Times New Roman" w:cs="Times New Roman"/>
                <w:sz w:val="20"/>
                <w:szCs w:val="20"/>
              </w:rPr>
              <w:t>ti,ab,kw</w:t>
            </w:r>
            <w:proofErr w:type="spellEnd"/>
            <w:r w:rsidRPr="00151307">
              <w:rPr>
                <w:rFonts w:ascii="Times New Roman" w:hAnsi="Times New Roman" w:cs="Times New Roman"/>
                <w:sz w:val="20"/>
                <w:szCs w:val="20"/>
              </w:rPr>
              <w:t xml:space="preserve"> OR '</w:t>
            </w:r>
            <w:proofErr w:type="spellStart"/>
            <w:r w:rsidRPr="00151307">
              <w:rPr>
                <w:rFonts w:ascii="Times New Roman" w:hAnsi="Times New Roman" w:cs="Times New Roman"/>
                <w:sz w:val="20"/>
                <w:szCs w:val="20"/>
              </w:rPr>
              <w:t>registr</w:t>
            </w:r>
            <w:proofErr w:type="spellEnd"/>
            <w:r w:rsidRPr="00151307">
              <w:rPr>
                <w:rFonts w:ascii="Times New Roman" w:hAnsi="Times New Roman" w:cs="Times New Roman"/>
                <w:sz w:val="20"/>
                <w:szCs w:val="20"/>
              </w:rPr>
              <w:t xml:space="preserve">* of </w:t>
            </w:r>
            <w:proofErr w:type="spellStart"/>
            <w:r w:rsidRPr="00151307">
              <w:rPr>
                <w:rFonts w:ascii="Times New Roman" w:hAnsi="Times New Roman" w:cs="Times New Roman"/>
                <w:sz w:val="20"/>
                <w:szCs w:val="20"/>
              </w:rPr>
              <w:t>injur</w:t>
            </w:r>
            <w:proofErr w:type="spellEnd"/>
            <w:r w:rsidRPr="00151307">
              <w:rPr>
                <w:rFonts w:ascii="Times New Roman" w:hAnsi="Times New Roman" w:cs="Times New Roman"/>
                <w:sz w:val="20"/>
                <w:szCs w:val="20"/>
              </w:rPr>
              <w:t>*':</w:t>
            </w:r>
            <w:proofErr w:type="spellStart"/>
            <w:r w:rsidRPr="00151307">
              <w:rPr>
                <w:rFonts w:ascii="Times New Roman" w:hAnsi="Times New Roman" w:cs="Times New Roman"/>
                <w:sz w:val="20"/>
                <w:szCs w:val="20"/>
              </w:rPr>
              <w:t>ti,ab,kw</w:t>
            </w:r>
            <w:proofErr w:type="spellEnd"/>
            <w:r w:rsidRPr="00151307">
              <w:rPr>
                <w:rFonts w:ascii="Times New Roman" w:hAnsi="Times New Roman" w:cs="Times New Roman"/>
                <w:sz w:val="20"/>
                <w:szCs w:val="20"/>
              </w:rPr>
              <w:t>) AND ('health care policy'/</w:t>
            </w:r>
            <w:proofErr w:type="spellStart"/>
            <w:r w:rsidRPr="00151307">
              <w:rPr>
                <w:rFonts w:ascii="Times New Roman" w:hAnsi="Times New Roman" w:cs="Times New Roman"/>
                <w:sz w:val="20"/>
                <w:szCs w:val="20"/>
              </w:rPr>
              <w:t>mj</w:t>
            </w:r>
            <w:proofErr w:type="spellEnd"/>
            <w:r w:rsidRPr="00151307">
              <w:rPr>
                <w:rFonts w:ascii="Times New Roman" w:hAnsi="Times New Roman" w:cs="Times New Roman"/>
                <w:sz w:val="20"/>
                <w:szCs w:val="20"/>
              </w:rPr>
              <w:t xml:space="preserve"> OR 'public policy'/</w:t>
            </w:r>
            <w:proofErr w:type="spellStart"/>
            <w:r w:rsidRPr="00151307">
              <w:rPr>
                <w:rFonts w:ascii="Times New Roman" w:hAnsi="Times New Roman" w:cs="Times New Roman"/>
                <w:sz w:val="20"/>
                <w:szCs w:val="20"/>
              </w:rPr>
              <w:t>mj</w:t>
            </w:r>
            <w:proofErr w:type="spellEnd"/>
            <w:r w:rsidRPr="00151307">
              <w:rPr>
                <w:rFonts w:ascii="Times New Roman" w:hAnsi="Times New Roman" w:cs="Times New Roman"/>
                <w:sz w:val="20"/>
                <w:szCs w:val="20"/>
              </w:rPr>
              <w:t xml:space="preserve"> OR 'outcome assessment'/exp OR 'health impact assessment'/exp OR 'impact':</w:t>
            </w:r>
            <w:proofErr w:type="spellStart"/>
            <w:r w:rsidRPr="00151307">
              <w:rPr>
                <w:rFonts w:ascii="Times New Roman" w:hAnsi="Times New Roman" w:cs="Times New Roman"/>
                <w:sz w:val="20"/>
                <w:szCs w:val="20"/>
              </w:rPr>
              <w:t>ti,ab,kw</w:t>
            </w:r>
            <w:proofErr w:type="spellEnd"/>
            <w:r w:rsidRPr="00151307">
              <w:rPr>
                <w:rFonts w:ascii="Times New Roman" w:hAnsi="Times New Roman" w:cs="Times New Roman"/>
                <w:sz w:val="20"/>
                <w:szCs w:val="20"/>
              </w:rPr>
              <w:t xml:space="preserve"> OR 'effect*':</w:t>
            </w:r>
            <w:proofErr w:type="spellStart"/>
            <w:r w:rsidRPr="00151307">
              <w:rPr>
                <w:rFonts w:ascii="Times New Roman" w:hAnsi="Times New Roman" w:cs="Times New Roman"/>
                <w:sz w:val="20"/>
                <w:szCs w:val="20"/>
              </w:rPr>
              <w:t>ti,ab,kw</w:t>
            </w:r>
            <w:proofErr w:type="spellEnd"/>
            <w:r w:rsidRPr="00151307">
              <w:rPr>
                <w:rFonts w:ascii="Times New Roman" w:hAnsi="Times New Roman" w:cs="Times New Roman"/>
                <w:sz w:val="20"/>
                <w:szCs w:val="20"/>
              </w:rPr>
              <w:t xml:space="preserve"> OR '</w:t>
            </w:r>
            <w:proofErr w:type="spellStart"/>
            <w:r w:rsidRPr="00151307">
              <w:rPr>
                <w:rFonts w:ascii="Times New Roman" w:hAnsi="Times New Roman" w:cs="Times New Roman"/>
                <w:sz w:val="20"/>
                <w:szCs w:val="20"/>
              </w:rPr>
              <w:t>hia</w:t>
            </w:r>
            <w:proofErr w:type="spellEnd"/>
            <w:r w:rsidRPr="00151307">
              <w:rPr>
                <w:rFonts w:ascii="Times New Roman" w:hAnsi="Times New Roman" w:cs="Times New Roman"/>
                <w:sz w:val="20"/>
                <w:szCs w:val="20"/>
              </w:rPr>
              <w:t>':</w:t>
            </w:r>
            <w:proofErr w:type="spellStart"/>
            <w:r w:rsidRPr="00151307">
              <w:rPr>
                <w:rFonts w:ascii="Times New Roman" w:hAnsi="Times New Roman" w:cs="Times New Roman"/>
                <w:sz w:val="20"/>
                <w:szCs w:val="20"/>
              </w:rPr>
              <w:t>ti,ab,kw</w:t>
            </w:r>
            <w:proofErr w:type="spellEnd"/>
            <w:r w:rsidRPr="00151307">
              <w:rPr>
                <w:rFonts w:ascii="Times New Roman" w:hAnsi="Times New Roman" w:cs="Times New Roman"/>
                <w:sz w:val="20"/>
                <w:szCs w:val="20"/>
              </w:rPr>
              <w:t>)</w:t>
            </w:r>
          </w:p>
        </w:tc>
      </w:tr>
      <w:tr w:rsidR="008B7980" w:rsidRPr="00151307" w14:paraId="399977F0" w14:textId="77777777" w:rsidTr="00352FE1">
        <w:trPr>
          <w:trHeight w:val="3788"/>
        </w:trPr>
        <w:tc>
          <w:tcPr>
            <w:tcW w:w="1025" w:type="dxa"/>
          </w:tcPr>
          <w:p w14:paraId="243B769C" w14:textId="77777777" w:rsidR="008B7980" w:rsidRPr="00151307" w:rsidRDefault="008B7980" w:rsidP="00F00766">
            <w:pPr>
              <w:rPr>
                <w:rFonts w:ascii="Times New Roman" w:hAnsi="Times New Roman" w:cs="Times New Roman"/>
                <w:sz w:val="20"/>
                <w:szCs w:val="20"/>
              </w:rPr>
            </w:pPr>
            <w:r w:rsidRPr="00151307">
              <w:rPr>
                <w:rFonts w:ascii="Times New Roman" w:hAnsi="Times New Roman" w:cs="Times New Roman"/>
                <w:sz w:val="20"/>
                <w:szCs w:val="20"/>
              </w:rPr>
              <w:t>Lilacs</w:t>
            </w:r>
          </w:p>
        </w:tc>
        <w:tc>
          <w:tcPr>
            <w:tcW w:w="7650" w:type="dxa"/>
          </w:tcPr>
          <w:p w14:paraId="1842112C" w14:textId="77777777" w:rsidR="008B7980" w:rsidRPr="00151307" w:rsidRDefault="008B7980" w:rsidP="00F00766">
            <w:pPr>
              <w:rPr>
                <w:rFonts w:ascii="Times New Roman" w:hAnsi="Times New Roman" w:cs="Times New Roman"/>
                <w:sz w:val="20"/>
                <w:szCs w:val="20"/>
              </w:rPr>
            </w:pPr>
            <w:r w:rsidRPr="00151307">
              <w:rPr>
                <w:rFonts w:ascii="Times New Roman" w:hAnsi="Times New Roman" w:cs="Times New Roman"/>
                <w:sz w:val="20"/>
                <w:szCs w:val="20"/>
              </w:rPr>
              <w:t>((</w:t>
            </w:r>
            <w:proofErr w:type="spellStart"/>
            <w:r w:rsidRPr="00151307">
              <w:rPr>
                <w:rFonts w:ascii="Times New Roman" w:hAnsi="Times New Roman" w:cs="Times New Roman"/>
                <w:sz w:val="20"/>
                <w:szCs w:val="20"/>
              </w:rPr>
              <w:t>mh</w:t>
            </w:r>
            <w:proofErr w:type="spellEnd"/>
            <w:r w:rsidRPr="00151307">
              <w:rPr>
                <w:rFonts w:ascii="Times New Roman" w:hAnsi="Times New Roman" w:cs="Times New Roman"/>
                <w:sz w:val="20"/>
                <w:szCs w:val="20"/>
              </w:rPr>
              <w:t>:(Wounds and Injuries)) OR (</w:t>
            </w:r>
            <w:proofErr w:type="spellStart"/>
            <w:r w:rsidRPr="00151307">
              <w:rPr>
                <w:rFonts w:ascii="Times New Roman" w:hAnsi="Times New Roman" w:cs="Times New Roman"/>
                <w:sz w:val="20"/>
                <w:szCs w:val="20"/>
              </w:rPr>
              <w:t>mh</w:t>
            </w:r>
            <w:proofErr w:type="spellEnd"/>
            <w:r w:rsidRPr="00151307">
              <w:rPr>
                <w:rFonts w:ascii="Times New Roman" w:hAnsi="Times New Roman" w:cs="Times New Roman"/>
                <w:sz w:val="20"/>
                <w:szCs w:val="20"/>
              </w:rPr>
              <w:t>:(</w:t>
            </w:r>
            <w:proofErr w:type="spellStart"/>
            <w:r w:rsidRPr="00151307">
              <w:rPr>
                <w:rFonts w:ascii="Times New Roman" w:hAnsi="Times New Roman" w:cs="Times New Roman"/>
                <w:sz w:val="20"/>
                <w:szCs w:val="20"/>
              </w:rPr>
              <w:t>Ferimentos</w:t>
            </w:r>
            <w:proofErr w:type="spellEnd"/>
            <w:r w:rsidRPr="00151307">
              <w:rPr>
                <w:rFonts w:ascii="Times New Roman" w:hAnsi="Times New Roman" w:cs="Times New Roman"/>
                <w:sz w:val="20"/>
                <w:szCs w:val="20"/>
              </w:rPr>
              <w:t xml:space="preserve"> e </w:t>
            </w:r>
            <w:proofErr w:type="spellStart"/>
            <w:r w:rsidRPr="00151307">
              <w:rPr>
                <w:rFonts w:ascii="Times New Roman" w:hAnsi="Times New Roman" w:cs="Times New Roman"/>
                <w:sz w:val="20"/>
                <w:szCs w:val="20"/>
              </w:rPr>
              <w:t>Lesões</w:t>
            </w:r>
            <w:proofErr w:type="spellEnd"/>
            <w:r w:rsidRPr="00151307">
              <w:rPr>
                <w:rFonts w:ascii="Times New Roman" w:hAnsi="Times New Roman" w:cs="Times New Roman"/>
                <w:sz w:val="20"/>
                <w:szCs w:val="20"/>
              </w:rPr>
              <w:t>)) OR (</w:t>
            </w:r>
            <w:proofErr w:type="spellStart"/>
            <w:r w:rsidRPr="00151307">
              <w:rPr>
                <w:rFonts w:ascii="Times New Roman" w:hAnsi="Times New Roman" w:cs="Times New Roman"/>
                <w:sz w:val="20"/>
                <w:szCs w:val="20"/>
              </w:rPr>
              <w:t>mh</w:t>
            </w:r>
            <w:proofErr w:type="spellEnd"/>
            <w:r w:rsidRPr="00151307">
              <w:rPr>
                <w:rFonts w:ascii="Times New Roman" w:hAnsi="Times New Roman" w:cs="Times New Roman"/>
                <w:sz w:val="20"/>
                <w:szCs w:val="20"/>
              </w:rPr>
              <w:t>:(</w:t>
            </w:r>
            <w:proofErr w:type="spellStart"/>
            <w:r w:rsidRPr="00151307">
              <w:rPr>
                <w:rFonts w:ascii="Times New Roman" w:hAnsi="Times New Roman" w:cs="Times New Roman"/>
                <w:sz w:val="20"/>
                <w:szCs w:val="20"/>
              </w:rPr>
              <w:t>Heridas</w:t>
            </w:r>
            <w:proofErr w:type="spellEnd"/>
            <w:r w:rsidRPr="00151307">
              <w:rPr>
                <w:rFonts w:ascii="Times New Roman" w:hAnsi="Times New Roman" w:cs="Times New Roman"/>
                <w:sz w:val="20"/>
                <w:szCs w:val="20"/>
              </w:rPr>
              <w:t xml:space="preserve"> y </w:t>
            </w:r>
            <w:proofErr w:type="spellStart"/>
            <w:r w:rsidRPr="00151307">
              <w:rPr>
                <w:rFonts w:ascii="Times New Roman" w:hAnsi="Times New Roman" w:cs="Times New Roman"/>
                <w:sz w:val="20"/>
                <w:szCs w:val="20"/>
              </w:rPr>
              <w:t>Lesiones</w:t>
            </w:r>
            <w:proofErr w:type="spellEnd"/>
            <w:r w:rsidRPr="00151307">
              <w:rPr>
                <w:rFonts w:ascii="Times New Roman" w:hAnsi="Times New Roman" w:cs="Times New Roman"/>
                <w:sz w:val="20"/>
                <w:szCs w:val="20"/>
              </w:rPr>
              <w:t>)) OR (wound*) OR (</w:t>
            </w:r>
            <w:proofErr w:type="spellStart"/>
            <w:r w:rsidRPr="00151307">
              <w:rPr>
                <w:rFonts w:ascii="Times New Roman" w:hAnsi="Times New Roman" w:cs="Times New Roman"/>
                <w:sz w:val="20"/>
                <w:szCs w:val="20"/>
              </w:rPr>
              <w:t>Injur</w:t>
            </w:r>
            <w:proofErr w:type="spellEnd"/>
            <w:r w:rsidRPr="00151307">
              <w:rPr>
                <w:rFonts w:ascii="Times New Roman" w:hAnsi="Times New Roman" w:cs="Times New Roman"/>
                <w:sz w:val="20"/>
                <w:szCs w:val="20"/>
              </w:rPr>
              <w:t>*) OR (Trauma*) OR (</w:t>
            </w:r>
            <w:proofErr w:type="spellStart"/>
            <w:r w:rsidRPr="00151307">
              <w:rPr>
                <w:rFonts w:ascii="Times New Roman" w:hAnsi="Times New Roman" w:cs="Times New Roman"/>
                <w:sz w:val="20"/>
                <w:szCs w:val="20"/>
              </w:rPr>
              <w:t>mh</w:t>
            </w:r>
            <w:proofErr w:type="spellEnd"/>
            <w:r w:rsidRPr="00151307">
              <w:rPr>
                <w:rFonts w:ascii="Times New Roman" w:hAnsi="Times New Roman" w:cs="Times New Roman"/>
                <w:sz w:val="20"/>
                <w:szCs w:val="20"/>
              </w:rPr>
              <w:t>:(External Causes)) OR (</w:t>
            </w:r>
            <w:proofErr w:type="spellStart"/>
            <w:r w:rsidRPr="00151307">
              <w:rPr>
                <w:rFonts w:ascii="Times New Roman" w:hAnsi="Times New Roman" w:cs="Times New Roman"/>
                <w:sz w:val="20"/>
                <w:szCs w:val="20"/>
              </w:rPr>
              <w:t>Ferida</w:t>
            </w:r>
            <w:proofErr w:type="spellEnd"/>
            <w:r w:rsidRPr="00151307">
              <w:rPr>
                <w:rFonts w:ascii="Times New Roman" w:hAnsi="Times New Roman" w:cs="Times New Roman"/>
                <w:sz w:val="20"/>
                <w:szCs w:val="20"/>
              </w:rPr>
              <w:t>*) OR (</w:t>
            </w:r>
            <w:proofErr w:type="spellStart"/>
            <w:r w:rsidRPr="00151307">
              <w:rPr>
                <w:rFonts w:ascii="Times New Roman" w:hAnsi="Times New Roman" w:cs="Times New Roman"/>
                <w:sz w:val="20"/>
                <w:szCs w:val="20"/>
              </w:rPr>
              <w:t>Ferimento</w:t>
            </w:r>
            <w:proofErr w:type="spellEnd"/>
            <w:r w:rsidRPr="00151307">
              <w:rPr>
                <w:rFonts w:ascii="Times New Roman" w:hAnsi="Times New Roman" w:cs="Times New Roman"/>
                <w:sz w:val="20"/>
                <w:szCs w:val="20"/>
              </w:rPr>
              <w:t>*) OR (</w:t>
            </w:r>
            <w:proofErr w:type="spellStart"/>
            <w:r w:rsidRPr="00151307">
              <w:rPr>
                <w:rFonts w:ascii="Times New Roman" w:hAnsi="Times New Roman" w:cs="Times New Roman"/>
                <w:sz w:val="20"/>
                <w:szCs w:val="20"/>
              </w:rPr>
              <w:t>Lesão</w:t>
            </w:r>
            <w:proofErr w:type="spellEnd"/>
            <w:r w:rsidRPr="00151307">
              <w:rPr>
                <w:rFonts w:ascii="Times New Roman" w:hAnsi="Times New Roman" w:cs="Times New Roman"/>
                <w:sz w:val="20"/>
                <w:szCs w:val="20"/>
              </w:rPr>
              <w:t>) OR (</w:t>
            </w:r>
            <w:proofErr w:type="spellStart"/>
            <w:r w:rsidRPr="00151307">
              <w:rPr>
                <w:rFonts w:ascii="Times New Roman" w:hAnsi="Times New Roman" w:cs="Times New Roman"/>
                <w:sz w:val="20"/>
                <w:szCs w:val="20"/>
              </w:rPr>
              <w:t>Lesões</w:t>
            </w:r>
            <w:proofErr w:type="spellEnd"/>
            <w:r w:rsidRPr="00151307">
              <w:rPr>
                <w:rFonts w:ascii="Times New Roman" w:hAnsi="Times New Roman" w:cs="Times New Roman"/>
                <w:sz w:val="20"/>
                <w:szCs w:val="20"/>
              </w:rPr>
              <w:t>) OR (</w:t>
            </w:r>
            <w:proofErr w:type="spellStart"/>
            <w:r w:rsidRPr="00151307">
              <w:rPr>
                <w:rFonts w:ascii="Times New Roman" w:hAnsi="Times New Roman" w:cs="Times New Roman"/>
                <w:sz w:val="20"/>
                <w:szCs w:val="20"/>
              </w:rPr>
              <w:t>Herida</w:t>
            </w:r>
            <w:proofErr w:type="spellEnd"/>
            <w:r w:rsidRPr="00151307">
              <w:rPr>
                <w:rFonts w:ascii="Times New Roman" w:hAnsi="Times New Roman" w:cs="Times New Roman"/>
                <w:sz w:val="20"/>
                <w:szCs w:val="20"/>
              </w:rPr>
              <w:t>*) OR (</w:t>
            </w:r>
            <w:proofErr w:type="spellStart"/>
            <w:r w:rsidRPr="00151307">
              <w:rPr>
                <w:rFonts w:ascii="Times New Roman" w:hAnsi="Times New Roman" w:cs="Times New Roman"/>
                <w:sz w:val="20"/>
                <w:szCs w:val="20"/>
              </w:rPr>
              <w:t>Lesión</w:t>
            </w:r>
            <w:proofErr w:type="spellEnd"/>
            <w:r w:rsidRPr="00151307">
              <w:rPr>
                <w:rFonts w:ascii="Times New Roman" w:hAnsi="Times New Roman" w:cs="Times New Roman"/>
                <w:sz w:val="20"/>
                <w:szCs w:val="20"/>
              </w:rPr>
              <w:t>) OR (</w:t>
            </w:r>
            <w:proofErr w:type="spellStart"/>
            <w:r w:rsidRPr="00151307">
              <w:rPr>
                <w:rFonts w:ascii="Times New Roman" w:hAnsi="Times New Roman" w:cs="Times New Roman"/>
                <w:sz w:val="20"/>
                <w:szCs w:val="20"/>
              </w:rPr>
              <w:t>Lesiones</w:t>
            </w:r>
            <w:proofErr w:type="spellEnd"/>
            <w:r w:rsidRPr="00151307">
              <w:rPr>
                <w:rFonts w:ascii="Times New Roman" w:hAnsi="Times New Roman" w:cs="Times New Roman"/>
                <w:sz w:val="20"/>
                <w:szCs w:val="20"/>
              </w:rPr>
              <w:t>) OR (</w:t>
            </w:r>
            <w:proofErr w:type="spellStart"/>
            <w:r w:rsidRPr="00151307">
              <w:rPr>
                <w:rFonts w:ascii="Times New Roman" w:hAnsi="Times New Roman" w:cs="Times New Roman"/>
                <w:sz w:val="20"/>
                <w:szCs w:val="20"/>
              </w:rPr>
              <w:t>mh</w:t>
            </w:r>
            <w:proofErr w:type="spellEnd"/>
            <w:r w:rsidRPr="00151307">
              <w:rPr>
                <w:rFonts w:ascii="Times New Roman" w:hAnsi="Times New Roman" w:cs="Times New Roman"/>
                <w:sz w:val="20"/>
                <w:szCs w:val="20"/>
              </w:rPr>
              <w:t>:(</w:t>
            </w:r>
            <w:proofErr w:type="spellStart"/>
            <w:r w:rsidRPr="00151307">
              <w:rPr>
                <w:rFonts w:ascii="Times New Roman" w:hAnsi="Times New Roman" w:cs="Times New Roman"/>
                <w:sz w:val="20"/>
                <w:szCs w:val="20"/>
              </w:rPr>
              <w:t>Causas</w:t>
            </w:r>
            <w:proofErr w:type="spellEnd"/>
            <w:r w:rsidRPr="00151307">
              <w:rPr>
                <w:rFonts w:ascii="Times New Roman" w:hAnsi="Times New Roman" w:cs="Times New Roman"/>
                <w:sz w:val="20"/>
                <w:szCs w:val="20"/>
              </w:rPr>
              <w:t xml:space="preserve"> </w:t>
            </w:r>
            <w:proofErr w:type="spellStart"/>
            <w:r w:rsidRPr="00151307">
              <w:rPr>
                <w:rFonts w:ascii="Times New Roman" w:hAnsi="Times New Roman" w:cs="Times New Roman"/>
                <w:sz w:val="20"/>
                <w:szCs w:val="20"/>
              </w:rPr>
              <w:t>Externas</w:t>
            </w:r>
            <w:proofErr w:type="spellEnd"/>
            <w:r w:rsidRPr="00151307">
              <w:rPr>
                <w:rFonts w:ascii="Times New Roman" w:hAnsi="Times New Roman" w:cs="Times New Roman"/>
                <w:sz w:val="20"/>
                <w:szCs w:val="20"/>
              </w:rPr>
              <w:t>))) AND ((</w:t>
            </w:r>
            <w:proofErr w:type="spellStart"/>
            <w:r w:rsidRPr="00151307">
              <w:rPr>
                <w:rFonts w:ascii="Times New Roman" w:hAnsi="Times New Roman" w:cs="Times New Roman"/>
                <w:sz w:val="20"/>
                <w:szCs w:val="20"/>
              </w:rPr>
              <w:t>sh</w:t>
            </w:r>
            <w:proofErr w:type="spellEnd"/>
            <w:r w:rsidRPr="00151307">
              <w:rPr>
                <w:rFonts w:ascii="Times New Roman" w:hAnsi="Times New Roman" w:cs="Times New Roman"/>
                <w:sz w:val="20"/>
                <w:szCs w:val="20"/>
              </w:rPr>
              <w:t>:(</w:t>
            </w:r>
            <w:proofErr w:type="spellStart"/>
            <w:r w:rsidRPr="00151307">
              <w:rPr>
                <w:rFonts w:ascii="Times New Roman" w:hAnsi="Times New Roman" w:cs="Times New Roman"/>
                <w:sz w:val="20"/>
                <w:szCs w:val="20"/>
              </w:rPr>
              <w:t>epidemiologia</w:t>
            </w:r>
            <w:proofErr w:type="spellEnd"/>
            <w:r w:rsidRPr="00151307">
              <w:rPr>
                <w:rFonts w:ascii="Times New Roman" w:hAnsi="Times New Roman" w:cs="Times New Roman"/>
                <w:sz w:val="20"/>
                <w:szCs w:val="20"/>
              </w:rPr>
              <w:t>)) OR (</w:t>
            </w:r>
            <w:proofErr w:type="spellStart"/>
            <w:r w:rsidRPr="00151307">
              <w:rPr>
                <w:rFonts w:ascii="Times New Roman" w:hAnsi="Times New Roman" w:cs="Times New Roman"/>
                <w:sz w:val="20"/>
                <w:szCs w:val="20"/>
              </w:rPr>
              <w:t>sh</w:t>
            </w:r>
            <w:proofErr w:type="spellEnd"/>
            <w:r w:rsidRPr="00151307">
              <w:rPr>
                <w:rFonts w:ascii="Times New Roman" w:hAnsi="Times New Roman" w:cs="Times New Roman"/>
                <w:sz w:val="20"/>
                <w:szCs w:val="20"/>
              </w:rPr>
              <w:t>:(</w:t>
            </w:r>
            <w:proofErr w:type="spellStart"/>
            <w:r w:rsidRPr="00151307">
              <w:rPr>
                <w:rFonts w:ascii="Times New Roman" w:hAnsi="Times New Roman" w:cs="Times New Roman"/>
                <w:sz w:val="20"/>
                <w:szCs w:val="20"/>
              </w:rPr>
              <w:t>mortalidade</w:t>
            </w:r>
            <w:proofErr w:type="spellEnd"/>
            <w:r w:rsidRPr="00151307">
              <w:rPr>
                <w:rFonts w:ascii="Times New Roman" w:hAnsi="Times New Roman" w:cs="Times New Roman"/>
                <w:sz w:val="20"/>
                <w:szCs w:val="20"/>
              </w:rPr>
              <w:t>)) OR (</w:t>
            </w:r>
            <w:proofErr w:type="spellStart"/>
            <w:r w:rsidRPr="00151307">
              <w:rPr>
                <w:rFonts w:ascii="Times New Roman" w:hAnsi="Times New Roman" w:cs="Times New Roman"/>
                <w:sz w:val="20"/>
                <w:szCs w:val="20"/>
              </w:rPr>
              <w:t>sh</w:t>
            </w:r>
            <w:proofErr w:type="spellEnd"/>
            <w:r w:rsidRPr="00151307">
              <w:rPr>
                <w:rFonts w:ascii="Times New Roman" w:hAnsi="Times New Roman" w:cs="Times New Roman"/>
                <w:sz w:val="20"/>
                <w:szCs w:val="20"/>
              </w:rPr>
              <w:t>:(</w:t>
            </w:r>
            <w:proofErr w:type="spellStart"/>
            <w:r w:rsidRPr="00151307">
              <w:rPr>
                <w:rFonts w:ascii="Times New Roman" w:hAnsi="Times New Roman" w:cs="Times New Roman"/>
                <w:sz w:val="20"/>
                <w:szCs w:val="20"/>
              </w:rPr>
              <w:t>prevenção</w:t>
            </w:r>
            <w:proofErr w:type="spellEnd"/>
            <w:r w:rsidRPr="00151307">
              <w:rPr>
                <w:rFonts w:ascii="Times New Roman" w:hAnsi="Times New Roman" w:cs="Times New Roman"/>
                <w:sz w:val="20"/>
                <w:szCs w:val="20"/>
              </w:rPr>
              <w:t xml:space="preserve"> &amp; </w:t>
            </w:r>
            <w:proofErr w:type="spellStart"/>
            <w:r w:rsidRPr="00151307">
              <w:rPr>
                <w:rFonts w:ascii="Times New Roman" w:hAnsi="Times New Roman" w:cs="Times New Roman"/>
                <w:sz w:val="20"/>
                <w:szCs w:val="20"/>
              </w:rPr>
              <w:t>controle</w:t>
            </w:r>
            <w:proofErr w:type="spellEnd"/>
            <w:r w:rsidRPr="00151307">
              <w:rPr>
                <w:rFonts w:ascii="Times New Roman" w:hAnsi="Times New Roman" w:cs="Times New Roman"/>
                <w:sz w:val="20"/>
                <w:szCs w:val="20"/>
              </w:rPr>
              <w:t>))) AND ((“trauma registry”) OR (“trauma registries”) OR (“trauma databank”) OR (“trauma database”)  OR (“trauma dataset”) OR (“trauma data bank”) OR (“trauma data base”)  OR (“trauma data set”) OR (“injury registry”) OR (“injury registries”) OR (“injury databank”) OR (“injury database”) OR (“injury dataset”) OR (“injury data bank”) OR (“injury data base”) OR (“injury data set”) OR (“</w:t>
            </w:r>
            <w:proofErr w:type="spellStart"/>
            <w:r w:rsidRPr="00151307">
              <w:rPr>
                <w:rFonts w:ascii="Times New Roman" w:hAnsi="Times New Roman" w:cs="Times New Roman"/>
                <w:sz w:val="20"/>
                <w:szCs w:val="20"/>
              </w:rPr>
              <w:t>registro</w:t>
            </w:r>
            <w:proofErr w:type="spellEnd"/>
            <w:r w:rsidRPr="00151307">
              <w:rPr>
                <w:rFonts w:ascii="Times New Roman" w:hAnsi="Times New Roman" w:cs="Times New Roman"/>
                <w:sz w:val="20"/>
                <w:szCs w:val="20"/>
              </w:rPr>
              <w:t xml:space="preserve"> de trauma”)) AND ((</w:t>
            </w:r>
            <w:proofErr w:type="spellStart"/>
            <w:r w:rsidRPr="00151307">
              <w:rPr>
                <w:rFonts w:ascii="Times New Roman" w:hAnsi="Times New Roman" w:cs="Times New Roman"/>
                <w:sz w:val="20"/>
                <w:szCs w:val="20"/>
              </w:rPr>
              <w:t>mh</w:t>
            </w:r>
            <w:proofErr w:type="spellEnd"/>
            <w:r w:rsidRPr="00151307">
              <w:rPr>
                <w:rFonts w:ascii="Times New Roman" w:hAnsi="Times New Roman" w:cs="Times New Roman"/>
                <w:sz w:val="20"/>
                <w:szCs w:val="20"/>
              </w:rPr>
              <w:t>:(Policy Making)) OR (</w:t>
            </w:r>
            <w:proofErr w:type="spellStart"/>
            <w:r w:rsidRPr="00151307">
              <w:rPr>
                <w:rFonts w:ascii="Times New Roman" w:hAnsi="Times New Roman" w:cs="Times New Roman"/>
                <w:sz w:val="20"/>
                <w:szCs w:val="20"/>
              </w:rPr>
              <w:t>mh</w:t>
            </w:r>
            <w:proofErr w:type="spellEnd"/>
            <w:r w:rsidRPr="00151307">
              <w:rPr>
                <w:rFonts w:ascii="Times New Roman" w:hAnsi="Times New Roman" w:cs="Times New Roman"/>
                <w:sz w:val="20"/>
                <w:szCs w:val="20"/>
              </w:rPr>
              <w:t>:(</w:t>
            </w:r>
            <w:proofErr w:type="spellStart"/>
            <w:r w:rsidRPr="00151307">
              <w:rPr>
                <w:rFonts w:ascii="Times New Roman" w:hAnsi="Times New Roman" w:cs="Times New Roman"/>
                <w:sz w:val="20"/>
                <w:szCs w:val="20"/>
              </w:rPr>
              <w:t>Formulação</w:t>
            </w:r>
            <w:proofErr w:type="spellEnd"/>
            <w:r w:rsidRPr="00151307">
              <w:rPr>
                <w:rFonts w:ascii="Times New Roman" w:hAnsi="Times New Roman" w:cs="Times New Roman"/>
                <w:sz w:val="20"/>
                <w:szCs w:val="20"/>
              </w:rPr>
              <w:t xml:space="preserve"> de </w:t>
            </w:r>
            <w:proofErr w:type="spellStart"/>
            <w:r w:rsidRPr="00151307">
              <w:rPr>
                <w:rFonts w:ascii="Times New Roman" w:hAnsi="Times New Roman" w:cs="Times New Roman"/>
                <w:sz w:val="20"/>
                <w:szCs w:val="20"/>
              </w:rPr>
              <w:t>Políticas</w:t>
            </w:r>
            <w:proofErr w:type="spellEnd"/>
            <w:r w:rsidRPr="00151307">
              <w:rPr>
                <w:rFonts w:ascii="Times New Roman" w:hAnsi="Times New Roman" w:cs="Times New Roman"/>
                <w:sz w:val="20"/>
                <w:szCs w:val="20"/>
              </w:rPr>
              <w:t>)) OR (</w:t>
            </w:r>
            <w:proofErr w:type="spellStart"/>
            <w:r w:rsidRPr="00151307">
              <w:rPr>
                <w:rFonts w:ascii="Times New Roman" w:hAnsi="Times New Roman" w:cs="Times New Roman"/>
                <w:sz w:val="20"/>
                <w:szCs w:val="20"/>
              </w:rPr>
              <w:t>mh</w:t>
            </w:r>
            <w:proofErr w:type="spellEnd"/>
            <w:r w:rsidRPr="00151307">
              <w:rPr>
                <w:rFonts w:ascii="Times New Roman" w:hAnsi="Times New Roman" w:cs="Times New Roman"/>
                <w:sz w:val="20"/>
                <w:szCs w:val="20"/>
              </w:rPr>
              <w:t>:(</w:t>
            </w:r>
            <w:proofErr w:type="spellStart"/>
            <w:r w:rsidRPr="00151307">
              <w:rPr>
                <w:rFonts w:ascii="Times New Roman" w:hAnsi="Times New Roman" w:cs="Times New Roman"/>
                <w:sz w:val="20"/>
                <w:szCs w:val="20"/>
              </w:rPr>
              <w:t>Formulación</w:t>
            </w:r>
            <w:proofErr w:type="spellEnd"/>
            <w:r w:rsidRPr="00151307">
              <w:rPr>
                <w:rFonts w:ascii="Times New Roman" w:hAnsi="Times New Roman" w:cs="Times New Roman"/>
                <w:sz w:val="20"/>
                <w:szCs w:val="20"/>
              </w:rPr>
              <w:t xml:space="preserve"> de </w:t>
            </w:r>
            <w:proofErr w:type="spellStart"/>
            <w:r w:rsidRPr="00151307">
              <w:rPr>
                <w:rFonts w:ascii="Times New Roman" w:hAnsi="Times New Roman" w:cs="Times New Roman"/>
                <w:sz w:val="20"/>
                <w:szCs w:val="20"/>
              </w:rPr>
              <w:t>Políticas</w:t>
            </w:r>
            <w:proofErr w:type="spellEnd"/>
            <w:r w:rsidRPr="00151307">
              <w:rPr>
                <w:rFonts w:ascii="Times New Roman" w:hAnsi="Times New Roman" w:cs="Times New Roman"/>
                <w:sz w:val="20"/>
                <w:szCs w:val="20"/>
              </w:rPr>
              <w:t>)) OR (Policy Making) OR (</w:t>
            </w:r>
            <w:proofErr w:type="spellStart"/>
            <w:r w:rsidRPr="00151307">
              <w:rPr>
                <w:rFonts w:ascii="Times New Roman" w:hAnsi="Times New Roman" w:cs="Times New Roman"/>
                <w:sz w:val="20"/>
                <w:szCs w:val="20"/>
              </w:rPr>
              <w:t>mh</w:t>
            </w:r>
            <w:proofErr w:type="spellEnd"/>
            <w:r w:rsidRPr="00151307">
              <w:rPr>
                <w:rFonts w:ascii="Times New Roman" w:hAnsi="Times New Roman" w:cs="Times New Roman"/>
                <w:sz w:val="20"/>
                <w:szCs w:val="20"/>
              </w:rPr>
              <w:t>:(Health Policy)) OR ("Health Public Policy") OR ("Health Public Policies") OR (</w:t>
            </w:r>
            <w:proofErr w:type="spellStart"/>
            <w:r w:rsidRPr="00151307">
              <w:rPr>
                <w:rFonts w:ascii="Times New Roman" w:hAnsi="Times New Roman" w:cs="Times New Roman"/>
                <w:sz w:val="20"/>
                <w:szCs w:val="20"/>
              </w:rPr>
              <w:t>mh</w:t>
            </w:r>
            <w:proofErr w:type="spellEnd"/>
            <w:r w:rsidRPr="00151307">
              <w:rPr>
                <w:rFonts w:ascii="Times New Roman" w:hAnsi="Times New Roman" w:cs="Times New Roman"/>
                <w:sz w:val="20"/>
                <w:szCs w:val="20"/>
              </w:rPr>
              <w:t xml:space="preserve">:(Política de </w:t>
            </w:r>
            <w:proofErr w:type="spellStart"/>
            <w:r w:rsidRPr="00151307">
              <w:rPr>
                <w:rFonts w:ascii="Times New Roman" w:hAnsi="Times New Roman" w:cs="Times New Roman"/>
                <w:sz w:val="20"/>
                <w:szCs w:val="20"/>
              </w:rPr>
              <w:t>Saúde</w:t>
            </w:r>
            <w:proofErr w:type="spellEnd"/>
            <w:r w:rsidRPr="00151307">
              <w:rPr>
                <w:rFonts w:ascii="Times New Roman" w:hAnsi="Times New Roman" w:cs="Times New Roman"/>
                <w:sz w:val="20"/>
                <w:szCs w:val="20"/>
              </w:rPr>
              <w:t xml:space="preserve">)) OR ("Política </w:t>
            </w:r>
            <w:proofErr w:type="spellStart"/>
            <w:r w:rsidRPr="00151307">
              <w:rPr>
                <w:rFonts w:ascii="Times New Roman" w:hAnsi="Times New Roman" w:cs="Times New Roman"/>
                <w:sz w:val="20"/>
                <w:szCs w:val="20"/>
              </w:rPr>
              <w:t>Pública</w:t>
            </w:r>
            <w:proofErr w:type="spellEnd"/>
            <w:r w:rsidRPr="00151307">
              <w:rPr>
                <w:rFonts w:ascii="Times New Roman" w:hAnsi="Times New Roman" w:cs="Times New Roman"/>
                <w:sz w:val="20"/>
                <w:szCs w:val="20"/>
              </w:rPr>
              <w:t xml:space="preserve"> de </w:t>
            </w:r>
            <w:proofErr w:type="spellStart"/>
            <w:r w:rsidRPr="00151307">
              <w:rPr>
                <w:rFonts w:ascii="Times New Roman" w:hAnsi="Times New Roman" w:cs="Times New Roman"/>
                <w:sz w:val="20"/>
                <w:szCs w:val="20"/>
              </w:rPr>
              <w:t>Saúde</w:t>
            </w:r>
            <w:proofErr w:type="spellEnd"/>
            <w:r w:rsidRPr="00151307">
              <w:rPr>
                <w:rFonts w:ascii="Times New Roman" w:hAnsi="Times New Roman" w:cs="Times New Roman"/>
                <w:sz w:val="20"/>
                <w:szCs w:val="20"/>
              </w:rPr>
              <w:t>") OR ("</w:t>
            </w:r>
            <w:proofErr w:type="spellStart"/>
            <w:r w:rsidRPr="00151307">
              <w:rPr>
                <w:rFonts w:ascii="Times New Roman" w:hAnsi="Times New Roman" w:cs="Times New Roman"/>
                <w:sz w:val="20"/>
                <w:szCs w:val="20"/>
              </w:rPr>
              <w:t>Políticas</w:t>
            </w:r>
            <w:proofErr w:type="spellEnd"/>
            <w:r w:rsidRPr="00151307">
              <w:rPr>
                <w:rFonts w:ascii="Times New Roman" w:hAnsi="Times New Roman" w:cs="Times New Roman"/>
                <w:sz w:val="20"/>
                <w:szCs w:val="20"/>
              </w:rPr>
              <w:t xml:space="preserve"> </w:t>
            </w:r>
            <w:proofErr w:type="spellStart"/>
            <w:r w:rsidRPr="00151307">
              <w:rPr>
                <w:rFonts w:ascii="Times New Roman" w:hAnsi="Times New Roman" w:cs="Times New Roman"/>
                <w:sz w:val="20"/>
                <w:szCs w:val="20"/>
              </w:rPr>
              <w:t>Públicas</w:t>
            </w:r>
            <w:proofErr w:type="spellEnd"/>
            <w:r w:rsidRPr="00151307">
              <w:rPr>
                <w:rFonts w:ascii="Times New Roman" w:hAnsi="Times New Roman" w:cs="Times New Roman"/>
                <w:sz w:val="20"/>
                <w:szCs w:val="20"/>
              </w:rPr>
              <w:t xml:space="preserve"> de </w:t>
            </w:r>
            <w:proofErr w:type="spellStart"/>
            <w:r w:rsidRPr="00151307">
              <w:rPr>
                <w:rFonts w:ascii="Times New Roman" w:hAnsi="Times New Roman" w:cs="Times New Roman"/>
                <w:sz w:val="20"/>
                <w:szCs w:val="20"/>
              </w:rPr>
              <w:t>Saúde</w:t>
            </w:r>
            <w:proofErr w:type="spellEnd"/>
            <w:r w:rsidRPr="00151307">
              <w:rPr>
                <w:rFonts w:ascii="Times New Roman" w:hAnsi="Times New Roman" w:cs="Times New Roman"/>
                <w:sz w:val="20"/>
                <w:szCs w:val="20"/>
              </w:rPr>
              <w:t>") OR (</w:t>
            </w:r>
            <w:proofErr w:type="spellStart"/>
            <w:r w:rsidRPr="00151307">
              <w:rPr>
                <w:rFonts w:ascii="Times New Roman" w:hAnsi="Times New Roman" w:cs="Times New Roman"/>
                <w:sz w:val="20"/>
                <w:szCs w:val="20"/>
              </w:rPr>
              <w:t>mh</w:t>
            </w:r>
            <w:proofErr w:type="spellEnd"/>
            <w:r w:rsidRPr="00151307">
              <w:rPr>
                <w:rFonts w:ascii="Times New Roman" w:hAnsi="Times New Roman" w:cs="Times New Roman"/>
                <w:sz w:val="20"/>
                <w:szCs w:val="20"/>
              </w:rPr>
              <w:t xml:space="preserve">:(Política de </w:t>
            </w:r>
            <w:proofErr w:type="spellStart"/>
            <w:r w:rsidRPr="00151307">
              <w:rPr>
                <w:rFonts w:ascii="Times New Roman" w:hAnsi="Times New Roman" w:cs="Times New Roman"/>
                <w:sz w:val="20"/>
                <w:szCs w:val="20"/>
              </w:rPr>
              <w:t>Salud</w:t>
            </w:r>
            <w:proofErr w:type="spellEnd"/>
            <w:r w:rsidRPr="00151307">
              <w:rPr>
                <w:rFonts w:ascii="Times New Roman" w:hAnsi="Times New Roman" w:cs="Times New Roman"/>
                <w:sz w:val="20"/>
                <w:szCs w:val="20"/>
              </w:rPr>
              <w:t>)) OR ("</w:t>
            </w:r>
            <w:proofErr w:type="spellStart"/>
            <w:r w:rsidRPr="00151307">
              <w:rPr>
                <w:rFonts w:ascii="Times New Roman" w:hAnsi="Times New Roman" w:cs="Times New Roman"/>
                <w:sz w:val="20"/>
                <w:szCs w:val="20"/>
              </w:rPr>
              <w:t>Políticas</w:t>
            </w:r>
            <w:proofErr w:type="spellEnd"/>
            <w:r w:rsidRPr="00151307">
              <w:rPr>
                <w:rFonts w:ascii="Times New Roman" w:hAnsi="Times New Roman" w:cs="Times New Roman"/>
                <w:sz w:val="20"/>
                <w:szCs w:val="20"/>
              </w:rPr>
              <w:t xml:space="preserve"> </w:t>
            </w:r>
            <w:proofErr w:type="spellStart"/>
            <w:r w:rsidRPr="00151307">
              <w:rPr>
                <w:rFonts w:ascii="Times New Roman" w:hAnsi="Times New Roman" w:cs="Times New Roman"/>
                <w:sz w:val="20"/>
                <w:szCs w:val="20"/>
              </w:rPr>
              <w:t>Públicas</w:t>
            </w:r>
            <w:proofErr w:type="spellEnd"/>
            <w:r w:rsidRPr="00151307">
              <w:rPr>
                <w:rFonts w:ascii="Times New Roman" w:hAnsi="Times New Roman" w:cs="Times New Roman"/>
                <w:sz w:val="20"/>
                <w:szCs w:val="20"/>
              </w:rPr>
              <w:t xml:space="preserve"> de </w:t>
            </w:r>
            <w:proofErr w:type="spellStart"/>
            <w:r w:rsidRPr="00151307">
              <w:rPr>
                <w:rFonts w:ascii="Times New Roman" w:hAnsi="Times New Roman" w:cs="Times New Roman"/>
                <w:sz w:val="20"/>
                <w:szCs w:val="20"/>
              </w:rPr>
              <w:t>Salud</w:t>
            </w:r>
            <w:proofErr w:type="spellEnd"/>
            <w:r w:rsidRPr="00151307">
              <w:rPr>
                <w:rFonts w:ascii="Times New Roman" w:hAnsi="Times New Roman" w:cs="Times New Roman"/>
                <w:sz w:val="20"/>
                <w:szCs w:val="20"/>
              </w:rPr>
              <w:t>") OR ("</w:t>
            </w:r>
            <w:proofErr w:type="spellStart"/>
            <w:r w:rsidRPr="00151307">
              <w:rPr>
                <w:rFonts w:ascii="Times New Roman" w:hAnsi="Times New Roman" w:cs="Times New Roman"/>
                <w:sz w:val="20"/>
                <w:szCs w:val="20"/>
              </w:rPr>
              <w:t>Políticas</w:t>
            </w:r>
            <w:proofErr w:type="spellEnd"/>
            <w:r w:rsidRPr="00151307">
              <w:rPr>
                <w:rFonts w:ascii="Times New Roman" w:hAnsi="Times New Roman" w:cs="Times New Roman"/>
                <w:sz w:val="20"/>
                <w:szCs w:val="20"/>
              </w:rPr>
              <w:t xml:space="preserve"> </w:t>
            </w:r>
            <w:proofErr w:type="spellStart"/>
            <w:r w:rsidRPr="00151307">
              <w:rPr>
                <w:rFonts w:ascii="Times New Roman" w:hAnsi="Times New Roman" w:cs="Times New Roman"/>
                <w:sz w:val="20"/>
                <w:szCs w:val="20"/>
              </w:rPr>
              <w:t>Públicas</w:t>
            </w:r>
            <w:proofErr w:type="spellEnd"/>
            <w:r w:rsidRPr="00151307">
              <w:rPr>
                <w:rFonts w:ascii="Times New Roman" w:hAnsi="Times New Roman" w:cs="Times New Roman"/>
                <w:sz w:val="20"/>
                <w:szCs w:val="20"/>
              </w:rPr>
              <w:t xml:space="preserve"> </w:t>
            </w:r>
            <w:proofErr w:type="spellStart"/>
            <w:r w:rsidRPr="00151307">
              <w:rPr>
                <w:rFonts w:ascii="Times New Roman" w:hAnsi="Times New Roman" w:cs="Times New Roman"/>
                <w:sz w:val="20"/>
                <w:szCs w:val="20"/>
              </w:rPr>
              <w:t>Saludables</w:t>
            </w:r>
            <w:proofErr w:type="spellEnd"/>
            <w:r w:rsidRPr="00151307">
              <w:rPr>
                <w:rFonts w:ascii="Times New Roman" w:hAnsi="Times New Roman" w:cs="Times New Roman"/>
                <w:sz w:val="20"/>
                <w:szCs w:val="20"/>
              </w:rPr>
              <w:t>") OR (</w:t>
            </w:r>
            <w:proofErr w:type="spellStart"/>
            <w:r w:rsidRPr="00151307">
              <w:rPr>
                <w:rFonts w:ascii="Times New Roman" w:hAnsi="Times New Roman" w:cs="Times New Roman"/>
                <w:sz w:val="20"/>
                <w:szCs w:val="20"/>
              </w:rPr>
              <w:t>mh</w:t>
            </w:r>
            <w:proofErr w:type="spellEnd"/>
            <w:r w:rsidRPr="00151307">
              <w:rPr>
                <w:rFonts w:ascii="Times New Roman" w:hAnsi="Times New Roman" w:cs="Times New Roman"/>
                <w:sz w:val="20"/>
                <w:szCs w:val="20"/>
              </w:rPr>
              <w:t>:(Outcome Assessment, Health Care)) OR ("Outcomes Assessment") OR ("Outcomes Study") OR (</w:t>
            </w:r>
            <w:proofErr w:type="spellStart"/>
            <w:r w:rsidRPr="00151307">
              <w:rPr>
                <w:rFonts w:ascii="Times New Roman" w:hAnsi="Times New Roman" w:cs="Times New Roman"/>
                <w:sz w:val="20"/>
                <w:szCs w:val="20"/>
              </w:rPr>
              <w:t>mh</w:t>
            </w:r>
            <w:proofErr w:type="spellEnd"/>
            <w:r w:rsidRPr="00151307">
              <w:rPr>
                <w:rFonts w:ascii="Times New Roman" w:hAnsi="Times New Roman" w:cs="Times New Roman"/>
                <w:sz w:val="20"/>
                <w:szCs w:val="20"/>
              </w:rPr>
              <w:t>:(</w:t>
            </w:r>
            <w:proofErr w:type="spellStart"/>
            <w:r w:rsidRPr="00151307">
              <w:rPr>
                <w:rFonts w:ascii="Times New Roman" w:hAnsi="Times New Roman" w:cs="Times New Roman"/>
                <w:sz w:val="20"/>
                <w:szCs w:val="20"/>
              </w:rPr>
              <w:t>Avaliação</w:t>
            </w:r>
            <w:proofErr w:type="spellEnd"/>
            <w:r w:rsidRPr="00151307">
              <w:rPr>
                <w:rFonts w:ascii="Times New Roman" w:hAnsi="Times New Roman" w:cs="Times New Roman"/>
                <w:sz w:val="20"/>
                <w:szCs w:val="20"/>
              </w:rPr>
              <w:t xml:space="preserve"> de </w:t>
            </w:r>
            <w:proofErr w:type="spellStart"/>
            <w:r w:rsidRPr="00151307">
              <w:rPr>
                <w:rFonts w:ascii="Times New Roman" w:hAnsi="Times New Roman" w:cs="Times New Roman"/>
                <w:sz w:val="20"/>
                <w:szCs w:val="20"/>
              </w:rPr>
              <w:t>Resultados</w:t>
            </w:r>
            <w:proofErr w:type="spellEnd"/>
            <w:r w:rsidRPr="00151307">
              <w:rPr>
                <w:rFonts w:ascii="Times New Roman" w:hAnsi="Times New Roman" w:cs="Times New Roman"/>
                <w:sz w:val="20"/>
                <w:szCs w:val="20"/>
              </w:rPr>
              <w:t xml:space="preserve"> </w:t>
            </w:r>
            <w:proofErr w:type="spellStart"/>
            <w:r w:rsidRPr="00151307">
              <w:rPr>
                <w:rFonts w:ascii="Times New Roman" w:hAnsi="Times New Roman" w:cs="Times New Roman"/>
                <w:sz w:val="20"/>
                <w:szCs w:val="20"/>
              </w:rPr>
              <w:t>em</w:t>
            </w:r>
            <w:proofErr w:type="spellEnd"/>
            <w:r w:rsidRPr="00151307">
              <w:rPr>
                <w:rFonts w:ascii="Times New Roman" w:hAnsi="Times New Roman" w:cs="Times New Roman"/>
                <w:sz w:val="20"/>
                <w:szCs w:val="20"/>
              </w:rPr>
              <w:t xml:space="preserve"> </w:t>
            </w:r>
            <w:proofErr w:type="spellStart"/>
            <w:r w:rsidRPr="00151307">
              <w:rPr>
                <w:rFonts w:ascii="Times New Roman" w:hAnsi="Times New Roman" w:cs="Times New Roman"/>
                <w:sz w:val="20"/>
                <w:szCs w:val="20"/>
              </w:rPr>
              <w:t>Cuidados</w:t>
            </w:r>
            <w:proofErr w:type="spellEnd"/>
            <w:r w:rsidRPr="00151307">
              <w:rPr>
                <w:rFonts w:ascii="Times New Roman" w:hAnsi="Times New Roman" w:cs="Times New Roman"/>
                <w:sz w:val="20"/>
                <w:szCs w:val="20"/>
              </w:rPr>
              <w:t xml:space="preserve"> de </w:t>
            </w:r>
            <w:proofErr w:type="spellStart"/>
            <w:r w:rsidRPr="00151307">
              <w:rPr>
                <w:rFonts w:ascii="Times New Roman" w:hAnsi="Times New Roman" w:cs="Times New Roman"/>
                <w:sz w:val="20"/>
                <w:szCs w:val="20"/>
              </w:rPr>
              <w:t>Saúde</w:t>
            </w:r>
            <w:proofErr w:type="spellEnd"/>
            <w:r w:rsidRPr="00151307">
              <w:rPr>
                <w:rFonts w:ascii="Times New Roman" w:hAnsi="Times New Roman" w:cs="Times New Roman"/>
                <w:sz w:val="20"/>
                <w:szCs w:val="20"/>
              </w:rPr>
              <w:t>)) OR ("</w:t>
            </w:r>
            <w:proofErr w:type="spellStart"/>
            <w:r w:rsidRPr="00151307">
              <w:rPr>
                <w:rFonts w:ascii="Times New Roman" w:hAnsi="Times New Roman" w:cs="Times New Roman"/>
                <w:sz w:val="20"/>
                <w:szCs w:val="20"/>
              </w:rPr>
              <w:t>Avaliação</w:t>
            </w:r>
            <w:proofErr w:type="spellEnd"/>
            <w:r w:rsidRPr="00151307">
              <w:rPr>
                <w:rFonts w:ascii="Times New Roman" w:hAnsi="Times New Roman" w:cs="Times New Roman"/>
                <w:sz w:val="20"/>
                <w:szCs w:val="20"/>
              </w:rPr>
              <w:t xml:space="preserve"> de </w:t>
            </w:r>
            <w:proofErr w:type="spellStart"/>
            <w:r w:rsidRPr="00151307">
              <w:rPr>
                <w:rFonts w:ascii="Times New Roman" w:hAnsi="Times New Roman" w:cs="Times New Roman"/>
                <w:sz w:val="20"/>
                <w:szCs w:val="20"/>
              </w:rPr>
              <w:t>Resultados</w:t>
            </w:r>
            <w:proofErr w:type="spellEnd"/>
            <w:r w:rsidRPr="00151307">
              <w:rPr>
                <w:rFonts w:ascii="Times New Roman" w:hAnsi="Times New Roman" w:cs="Times New Roman"/>
                <w:sz w:val="20"/>
                <w:szCs w:val="20"/>
              </w:rPr>
              <w:t>") OR ("</w:t>
            </w:r>
            <w:proofErr w:type="spellStart"/>
            <w:r w:rsidRPr="00151307">
              <w:rPr>
                <w:rFonts w:ascii="Times New Roman" w:hAnsi="Times New Roman" w:cs="Times New Roman"/>
                <w:sz w:val="20"/>
                <w:szCs w:val="20"/>
              </w:rPr>
              <w:t>Estudos</w:t>
            </w:r>
            <w:proofErr w:type="spellEnd"/>
            <w:r w:rsidRPr="00151307">
              <w:rPr>
                <w:rFonts w:ascii="Times New Roman" w:hAnsi="Times New Roman" w:cs="Times New Roman"/>
                <w:sz w:val="20"/>
                <w:szCs w:val="20"/>
              </w:rPr>
              <w:t xml:space="preserve"> de </w:t>
            </w:r>
            <w:proofErr w:type="spellStart"/>
            <w:r w:rsidRPr="00151307">
              <w:rPr>
                <w:rFonts w:ascii="Times New Roman" w:hAnsi="Times New Roman" w:cs="Times New Roman"/>
                <w:sz w:val="20"/>
                <w:szCs w:val="20"/>
              </w:rPr>
              <w:t>Resultados</w:t>
            </w:r>
            <w:proofErr w:type="spellEnd"/>
            <w:r w:rsidRPr="00151307">
              <w:rPr>
                <w:rFonts w:ascii="Times New Roman" w:hAnsi="Times New Roman" w:cs="Times New Roman"/>
                <w:sz w:val="20"/>
                <w:szCs w:val="20"/>
              </w:rPr>
              <w:t>") OR (</w:t>
            </w:r>
            <w:proofErr w:type="spellStart"/>
            <w:r w:rsidRPr="00151307">
              <w:rPr>
                <w:rFonts w:ascii="Times New Roman" w:hAnsi="Times New Roman" w:cs="Times New Roman"/>
                <w:sz w:val="20"/>
                <w:szCs w:val="20"/>
              </w:rPr>
              <w:t>mh</w:t>
            </w:r>
            <w:proofErr w:type="spellEnd"/>
            <w:r w:rsidRPr="00151307">
              <w:rPr>
                <w:rFonts w:ascii="Times New Roman" w:hAnsi="Times New Roman" w:cs="Times New Roman"/>
                <w:sz w:val="20"/>
                <w:szCs w:val="20"/>
              </w:rPr>
              <w:t>:(</w:t>
            </w:r>
            <w:proofErr w:type="spellStart"/>
            <w:r w:rsidRPr="00151307">
              <w:rPr>
                <w:rFonts w:ascii="Times New Roman" w:hAnsi="Times New Roman" w:cs="Times New Roman"/>
                <w:sz w:val="20"/>
                <w:szCs w:val="20"/>
              </w:rPr>
              <w:t>Evaluación</w:t>
            </w:r>
            <w:proofErr w:type="spellEnd"/>
            <w:r w:rsidRPr="00151307">
              <w:rPr>
                <w:rFonts w:ascii="Times New Roman" w:hAnsi="Times New Roman" w:cs="Times New Roman"/>
                <w:sz w:val="20"/>
                <w:szCs w:val="20"/>
              </w:rPr>
              <w:t xml:space="preserve"> de </w:t>
            </w:r>
            <w:proofErr w:type="spellStart"/>
            <w:r w:rsidRPr="00151307">
              <w:rPr>
                <w:rFonts w:ascii="Times New Roman" w:hAnsi="Times New Roman" w:cs="Times New Roman"/>
                <w:sz w:val="20"/>
                <w:szCs w:val="20"/>
              </w:rPr>
              <w:t>Resultado</w:t>
            </w:r>
            <w:proofErr w:type="spellEnd"/>
            <w:r w:rsidRPr="00151307">
              <w:rPr>
                <w:rFonts w:ascii="Times New Roman" w:hAnsi="Times New Roman" w:cs="Times New Roman"/>
                <w:sz w:val="20"/>
                <w:szCs w:val="20"/>
              </w:rPr>
              <w:t xml:space="preserve"> </w:t>
            </w:r>
            <w:proofErr w:type="spellStart"/>
            <w:r w:rsidRPr="00151307">
              <w:rPr>
                <w:rFonts w:ascii="Times New Roman" w:hAnsi="Times New Roman" w:cs="Times New Roman"/>
                <w:sz w:val="20"/>
                <w:szCs w:val="20"/>
              </w:rPr>
              <w:t>en</w:t>
            </w:r>
            <w:proofErr w:type="spellEnd"/>
            <w:r w:rsidRPr="00151307">
              <w:rPr>
                <w:rFonts w:ascii="Times New Roman" w:hAnsi="Times New Roman" w:cs="Times New Roman"/>
                <w:sz w:val="20"/>
                <w:szCs w:val="20"/>
              </w:rPr>
              <w:t xml:space="preserve"> la </w:t>
            </w:r>
            <w:proofErr w:type="spellStart"/>
            <w:r w:rsidRPr="00151307">
              <w:rPr>
                <w:rFonts w:ascii="Times New Roman" w:hAnsi="Times New Roman" w:cs="Times New Roman"/>
                <w:sz w:val="20"/>
                <w:szCs w:val="20"/>
              </w:rPr>
              <w:t>Atención</w:t>
            </w:r>
            <w:proofErr w:type="spellEnd"/>
            <w:r w:rsidRPr="00151307">
              <w:rPr>
                <w:rFonts w:ascii="Times New Roman" w:hAnsi="Times New Roman" w:cs="Times New Roman"/>
                <w:sz w:val="20"/>
                <w:szCs w:val="20"/>
              </w:rPr>
              <w:t xml:space="preserve"> de </w:t>
            </w:r>
            <w:proofErr w:type="spellStart"/>
            <w:r w:rsidRPr="00151307">
              <w:rPr>
                <w:rFonts w:ascii="Times New Roman" w:hAnsi="Times New Roman" w:cs="Times New Roman"/>
                <w:sz w:val="20"/>
                <w:szCs w:val="20"/>
              </w:rPr>
              <w:t>Salud</w:t>
            </w:r>
            <w:proofErr w:type="spellEnd"/>
            <w:r w:rsidRPr="00151307">
              <w:rPr>
                <w:rFonts w:ascii="Times New Roman" w:hAnsi="Times New Roman" w:cs="Times New Roman"/>
                <w:sz w:val="20"/>
                <w:szCs w:val="20"/>
              </w:rPr>
              <w:t>)) OR ("</w:t>
            </w:r>
            <w:proofErr w:type="spellStart"/>
            <w:r w:rsidRPr="00151307">
              <w:rPr>
                <w:rFonts w:ascii="Times New Roman" w:hAnsi="Times New Roman" w:cs="Times New Roman"/>
                <w:sz w:val="20"/>
                <w:szCs w:val="20"/>
              </w:rPr>
              <w:t>Evaluación</w:t>
            </w:r>
            <w:proofErr w:type="spellEnd"/>
            <w:r w:rsidRPr="00151307">
              <w:rPr>
                <w:rFonts w:ascii="Times New Roman" w:hAnsi="Times New Roman" w:cs="Times New Roman"/>
                <w:sz w:val="20"/>
                <w:szCs w:val="20"/>
              </w:rPr>
              <w:t xml:space="preserve"> de </w:t>
            </w:r>
            <w:proofErr w:type="spellStart"/>
            <w:r w:rsidRPr="00151307">
              <w:rPr>
                <w:rFonts w:ascii="Times New Roman" w:hAnsi="Times New Roman" w:cs="Times New Roman"/>
                <w:sz w:val="20"/>
                <w:szCs w:val="20"/>
              </w:rPr>
              <w:t>los</w:t>
            </w:r>
            <w:proofErr w:type="spellEnd"/>
            <w:r w:rsidRPr="00151307">
              <w:rPr>
                <w:rFonts w:ascii="Times New Roman" w:hAnsi="Times New Roman" w:cs="Times New Roman"/>
                <w:sz w:val="20"/>
                <w:szCs w:val="20"/>
              </w:rPr>
              <w:t xml:space="preserve"> </w:t>
            </w:r>
            <w:proofErr w:type="spellStart"/>
            <w:r w:rsidRPr="00151307">
              <w:rPr>
                <w:rFonts w:ascii="Times New Roman" w:hAnsi="Times New Roman" w:cs="Times New Roman"/>
                <w:sz w:val="20"/>
                <w:szCs w:val="20"/>
              </w:rPr>
              <w:t>Resultados</w:t>
            </w:r>
            <w:proofErr w:type="spellEnd"/>
            <w:r w:rsidRPr="00151307">
              <w:rPr>
                <w:rFonts w:ascii="Times New Roman" w:hAnsi="Times New Roman" w:cs="Times New Roman"/>
                <w:sz w:val="20"/>
                <w:szCs w:val="20"/>
              </w:rPr>
              <w:t>") OR (HIA) OR (impact*) OR (effect*))</w:t>
            </w:r>
          </w:p>
        </w:tc>
      </w:tr>
      <w:tr w:rsidR="008B7980" w:rsidRPr="00151307" w14:paraId="1674947D" w14:textId="77777777" w:rsidTr="00352FE1">
        <w:trPr>
          <w:trHeight w:val="2186"/>
        </w:trPr>
        <w:tc>
          <w:tcPr>
            <w:tcW w:w="1025" w:type="dxa"/>
          </w:tcPr>
          <w:p w14:paraId="4F9AF972" w14:textId="77777777" w:rsidR="008B7980" w:rsidRPr="00151307" w:rsidRDefault="008B7980" w:rsidP="00F00766">
            <w:pPr>
              <w:rPr>
                <w:rFonts w:ascii="Times New Roman" w:hAnsi="Times New Roman" w:cs="Times New Roman"/>
                <w:sz w:val="20"/>
                <w:szCs w:val="20"/>
              </w:rPr>
            </w:pPr>
            <w:r w:rsidRPr="00151307">
              <w:rPr>
                <w:rFonts w:ascii="Times New Roman" w:hAnsi="Times New Roman" w:cs="Times New Roman"/>
                <w:sz w:val="20"/>
                <w:szCs w:val="20"/>
              </w:rPr>
              <w:t>Scopus</w:t>
            </w:r>
          </w:p>
        </w:tc>
        <w:tc>
          <w:tcPr>
            <w:tcW w:w="7650" w:type="dxa"/>
          </w:tcPr>
          <w:p w14:paraId="07605A4B" w14:textId="77777777" w:rsidR="008B7980" w:rsidRPr="00151307" w:rsidRDefault="008B7980" w:rsidP="00F00766">
            <w:pPr>
              <w:rPr>
                <w:rFonts w:ascii="Times New Roman" w:hAnsi="Times New Roman" w:cs="Times New Roman"/>
                <w:sz w:val="20"/>
                <w:szCs w:val="20"/>
              </w:rPr>
            </w:pPr>
            <w:r w:rsidRPr="00151307">
              <w:rPr>
                <w:rFonts w:ascii="Times New Roman" w:hAnsi="Times New Roman" w:cs="Times New Roman"/>
                <w:sz w:val="20"/>
                <w:szCs w:val="20"/>
              </w:rPr>
              <w:t>( ( TITLE-ABS-KEY ( "Wounds and Injuries" )  OR  TITLE-ABS-KEY ( "Wound*" )  OR  TITLE-ABS-KEY ( "</w:t>
            </w:r>
            <w:proofErr w:type="spellStart"/>
            <w:r w:rsidRPr="00151307">
              <w:rPr>
                <w:rFonts w:ascii="Times New Roman" w:hAnsi="Times New Roman" w:cs="Times New Roman"/>
                <w:sz w:val="20"/>
                <w:szCs w:val="20"/>
              </w:rPr>
              <w:t>Injur</w:t>
            </w:r>
            <w:proofErr w:type="spellEnd"/>
            <w:r w:rsidRPr="00151307">
              <w:rPr>
                <w:rFonts w:ascii="Times New Roman" w:hAnsi="Times New Roman" w:cs="Times New Roman"/>
                <w:sz w:val="20"/>
                <w:szCs w:val="20"/>
              </w:rPr>
              <w:t>*" )  OR  TITLE-ABS-KEY ( "Trauma*" )  OR  TITLE-ABS-KEY ( "external cause*" ) )  AND  ( TITLE-ABS-KEY ( "epidemiology" )  OR  TITLE-ABS-KEY ( " Population Health" )  OR  TITLE-ABS-KEY ( "</w:t>
            </w:r>
            <w:proofErr w:type="spellStart"/>
            <w:r w:rsidRPr="00151307">
              <w:rPr>
                <w:rFonts w:ascii="Times New Roman" w:hAnsi="Times New Roman" w:cs="Times New Roman"/>
                <w:sz w:val="20"/>
                <w:szCs w:val="20"/>
              </w:rPr>
              <w:t>mortalit</w:t>
            </w:r>
            <w:proofErr w:type="spellEnd"/>
            <w:r w:rsidRPr="00151307">
              <w:rPr>
                <w:rFonts w:ascii="Times New Roman" w:hAnsi="Times New Roman" w:cs="Times New Roman"/>
                <w:sz w:val="20"/>
                <w:szCs w:val="20"/>
              </w:rPr>
              <w:t xml:space="preserve">*" )  OR  TITLE-ABS-KEY ( "prevention and control" ) ) )  AND  ( TITLE-ABS-KEY ( "trauma data*" )  OR  TITLE-ABS-KEY ( "trauma </w:t>
            </w:r>
            <w:proofErr w:type="spellStart"/>
            <w:r w:rsidRPr="00151307">
              <w:rPr>
                <w:rFonts w:ascii="Times New Roman" w:hAnsi="Times New Roman" w:cs="Times New Roman"/>
                <w:sz w:val="20"/>
                <w:szCs w:val="20"/>
              </w:rPr>
              <w:t>registr</w:t>
            </w:r>
            <w:proofErr w:type="spellEnd"/>
            <w:r w:rsidRPr="00151307">
              <w:rPr>
                <w:rFonts w:ascii="Times New Roman" w:hAnsi="Times New Roman" w:cs="Times New Roman"/>
                <w:sz w:val="20"/>
                <w:szCs w:val="20"/>
              </w:rPr>
              <w:t xml:space="preserve">*" )  OR  TITLE-ABS-KEY ( "injury data*" )  OR  TITLE-ABS-KEY ( "injury </w:t>
            </w:r>
            <w:proofErr w:type="spellStart"/>
            <w:r w:rsidRPr="00151307">
              <w:rPr>
                <w:rFonts w:ascii="Times New Roman" w:hAnsi="Times New Roman" w:cs="Times New Roman"/>
                <w:sz w:val="20"/>
                <w:szCs w:val="20"/>
              </w:rPr>
              <w:t>registr</w:t>
            </w:r>
            <w:proofErr w:type="spellEnd"/>
            <w:r w:rsidRPr="00151307">
              <w:rPr>
                <w:rFonts w:ascii="Times New Roman" w:hAnsi="Times New Roman" w:cs="Times New Roman"/>
                <w:sz w:val="20"/>
                <w:szCs w:val="20"/>
              </w:rPr>
              <w:t xml:space="preserve">*" ) )  AND  ( TITLE-ABS-KEY ( "Policy making" )  OR  TITLE-ABS-KEY ( "Health </w:t>
            </w:r>
            <w:proofErr w:type="spellStart"/>
            <w:r w:rsidRPr="00151307">
              <w:rPr>
                <w:rFonts w:ascii="Times New Roman" w:hAnsi="Times New Roman" w:cs="Times New Roman"/>
                <w:sz w:val="20"/>
                <w:szCs w:val="20"/>
              </w:rPr>
              <w:t>Polic</w:t>
            </w:r>
            <w:proofErr w:type="spellEnd"/>
            <w:r w:rsidRPr="00151307">
              <w:rPr>
                <w:rFonts w:ascii="Times New Roman" w:hAnsi="Times New Roman" w:cs="Times New Roman"/>
                <w:sz w:val="20"/>
                <w:szCs w:val="20"/>
              </w:rPr>
              <w:t xml:space="preserve">*" )  OR  TITLE-ABS-KEY ( "Health care </w:t>
            </w:r>
            <w:proofErr w:type="spellStart"/>
            <w:r w:rsidRPr="00151307">
              <w:rPr>
                <w:rFonts w:ascii="Times New Roman" w:hAnsi="Times New Roman" w:cs="Times New Roman"/>
                <w:sz w:val="20"/>
                <w:szCs w:val="20"/>
              </w:rPr>
              <w:t>polic</w:t>
            </w:r>
            <w:proofErr w:type="spellEnd"/>
            <w:r w:rsidRPr="00151307">
              <w:rPr>
                <w:rFonts w:ascii="Times New Roman" w:hAnsi="Times New Roman" w:cs="Times New Roman"/>
                <w:sz w:val="20"/>
                <w:szCs w:val="20"/>
              </w:rPr>
              <w:t>*" )  OR  TITLE-ABS-KEY ( "Health outcome*" )  OR  TITLE-ABS-KEY ( "Outcomes assessments" )  OR  TITLE-ABS-KEY ( "Outcome study" )  OR  TITLE-ABS-KEY ( "HIA" )  OR  TITLE-ABS-KEY ( "Impact*" )  OR  TITLE-ABS-KEY ( "Effect*" ) )</w:t>
            </w:r>
          </w:p>
        </w:tc>
      </w:tr>
      <w:tr w:rsidR="008B7980" w:rsidRPr="00151307" w14:paraId="3D6C6AB0" w14:textId="77777777" w:rsidTr="00352FE1">
        <w:trPr>
          <w:trHeight w:val="460"/>
        </w:trPr>
        <w:tc>
          <w:tcPr>
            <w:tcW w:w="1025" w:type="dxa"/>
          </w:tcPr>
          <w:p w14:paraId="11713D74" w14:textId="77777777" w:rsidR="008B7980" w:rsidRPr="00151307" w:rsidRDefault="008B7980" w:rsidP="00F00766">
            <w:pPr>
              <w:rPr>
                <w:rFonts w:ascii="Times New Roman" w:hAnsi="Times New Roman" w:cs="Times New Roman"/>
                <w:sz w:val="20"/>
                <w:szCs w:val="20"/>
              </w:rPr>
            </w:pPr>
            <w:r w:rsidRPr="00151307">
              <w:rPr>
                <w:rFonts w:ascii="Times New Roman" w:hAnsi="Times New Roman" w:cs="Times New Roman"/>
                <w:sz w:val="20"/>
                <w:szCs w:val="20"/>
              </w:rPr>
              <w:t>Web of Science</w:t>
            </w:r>
          </w:p>
        </w:tc>
        <w:tc>
          <w:tcPr>
            <w:tcW w:w="7650" w:type="dxa"/>
          </w:tcPr>
          <w:p w14:paraId="404F4DE7" w14:textId="77777777" w:rsidR="008B7980" w:rsidRPr="00151307" w:rsidRDefault="008B7980" w:rsidP="00F00766">
            <w:pPr>
              <w:rPr>
                <w:rFonts w:ascii="Times New Roman" w:hAnsi="Times New Roman" w:cs="Times New Roman"/>
                <w:sz w:val="20"/>
                <w:szCs w:val="20"/>
              </w:rPr>
            </w:pPr>
            <w:r w:rsidRPr="00151307">
              <w:rPr>
                <w:rFonts w:ascii="Times New Roman" w:hAnsi="Times New Roman" w:cs="Times New Roman"/>
                <w:sz w:val="20"/>
                <w:szCs w:val="20"/>
              </w:rPr>
              <w:t>(TS=(“Wounds and Injuries" OR "Wound*" OR "</w:t>
            </w:r>
            <w:proofErr w:type="spellStart"/>
            <w:r w:rsidRPr="00151307">
              <w:rPr>
                <w:rFonts w:ascii="Times New Roman" w:hAnsi="Times New Roman" w:cs="Times New Roman"/>
                <w:sz w:val="20"/>
                <w:szCs w:val="20"/>
              </w:rPr>
              <w:t>Injur</w:t>
            </w:r>
            <w:proofErr w:type="spellEnd"/>
            <w:r w:rsidRPr="00151307">
              <w:rPr>
                <w:rFonts w:ascii="Times New Roman" w:hAnsi="Times New Roman" w:cs="Times New Roman"/>
                <w:sz w:val="20"/>
                <w:szCs w:val="20"/>
              </w:rPr>
              <w:t>*" OR "Trauma*" OR "external cause*") AND TS=("epidemiology" OR "</w:t>
            </w:r>
            <w:proofErr w:type="spellStart"/>
            <w:r w:rsidRPr="00151307">
              <w:rPr>
                <w:rFonts w:ascii="Times New Roman" w:hAnsi="Times New Roman" w:cs="Times New Roman"/>
                <w:sz w:val="20"/>
                <w:szCs w:val="20"/>
              </w:rPr>
              <w:t>mortalit</w:t>
            </w:r>
            <w:proofErr w:type="spellEnd"/>
            <w:r w:rsidRPr="00151307">
              <w:rPr>
                <w:rFonts w:ascii="Times New Roman" w:hAnsi="Times New Roman" w:cs="Times New Roman"/>
                <w:sz w:val="20"/>
                <w:szCs w:val="20"/>
              </w:rPr>
              <w:t xml:space="preserve">*" OR "prevention and control")) AND (TS= ( "trauma </w:t>
            </w:r>
            <w:proofErr w:type="spellStart"/>
            <w:r w:rsidRPr="00151307">
              <w:rPr>
                <w:rFonts w:ascii="Times New Roman" w:hAnsi="Times New Roman" w:cs="Times New Roman"/>
                <w:sz w:val="20"/>
                <w:szCs w:val="20"/>
              </w:rPr>
              <w:t>registr</w:t>
            </w:r>
            <w:proofErr w:type="spellEnd"/>
            <w:r w:rsidRPr="00151307">
              <w:rPr>
                <w:rFonts w:ascii="Times New Roman" w:hAnsi="Times New Roman" w:cs="Times New Roman"/>
                <w:sz w:val="20"/>
                <w:szCs w:val="20"/>
              </w:rPr>
              <w:t>*" OR "trauma data*" OR "</w:t>
            </w:r>
            <w:proofErr w:type="spellStart"/>
            <w:r w:rsidRPr="00151307">
              <w:rPr>
                <w:rFonts w:ascii="Times New Roman" w:hAnsi="Times New Roman" w:cs="Times New Roman"/>
                <w:sz w:val="20"/>
                <w:szCs w:val="20"/>
              </w:rPr>
              <w:t>registr</w:t>
            </w:r>
            <w:proofErr w:type="spellEnd"/>
            <w:r w:rsidRPr="00151307">
              <w:rPr>
                <w:rFonts w:ascii="Times New Roman" w:hAnsi="Times New Roman" w:cs="Times New Roman"/>
                <w:sz w:val="20"/>
                <w:szCs w:val="20"/>
              </w:rPr>
              <w:t>* of trauma*" OR "</w:t>
            </w:r>
            <w:proofErr w:type="spellStart"/>
            <w:r w:rsidRPr="00151307">
              <w:rPr>
                <w:rFonts w:ascii="Times New Roman" w:hAnsi="Times New Roman" w:cs="Times New Roman"/>
                <w:sz w:val="20"/>
                <w:szCs w:val="20"/>
              </w:rPr>
              <w:t>injur</w:t>
            </w:r>
            <w:proofErr w:type="spellEnd"/>
            <w:r w:rsidRPr="00151307">
              <w:rPr>
                <w:rFonts w:ascii="Times New Roman" w:hAnsi="Times New Roman" w:cs="Times New Roman"/>
                <w:sz w:val="20"/>
                <w:szCs w:val="20"/>
              </w:rPr>
              <w:t xml:space="preserve">* data*" OR "injury </w:t>
            </w:r>
            <w:proofErr w:type="spellStart"/>
            <w:r w:rsidRPr="00151307">
              <w:rPr>
                <w:rFonts w:ascii="Times New Roman" w:hAnsi="Times New Roman" w:cs="Times New Roman"/>
                <w:sz w:val="20"/>
                <w:szCs w:val="20"/>
              </w:rPr>
              <w:t>registr</w:t>
            </w:r>
            <w:proofErr w:type="spellEnd"/>
            <w:r w:rsidRPr="00151307">
              <w:rPr>
                <w:rFonts w:ascii="Times New Roman" w:hAnsi="Times New Roman" w:cs="Times New Roman"/>
                <w:sz w:val="20"/>
                <w:szCs w:val="20"/>
              </w:rPr>
              <w:t>*" OR "</w:t>
            </w:r>
            <w:proofErr w:type="spellStart"/>
            <w:r w:rsidRPr="00151307">
              <w:rPr>
                <w:rFonts w:ascii="Times New Roman" w:hAnsi="Times New Roman" w:cs="Times New Roman"/>
                <w:sz w:val="20"/>
                <w:szCs w:val="20"/>
              </w:rPr>
              <w:t>registr</w:t>
            </w:r>
            <w:proofErr w:type="spellEnd"/>
            <w:r w:rsidRPr="00151307">
              <w:rPr>
                <w:rFonts w:ascii="Times New Roman" w:hAnsi="Times New Roman" w:cs="Times New Roman"/>
                <w:sz w:val="20"/>
                <w:szCs w:val="20"/>
              </w:rPr>
              <w:t xml:space="preserve">* of </w:t>
            </w:r>
            <w:proofErr w:type="spellStart"/>
            <w:r w:rsidRPr="00151307">
              <w:rPr>
                <w:rFonts w:ascii="Times New Roman" w:hAnsi="Times New Roman" w:cs="Times New Roman"/>
                <w:sz w:val="20"/>
                <w:szCs w:val="20"/>
              </w:rPr>
              <w:t>injur</w:t>
            </w:r>
            <w:proofErr w:type="spellEnd"/>
            <w:r w:rsidRPr="00151307">
              <w:rPr>
                <w:rFonts w:ascii="Times New Roman" w:hAnsi="Times New Roman" w:cs="Times New Roman"/>
                <w:sz w:val="20"/>
                <w:szCs w:val="20"/>
              </w:rPr>
              <w:t xml:space="preserve">*")) AND (TS=("Policy making"  OR  "Health </w:t>
            </w:r>
            <w:proofErr w:type="spellStart"/>
            <w:r w:rsidRPr="00151307">
              <w:rPr>
                <w:rFonts w:ascii="Times New Roman" w:hAnsi="Times New Roman" w:cs="Times New Roman"/>
                <w:sz w:val="20"/>
                <w:szCs w:val="20"/>
              </w:rPr>
              <w:t>Polic</w:t>
            </w:r>
            <w:proofErr w:type="spellEnd"/>
            <w:r w:rsidRPr="00151307">
              <w:rPr>
                <w:rFonts w:ascii="Times New Roman" w:hAnsi="Times New Roman" w:cs="Times New Roman"/>
                <w:sz w:val="20"/>
                <w:szCs w:val="20"/>
              </w:rPr>
              <w:t xml:space="preserve">*" OR "Health care </w:t>
            </w:r>
            <w:proofErr w:type="spellStart"/>
            <w:r w:rsidRPr="00151307">
              <w:rPr>
                <w:rFonts w:ascii="Times New Roman" w:hAnsi="Times New Roman" w:cs="Times New Roman"/>
                <w:sz w:val="20"/>
                <w:szCs w:val="20"/>
              </w:rPr>
              <w:t>polic</w:t>
            </w:r>
            <w:proofErr w:type="spellEnd"/>
            <w:r w:rsidRPr="00151307">
              <w:rPr>
                <w:rFonts w:ascii="Times New Roman" w:hAnsi="Times New Roman" w:cs="Times New Roman"/>
                <w:sz w:val="20"/>
                <w:szCs w:val="20"/>
              </w:rPr>
              <w:t>*" OR  "Health outcome*" OR  "Outcomes assessments" "Outcome study" OR  "HIA" OR  "Impact*" OR  "Effect*"))</w:t>
            </w:r>
          </w:p>
        </w:tc>
      </w:tr>
    </w:tbl>
    <w:p w14:paraId="7A4D083F" w14:textId="77777777" w:rsidR="00151307" w:rsidRPr="0043010B" w:rsidRDefault="00151307" w:rsidP="00BB13F9">
      <w:pPr>
        <w:rPr>
          <w:rFonts w:ascii="Times New Roman" w:hAnsi="Times New Roman" w:cs="Times New Roman"/>
          <w:sz w:val="20"/>
          <w:szCs w:val="20"/>
        </w:rPr>
      </w:pPr>
    </w:p>
    <w:sectPr w:rsidR="00151307" w:rsidRPr="0043010B">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FEDD08" w14:textId="77777777" w:rsidR="006779B2" w:rsidRDefault="006779B2" w:rsidP="009D0145">
      <w:pPr>
        <w:spacing w:after="0" w:line="240" w:lineRule="auto"/>
      </w:pPr>
      <w:r>
        <w:rPr>
          <w:lang w:val="pt"/>
        </w:rPr>
        <w:separator/>
      </w:r>
    </w:p>
  </w:endnote>
  <w:endnote w:type="continuationSeparator" w:id="0">
    <w:p w14:paraId="6368AD1B" w14:textId="77777777" w:rsidR="006779B2" w:rsidRDefault="006779B2" w:rsidP="009D0145">
      <w:pPr>
        <w:spacing w:after="0" w:line="240" w:lineRule="auto"/>
      </w:pPr>
      <w:r>
        <w:rPr>
          <w:lang w:val="pt"/>
        </w:rPr>
        <w:continuationSeparator/>
      </w:r>
    </w:p>
  </w:endnote>
  <w:endnote w:type="continuationNotice" w:id="1">
    <w:p w14:paraId="5B68ADDE" w14:textId="77777777" w:rsidR="006779B2" w:rsidRDefault="006779B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79D934" w14:textId="77777777" w:rsidR="006779B2" w:rsidRDefault="006779B2" w:rsidP="009D0145">
      <w:pPr>
        <w:spacing w:after="0" w:line="240" w:lineRule="auto"/>
      </w:pPr>
      <w:r>
        <w:rPr>
          <w:lang w:val="pt"/>
        </w:rPr>
        <w:separator/>
      </w:r>
    </w:p>
  </w:footnote>
  <w:footnote w:type="continuationSeparator" w:id="0">
    <w:p w14:paraId="1DD49F29" w14:textId="77777777" w:rsidR="006779B2" w:rsidRDefault="006779B2" w:rsidP="009D0145">
      <w:pPr>
        <w:spacing w:after="0" w:line="240" w:lineRule="auto"/>
      </w:pPr>
      <w:r>
        <w:rPr>
          <w:lang w:val="pt"/>
        </w:rPr>
        <w:continuationSeparator/>
      </w:r>
    </w:p>
  </w:footnote>
  <w:footnote w:type="continuationNotice" w:id="1">
    <w:p w14:paraId="45656584" w14:textId="77777777" w:rsidR="006779B2" w:rsidRDefault="006779B2">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textHash int2:hashCode="xcR3XQ7htZWOOa" int2:id="2QOfcaMf">
      <int2:state int2:value="Rejected" int2:type="AugLoop_Text_Critique"/>
    </int2:textHash>
    <int2:textHash int2:hashCode="wlV1HVGMC/oKK6" int2:id="aOPNDLCG">
      <int2:state int2:value="Rejected" int2:type="AugLoop_Text_Critique"/>
    </int2:textHash>
    <int2:textHash int2:hashCode="v8XuMzfqCs+v8m" int2:id="bh7u14WE">
      <int2:state int2:value="Rejected" int2:type="AugLoop_Text_Critique"/>
    </int2:textHash>
    <int2:textHash int2:hashCode="1H7cRfoN6UqT57" int2:id="fuL2gVnN">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DF4EA4"/>
    <w:multiLevelType w:val="hybridMultilevel"/>
    <w:tmpl w:val="FFFFFFFF"/>
    <w:lvl w:ilvl="0" w:tplc="51BAD078">
      <w:start w:val="1"/>
      <w:numFmt w:val="bullet"/>
      <w:lvlText w:val=""/>
      <w:lvlJc w:val="left"/>
      <w:pPr>
        <w:ind w:left="720" w:hanging="360"/>
      </w:pPr>
      <w:rPr>
        <w:rFonts w:ascii="Symbol" w:hAnsi="Symbol" w:hint="default"/>
      </w:rPr>
    </w:lvl>
    <w:lvl w:ilvl="1" w:tplc="27F2DCBA">
      <w:start w:val="1"/>
      <w:numFmt w:val="bullet"/>
      <w:lvlText w:val="o"/>
      <w:lvlJc w:val="left"/>
      <w:pPr>
        <w:ind w:left="1440" w:hanging="360"/>
      </w:pPr>
      <w:rPr>
        <w:rFonts w:ascii="Courier New" w:hAnsi="Courier New" w:hint="default"/>
      </w:rPr>
    </w:lvl>
    <w:lvl w:ilvl="2" w:tplc="7744C9AE">
      <w:start w:val="1"/>
      <w:numFmt w:val="bullet"/>
      <w:lvlText w:val=""/>
      <w:lvlJc w:val="left"/>
      <w:pPr>
        <w:ind w:left="2160" w:hanging="360"/>
      </w:pPr>
      <w:rPr>
        <w:rFonts w:ascii="Wingdings" w:hAnsi="Wingdings" w:hint="default"/>
      </w:rPr>
    </w:lvl>
    <w:lvl w:ilvl="3" w:tplc="D736CCAE">
      <w:start w:val="1"/>
      <w:numFmt w:val="bullet"/>
      <w:lvlText w:val=""/>
      <w:lvlJc w:val="left"/>
      <w:pPr>
        <w:ind w:left="2880" w:hanging="360"/>
      </w:pPr>
      <w:rPr>
        <w:rFonts w:ascii="Symbol" w:hAnsi="Symbol" w:hint="default"/>
      </w:rPr>
    </w:lvl>
    <w:lvl w:ilvl="4" w:tplc="E1D43AB0">
      <w:start w:val="1"/>
      <w:numFmt w:val="bullet"/>
      <w:lvlText w:val="o"/>
      <w:lvlJc w:val="left"/>
      <w:pPr>
        <w:ind w:left="3600" w:hanging="360"/>
      </w:pPr>
      <w:rPr>
        <w:rFonts w:ascii="Courier New" w:hAnsi="Courier New" w:hint="default"/>
      </w:rPr>
    </w:lvl>
    <w:lvl w:ilvl="5" w:tplc="BC26B856">
      <w:start w:val="1"/>
      <w:numFmt w:val="bullet"/>
      <w:lvlText w:val=""/>
      <w:lvlJc w:val="left"/>
      <w:pPr>
        <w:ind w:left="4320" w:hanging="360"/>
      </w:pPr>
      <w:rPr>
        <w:rFonts w:ascii="Wingdings" w:hAnsi="Wingdings" w:hint="default"/>
      </w:rPr>
    </w:lvl>
    <w:lvl w:ilvl="6" w:tplc="38100AF6">
      <w:start w:val="1"/>
      <w:numFmt w:val="bullet"/>
      <w:lvlText w:val=""/>
      <w:lvlJc w:val="left"/>
      <w:pPr>
        <w:ind w:left="5040" w:hanging="360"/>
      </w:pPr>
      <w:rPr>
        <w:rFonts w:ascii="Symbol" w:hAnsi="Symbol" w:hint="default"/>
      </w:rPr>
    </w:lvl>
    <w:lvl w:ilvl="7" w:tplc="BFCEC9F2">
      <w:start w:val="1"/>
      <w:numFmt w:val="bullet"/>
      <w:lvlText w:val="o"/>
      <w:lvlJc w:val="left"/>
      <w:pPr>
        <w:ind w:left="5760" w:hanging="360"/>
      </w:pPr>
      <w:rPr>
        <w:rFonts w:ascii="Courier New" w:hAnsi="Courier New" w:hint="default"/>
      </w:rPr>
    </w:lvl>
    <w:lvl w:ilvl="8" w:tplc="0746838E">
      <w:start w:val="1"/>
      <w:numFmt w:val="bullet"/>
      <w:lvlText w:val=""/>
      <w:lvlJc w:val="left"/>
      <w:pPr>
        <w:ind w:left="6480" w:hanging="360"/>
      </w:pPr>
      <w:rPr>
        <w:rFonts w:ascii="Wingdings" w:hAnsi="Wingdings" w:hint="default"/>
      </w:rPr>
    </w:lvl>
  </w:abstractNum>
  <w:abstractNum w:abstractNumId="1" w15:restartNumberingAfterBreak="0">
    <w:nsid w:val="6B254AF5"/>
    <w:multiLevelType w:val="multilevel"/>
    <w:tmpl w:val="C87A95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1703917">
    <w:abstractNumId w:val="1"/>
  </w:num>
  <w:num w:numId="2" w16cid:durableId="2850871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46CD"/>
    <w:rsid w:val="0000169A"/>
    <w:rsid w:val="00001F0B"/>
    <w:rsid w:val="0000232E"/>
    <w:rsid w:val="00002D1B"/>
    <w:rsid w:val="0000377A"/>
    <w:rsid w:val="00004903"/>
    <w:rsid w:val="00006AB5"/>
    <w:rsid w:val="0000722A"/>
    <w:rsid w:val="0000787F"/>
    <w:rsid w:val="0001023C"/>
    <w:rsid w:val="00010763"/>
    <w:rsid w:val="00011300"/>
    <w:rsid w:val="00013442"/>
    <w:rsid w:val="00013D27"/>
    <w:rsid w:val="00013E58"/>
    <w:rsid w:val="000158EB"/>
    <w:rsid w:val="000162CD"/>
    <w:rsid w:val="00016ABC"/>
    <w:rsid w:val="00016B46"/>
    <w:rsid w:val="00016C48"/>
    <w:rsid w:val="0002055C"/>
    <w:rsid w:val="00020BCB"/>
    <w:rsid w:val="00020BED"/>
    <w:rsid w:val="00021362"/>
    <w:rsid w:val="00022436"/>
    <w:rsid w:val="00023E04"/>
    <w:rsid w:val="00023F4A"/>
    <w:rsid w:val="00025279"/>
    <w:rsid w:val="00025764"/>
    <w:rsid w:val="0002576F"/>
    <w:rsid w:val="00025D5C"/>
    <w:rsid w:val="00026AC7"/>
    <w:rsid w:val="00026F0F"/>
    <w:rsid w:val="00027380"/>
    <w:rsid w:val="0003026F"/>
    <w:rsid w:val="000326D8"/>
    <w:rsid w:val="000327C6"/>
    <w:rsid w:val="00032CA8"/>
    <w:rsid w:val="00033AB0"/>
    <w:rsid w:val="000351A4"/>
    <w:rsid w:val="00036B3A"/>
    <w:rsid w:val="00037107"/>
    <w:rsid w:val="000379EC"/>
    <w:rsid w:val="00037BA5"/>
    <w:rsid w:val="00037BAC"/>
    <w:rsid w:val="00040ED5"/>
    <w:rsid w:val="0004145F"/>
    <w:rsid w:val="00041A95"/>
    <w:rsid w:val="00041B02"/>
    <w:rsid w:val="00041E72"/>
    <w:rsid w:val="00044B48"/>
    <w:rsid w:val="00045625"/>
    <w:rsid w:val="000456F2"/>
    <w:rsid w:val="000467A6"/>
    <w:rsid w:val="000470AB"/>
    <w:rsid w:val="00047780"/>
    <w:rsid w:val="000479C8"/>
    <w:rsid w:val="00047A2A"/>
    <w:rsid w:val="000500F9"/>
    <w:rsid w:val="0005044C"/>
    <w:rsid w:val="00050EE4"/>
    <w:rsid w:val="00051283"/>
    <w:rsid w:val="0005194A"/>
    <w:rsid w:val="00051FC5"/>
    <w:rsid w:val="00053F86"/>
    <w:rsid w:val="00053FB0"/>
    <w:rsid w:val="0005560C"/>
    <w:rsid w:val="000562A6"/>
    <w:rsid w:val="00057CEB"/>
    <w:rsid w:val="0006001C"/>
    <w:rsid w:val="000607F2"/>
    <w:rsid w:val="00060B6A"/>
    <w:rsid w:val="00062245"/>
    <w:rsid w:val="000639E3"/>
    <w:rsid w:val="00063AA2"/>
    <w:rsid w:val="00063E8D"/>
    <w:rsid w:val="00066038"/>
    <w:rsid w:val="0006694F"/>
    <w:rsid w:val="00066A7B"/>
    <w:rsid w:val="00073529"/>
    <w:rsid w:val="00073840"/>
    <w:rsid w:val="00074765"/>
    <w:rsid w:val="00074E20"/>
    <w:rsid w:val="000759B0"/>
    <w:rsid w:val="00076FA1"/>
    <w:rsid w:val="000778D6"/>
    <w:rsid w:val="00080154"/>
    <w:rsid w:val="000833EE"/>
    <w:rsid w:val="0008343C"/>
    <w:rsid w:val="00083554"/>
    <w:rsid w:val="00084BBF"/>
    <w:rsid w:val="00085493"/>
    <w:rsid w:val="000855FD"/>
    <w:rsid w:val="000861E5"/>
    <w:rsid w:val="00087407"/>
    <w:rsid w:val="0009076E"/>
    <w:rsid w:val="000909D8"/>
    <w:rsid w:val="000920EB"/>
    <w:rsid w:val="000936F5"/>
    <w:rsid w:val="00093A92"/>
    <w:rsid w:val="000A0BF0"/>
    <w:rsid w:val="000A2345"/>
    <w:rsid w:val="000A34F7"/>
    <w:rsid w:val="000A3794"/>
    <w:rsid w:val="000A4F60"/>
    <w:rsid w:val="000A5235"/>
    <w:rsid w:val="000A5473"/>
    <w:rsid w:val="000A68E7"/>
    <w:rsid w:val="000A71BC"/>
    <w:rsid w:val="000A75DE"/>
    <w:rsid w:val="000A7D17"/>
    <w:rsid w:val="000B012A"/>
    <w:rsid w:val="000B0643"/>
    <w:rsid w:val="000B0716"/>
    <w:rsid w:val="000B15D2"/>
    <w:rsid w:val="000B1877"/>
    <w:rsid w:val="000B2474"/>
    <w:rsid w:val="000B4A4B"/>
    <w:rsid w:val="000B5AAA"/>
    <w:rsid w:val="000B5EB0"/>
    <w:rsid w:val="000B649E"/>
    <w:rsid w:val="000B6BF5"/>
    <w:rsid w:val="000B6CFA"/>
    <w:rsid w:val="000B7DF6"/>
    <w:rsid w:val="000C0B78"/>
    <w:rsid w:val="000C1653"/>
    <w:rsid w:val="000C170F"/>
    <w:rsid w:val="000C1A11"/>
    <w:rsid w:val="000C1AB7"/>
    <w:rsid w:val="000C20E6"/>
    <w:rsid w:val="000C3D00"/>
    <w:rsid w:val="000C4DDC"/>
    <w:rsid w:val="000C4F76"/>
    <w:rsid w:val="000C5053"/>
    <w:rsid w:val="000C5564"/>
    <w:rsid w:val="000C649F"/>
    <w:rsid w:val="000D0855"/>
    <w:rsid w:val="000D1772"/>
    <w:rsid w:val="000D214D"/>
    <w:rsid w:val="000D2418"/>
    <w:rsid w:val="000D297B"/>
    <w:rsid w:val="000D2AFB"/>
    <w:rsid w:val="000D2CF0"/>
    <w:rsid w:val="000D2DE3"/>
    <w:rsid w:val="000D2EE8"/>
    <w:rsid w:val="000D3A71"/>
    <w:rsid w:val="000D3E89"/>
    <w:rsid w:val="000D415C"/>
    <w:rsid w:val="000D42BC"/>
    <w:rsid w:val="000D49AA"/>
    <w:rsid w:val="000D4C82"/>
    <w:rsid w:val="000D4D85"/>
    <w:rsid w:val="000D4DD9"/>
    <w:rsid w:val="000D5B2E"/>
    <w:rsid w:val="000D5BFC"/>
    <w:rsid w:val="000D6076"/>
    <w:rsid w:val="000D6F50"/>
    <w:rsid w:val="000D73AC"/>
    <w:rsid w:val="000E0323"/>
    <w:rsid w:val="000E04B4"/>
    <w:rsid w:val="000E05B9"/>
    <w:rsid w:val="000E153E"/>
    <w:rsid w:val="000E15DE"/>
    <w:rsid w:val="000E24F9"/>
    <w:rsid w:val="000E2CFA"/>
    <w:rsid w:val="000E2D4B"/>
    <w:rsid w:val="000E4B10"/>
    <w:rsid w:val="000E4D2D"/>
    <w:rsid w:val="000E4F3E"/>
    <w:rsid w:val="000E5852"/>
    <w:rsid w:val="000E6634"/>
    <w:rsid w:val="000F00D3"/>
    <w:rsid w:val="000F0C03"/>
    <w:rsid w:val="000F189B"/>
    <w:rsid w:val="000F1A2C"/>
    <w:rsid w:val="000F3926"/>
    <w:rsid w:val="000F3EBB"/>
    <w:rsid w:val="000F655F"/>
    <w:rsid w:val="000F65E8"/>
    <w:rsid w:val="000F6CE8"/>
    <w:rsid w:val="000F72F0"/>
    <w:rsid w:val="000F7930"/>
    <w:rsid w:val="001006F7"/>
    <w:rsid w:val="00100803"/>
    <w:rsid w:val="00101255"/>
    <w:rsid w:val="001019F5"/>
    <w:rsid w:val="00101E0A"/>
    <w:rsid w:val="00104180"/>
    <w:rsid w:val="00104AB5"/>
    <w:rsid w:val="0010540E"/>
    <w:rsid w:val="001112D3"/>
    <w:rsid w:val="001114D7"/>
    <w:rsid w:val="00111F5B"/>
    <w:rsid w:val="00112775"/>
    <w:rsid w:val="0011342F"/>
    <w:rsid w:val="00113EA5"/>
    <w:rsid w:val="00114B0C"/>
    <w:rsid w:val="00115A82"/>
    <w:rsid w:val="00116BD6"/>
    <w:rsid w:val="00117771"/>
    <w:rsid w:val="001205A4"/>
    <w:rsid w:val="00121DBD"/>
    <w:rsid w:val="0012203A"/>
    <w:rsid w:val="00122FAC"/>
    <w:rsid w:val="00123411"/>
    <w:rsid w:val="00124006"/>
    <w:rsid w:val="001254CC"/>
    <w:rsid w:val="001265A8"/>
    <w:rsid w:val="00126950"/>
    <w:rsid w:val="00130402"/>
    <w:rsid w:val="00132AD9"/>
    <w:rsid w:val="00132B1A"/>
    <w:rsid w:val="001334CB"/>
    <w:rsid w:val="001345A0"/>
    <w:rsid w:val="00135362"/>
    <w:rsid w:val="001364C3"/>
    <w:rsid w:val="00136F40"/>
    <w:rsid w:val="00140919"/>
    <w:rsid w:val="00140E26"/>
    <w:rsid w:val="00141E8D"/>
    <w:rsid w:val="00142D93"/>
    <w:rsid w:val="00143504"/>
    <w:rsid w:val="001436FF"/>
    <w:rsid w:val="00143F0C"/>
    <w:rsid w:val="0014468B"/>
    <w:rsid w:val="00144B90"/>
    <w:rsid w:val="001453B2"/>
    <w:rsid w:val="001469BA"/>
    <w:rsid w:val="00146F31"/>
    <w:rsid w:val="0014759E"/>
    <w:rsid w:val="00151307"/>
    <w:rsid w:val="0015165D"/>
    <w:rsid w:val="001518F0"/>
    <w:rsid w:val="00151B97"/>
    <w:rsid w:val="00151E7E"/>
    <w:rsid w:val="00153247"/>
    <w:rsid w:val="00154BA9"/>
    <w:rsid w:val="00155C8F"/>
    <w:rsid w:val="00155CE7"/>
    <w:rsid w:val="00155F69"/>
    <w:rsid w:val="00155FFA"/>
    <w:rsid w:val="001576EE"/>
    <w:rsid w:val="00160C39"/>
    <w:rsid w:val="00160D5E"/>
    <w:rsid w:val="00161905"/>
    <w:rsid w:val="00161910"/>
    <w:rsid w:val="00161EC6"/>
    <w:rsid w:val="00162F26"/>
    <w:rsid w:val="001637B4"/>
    <w:rsid w:val="00163988"/>
    <w:rsid w:val="001639BE"/>
    <w:rsid w:val="0017041F"/>
    <w:rsid w:val="001704CC"/>
    <w:rsid w:val="00170518"/>
    <w:rsid w:val="001706A5"/>
    <w:rsid w:val="00171095"/>
    <w:rsid w:val="00171CA4"/>
    <w:rsid w:val="0017266C"/>
    <w:rsid w:val="00173889"/>
    <w:rsid w:val="0017399A"/>
    <w:rsid w:val="001739A5"/>
    <w:rsid w:val="00173E3E"/>
    <w:rsid w:val="0017483B"/>
    <w:rsid w:val="0017512D"/>
    <w:rsid w:val="00175698"/>
    <w:rsid w:val="00175AE7"/>
    <w:rsid w:val="00176172"/>
    <w:rsid w:val="001763CF"/>
    <w:rsid w:val="0017695F"/>
    <w:rsid w:val="001771DE"/>
    <w:rsid w:val="0018031B"/>
    <w:rsid w:val="00180844"/>
    <w:rsid w:val="0018267E"/>
    <w:rsid w:val="00182C17"/>
    <w:rsid w:val="00183DD5"/>
    <w:rsid w:val="00184707"/>
    <w:rsid w:val="00184AC7"/>
    <w:rsid w:val="00184D7B"/>
    <w:rsid w:val="001850BC"/>
    <w:rsid w:val="00186ACE"/>
    <w:rsid w:val="00186D9D"/>
    <w:rsid w:val="00186E53"/>
    <w:rsid w:val="00187183"/>
    <w:rsid w:val="00190B6F"/>
    <w:rsid w:val="00190DCF"/>
    <w:rsid w:val="00191C42"/>
    <w:rsid w:val="001926A7"/>
    <w:rsid w:val="00195058"/>
    <w:rsid w:val="001964AB"/>
    <w:rsid w:val="001A0973"/>
    <w:rsid w:val="001A0A2F"/>
    <w:rsid w:val="001A0A44"/>
    <w:rsid w:val="001A154D"/>
    <w:rsid w:val="001A1A38"/>
    <w:rsid w:val="001A28B1"/>
    <w:rsid w:val="001A2AF9"/>
    <w:rsid w:val="001A33A4"/>
    <w:rsid w:val="001A4017"/>
    <w:rsid w:val="001A4D78"/>
    <w:rsid w:val="001A5F6E"/>
    <w:rsid w:val="001A629C"/>
    <w:rsid w:val="001A64F1"/>
    <w:rsid w:val="001A7F20"/>
    <w:rsid w:val="001B05C8"/>
    <w:rsid w:val="001B06CD"/>
    <w:rsid w:val="001B0CB4"/>
    <w:rsid w:val="001B1854"/>
    <w:rsid w:val="001B1F04"/>
    <w:rsid w:val="001B2B5F"/>
    <w:rsid w:val="001B2E0D"/>
    <w:rsid w:val="001B33AD"/>
    <w:rsid w:val="001B396B"/>
    <w:rsid w:val="001B44C3"/>
    <w:rsid w:val="001B4B42"/>
    <w:rsid w:val="001B4EC5"/>
    <w:rsid w:val="001B5924"/>
    <w:rsid w:val="001B6456"/>
    <w:rsid w:val="001B6F4F"/>
    <w:rsid w:val="001B7E14"/>
    <w:rsid w:val="001C0D15"/>
    <w:rsid w:val="001C17F9"/>
    <w:rsid w:val="001C1BC8"/>
    <w:rsid w:val="001C361F"/>
    <w:rsid w:val="001C3F11"/>
    <w:rsid w:val="001C4B50"/>
    <w:rsid w:val="001C4CEC"/>
    <w:rsid w:val="001C50E0"/>
    <w:rsid w:val="001C52DB"/>
    <w:rsid w:val="001C5B9C"/>
    <w:rsid w:val="001D077B"/>
    <w:rsid w:val="001D0D75"/>
    <w:rsid w:val="001D15C3"/>
    <w:rsid w:val="001D248A"/>
    <w:rsid w:val="001D27EA"/>
    <w:rsid w:val="001D2DA9"/>
    <w:rsid w:val="001D392B"/>
    <w:rsid w:val="001D4037"/>
    <w:rsid w:val="001D4D02"/>
    <w:rsid w:val="001D60F2"/>
    <w:rsid w:val="001D625E"/>
    <w:rsid w:val="001D67C6"/>
    <w:rsid w:val="001D6F4B"/>
    <w:rsid w:val="001E0780"/>
    <w:rsid w:val="001E16CA"/>
    <w:rsid w:val="001E2610"/>
    <w:rsid w:val="001E274B"/>
    <w:rsid w:val="001E4298"/>
    <w:rsid w:val="001E56A4"/>
    <w:rsid w:val="001E5A7E"/>
    <w:rsid w:val="001E5F2E"/>
    <w:rsid w:val="001E6B56"/>
    <w:rsid w:val="001E7A04"/>
    <w:rsid w:val="001E7AF5"/>
    <w:rsid w:val="001F0563"/>
    <w:rsid w:val="001F1C9C"/>
    <w:rsid w:val="001F1DA6"/>
    <w:rsid w:val="001F2122"/>
    <w:rsid w:val="001F48D5"/>
    <w:rsid w:val="001F5192"/>
    <w:rsid w:val="001F58F0"/>
    <w:rsid w:val="001F5A04"/>
    <w:rsid w:val="001F5CE5"/>
    <w:rsid w:val="001F61DB"/>
    <w:rsid w:val="001F6375"/>
    <w:rsid w:val="001F7269"/>
    <w:rsid w:val="001F7E6C"/>
    <w:rsid w:val="002003C3"/>
    <w:rsid w:val="00200AFD"/>
    <w:rsid w:val="00205570"/>
    <w:rsid w:val="00206D14"/>
    <w:rsid w:val="00211A0E"/>
    <w:rsid w:val="00211F99"/>
    <w:rsid w:val="0021276E"/>
    <w:rsid w:val="002135C9"/>
    <w:rsid w:val="00214B71"/>
    <w:rsid w:val="00216435"/>
    <w:rsid w:val="002169BA"/>
    <w:rsid w:val="00216EB8"/>
    <w:rsid w:val="00216FAA"/>
    <w:rsid w:val="00217C5F"/>
    <w:rsid w:val="00217DE0"/>
    <w:rsid w:val="00222ACE"/>
    <w:rsid w:val="00222B49"/>
    <w:rsid w:val="00223469"/>
    <w:rsid w:val="00223CA0"/>
    <w:rsid w:val="00223FEC"/>
    <w:rsid w:val="002265D1"/>
    <w:rsid w:val="00227E14"/>
    <w:rsid w:val="00230F75"/>
    <w:rsid w:val="00231543"/>
    <w:rsid w:val="0023363C"/>
    <w:rsid w:val="00233B5A"/>
    <w:rsid w:val="0023405B"/>
    <w:rsid w:val="00234660"/>
    <w:rsid w:val="00234EB5"/>
    <w:rsid w:val="00236CC5"/>
    <w:rsid w:val="0023791C"/>
    <w:rsid w:val="00237BA8"/>
    <w:rsid w:val="00237F45"/>
    <w:rsid w:val="00240220"/>
    <w:rsid w:val="00240293"/>
    <w:rsid w:val="002406B9"/>
    <w:rsid w:val="00240B15"/>
    <w:rsid w:val="0024245C"/>
    <w:rsid w:val="002428E9"/>
    <w:rsid w:val="00242EC4"/>
    <w:rsid w:val="00243052"/>
    <w:rsid w:val="0024521C"/>
    <w:rsid w:val="00245678"/>
    <w:rsid w:val="00245C2C"/>
    <w:rsid w:val="00245FA0"/>
    <w:rsid w:val="002463E4"/>
    <w:rsid w:val="00247191"/>
    <w:rsid w:val="0025082E"/>
    <w:rsid w:val="002508DD"/>
    <w:rsid w:val="00250E50"/>
    <w:rsid w:val="00251B15"/>
    <w:rsid w:val="00253175"/>
    <w:rsid w:val="00254032"/>
    <w:rsid w:val="00254F28"/>
    <w:rsid w:val="002566AC"/>
    <w:rsid w:val="00256C33"/>
    <w:rsid w:val="00256CE2"/>
    <w:rsid w:val="00256E4C"/>
    <w:rsid w:val="00257069"/>
    <w:rsid w:val="0025773D"/>
    <w:rsid w:val="00257DA4"/>
    <w:rsid w:val="00260249"/>
    <w:rsid w:val="002603DB"/>
    <w:rsid w:val="002606A1"/>
    <w:rsid w:val="0026227E"/>
    <w:rsid w:val="0026296A"/>
    <w:rsid w:val="0026306D"/>
    <w:rsid w:val="00265755"/>
    <w:rsid w:val="0026671D"/>
    <w:rsid w:val="002670AB"/>
    <w:rsid w:val="00270E46"/>
    <w:rsid w:val="00270EBA"/>
    <w:rsid w:val="002711F3"/>
    <w:rsid w:val="00271FFD"/>
    <w:rsid w:val="00272D34"/>
    <w:rsid w:val="00274C65"/>
    <w:rsid w:val="002752FB"/>
    <w:rsid w:val="0027613C"/>
    <w:rsid w:val="00276B1E"/>
    <w:rsid w:val="00281863"/>
    <w:rsid w:val="00281FE7"/>
    <w:rsid w:val="00282237"/>
    <w:rsid w:val="00282D0A"/>
    <w:rsid w:val="0028347A"/>
    <w:rsid w:val="0028462C"/>
    <w:rsid w:val="00285B44"/>
    <w:rsid w:val="00286442"/>
    <w:rsid w:val="00290865"/>
    <w:rsid w:val="00290A5B"/>
    <w:rsid w:val="002910BC"/>
    <w:rsid w:val="0029225F"/>
    <w:rsid w:val="002931C6"/>
    <w:rsid w:val="00293D09"/>
    <w:rsid w:val="00294E53"/>
    <w:rsid w:val="00294FA9"/>
    <w:rsid w:val="00295A73"/>
    <w:rsid w:val="002962C2"/>
    <w:rsid w:val="002970F8"/>
    <w:rsid w:val="002979B5"/>
    <w:rsid w:val="002A0275"/>
    <w:rsid w:val="002A0E06"/>
    <w:rsid w:val="002A12F8"/>
    <w:rsid w:val="002A2996"/>
    <w:rsid w:val="002A34EE"/>
    <w:rsid w:val="002A34FF"/>
    <w:rsid w:val="002A4360"/>
    <w:rsid w:val="002A45AC"/>
    <w:rsid w:val="002A492B"/>
    <w:rsid w:val="002A4A0A"/>
    <w:rsid w:val="002A4D30"/>
    <w:rsid w:val="002A4E95"/>
    <w:rsid w:val="002B3A40"/>
    <w:rsid w:val="002B41AB"/>
    <w:rsid w:val="002B4422"/>
    <w:rsid w:val="002B4A7E"/>
    <w:rsid w:val="002B4FD4"/>
    <w:rsid w:val="002B6632"/>
    <w:rsid w:val="002C1013"/>
    <w:rsid w:val="002C10B9"/>
    <w:rsid w:val="002C1764"/>
    <w:rsid w:val="002C24C1"/>
    <w:rsid w:val="002C253F"/>
    <w:rsid w:val="002C2B35"/>
    <w:rsid w:val="002C4937"/>
    <w:rsid w:val="002C549D"/>
    <w:rsid w:val="002C555F"/>
    <w:rsid w:val="002C572D"/>
    <w:rsid w:val="002C5C33"/>
    <w:rsid w:val="002C5F06"/>
    <w:rsid w:val="002C6603"/>
    <w:rsid w:val="002C6797"/>
    <w:rsid w:val="002C6A00"/>
    <w:rsid w:val="002C6E29"/>
    <w:rsid w:val="002C7BCE"/>
    <w:rsid w:val="002C7E0C"/>
    <w:rsid w:val="002D2319"/>
    <w:rsid w:val="002D283C"/>
    <w:rsid w:val="002D2AAB"/>
    <w:rsid w:val="002D2BC3"/>
    <w:rsid w:val="002D2D74"/>
    <w:rsid w:val="002D38A5"/>
    <w:rsid w:val="002D5388"/>
    <w:rsid w:val="002D5F35"/>
    <w:rsid w:val="002D6A2C"/>
    <w:rsid w:val="002D70B9"/>
    <w:rsid w:val="002D7985"/>
    <w:rsid w:val="002D7BEC"/>
    <w:rsid w:val="002D7C75"/>
    <w:rsid w:val="002E061D"/>
    <w:rsid w:val="002E21D2"/>
    <w:rsid w:val="002E2541"/>
    <w:rsid w:val="002E25C2"/>
    <w:rsid w:val="002E2950"/>
    <w:rsid w:val="002E3A64"/>
    <w:rsid w:val="002E47DF"/>
    <w:rsid w:val="002E56FE"/>
    <w:rsid w:val="002E6660"/>
    <w:rsid w:val="002E73FC"/>
    <w:rsid w:val="002E78AD"/>
    <w:rsid w:val="002E7B16"/>
    <w:rsid w:val="002F0035"/>
    <w:rsid w:val="002F1454"/>
    <w:rsid w:val="002F1C45"/>
    <w:rsid w:val="002F1D4F"/>
    <w:rsid w:val="002F24F9"/>
    <w:rsid w:val="002F47AA"/>
    <w:rsid w:val="002F4F6B"/>
    <w:rsid w:val="0030299C"/>
    <w:rsid w:val="0030338D"/>
    <w:rsid w:val="00303645"/>
    <w:rsid w:val="00304194"/>
    <w:rsid w:val="003046A7"/>
    <w:rsid w:val="00304E40"/>
    <w:rsid w:val="0030549B"/>
    <w:rsid w:val="00307FF0"/>
    <w:rsid w:val="00310FDA"/>
    <w:rsid w:val="0031120A"/>
    <w:rsid w:val="00311EF0"/>
    <w:rsid w:val="00312DC8"/>
    <w:rsid w:val="0031334E"/>
    <w:rsid w:val="00313572"/>
    <w:rsid w:val="00313EBA"/>
    <w:rsid w:val="00314008"/>
    <w:rsid w:val="003143D5"/>
    <w:rsid w:val="00314C3B"/>
    <w:rsid w:val="003155A1"/>
    <w:rsid w:val="003164AA"/>
    <w:rsid w:val="003176B8"/>
    <w:rsid w:val="00317778"/>
    <w:rsid w:val="00317F27"/>
    <w:rsid w:val="00321694"/>
    <w:rsid w:val="00321ED3"/>
    <w:rsid w:val="00322AA0"/>
    <w:rsid w:val="00323A17"/>
    <w:rsid w:val="0032400B"/>
    <w:rsid w:val="003259A2"/>
    <w:rsid w:val="00325BCB"/>
    <w:rsid w:val="00325E53"/>
    <w:rsid w:val="003264EE"/>
    <w:rsid w:val="003269A3"/>
    <w:rsid w:val="00327396"/>
    <w:rsid w:val="00327BA4"/>
    <w:rsid w:val="00330F75"/>
    <w:rsid w:val="00331082"/>
    <w:rsid w:val="003314B7"/>
    <w:rsid w:val="003316A2"/>
    <w:rsid w:val="0033197B"/>
    <w:rsid w:val="003321DE"/>
    <w:rsid w:val="003327DC"/>
    <w:rsid w:val="00333CED"/>
    <w:rsid w:val="00333F72"/>
    <w:rsid w:val="00334746"/>
    <w:rsid w:val="0033475B"/>
    <w:rsid w:val="0034021A"/>
    <w:rsid w:val="00340618"/>
    <w:rsid w:val="0034157D"/>
    <w:rsid w:val="00341615"/>
    <w:rsid w:val="00342991"/>
    <w:rsid w:val="00342E47"/>
    <w:rsid w:val="003431D4"/>
    <w:rsid w:val="00344213"/>
    <w:rsid w:val="00344477"/>
    <w:rsid w:val="00344625"/>
    <w:rsid w:val="003460A8"/>
    <w:rsid w:val="003462A9"/>
    <w:rsid w:val="00346381"/>
    <w:rsid w:val="0034661A"/>
    <w:rsid w:val="003476EC"/>
    <w:rsid w:val="00347D30"/>
    <w:rsid w:val="00350B82"/>
    <w:rsid w:val="00350D4D"/>
    <w:rsid w:val="00350E90"/>
    <w:rsid w:val="00351611"/>
    <w:rsid w:val="00351719"/>
    <w:rsid w:val="003520B3"/>
    <w:rsid w:val="00352FE1"/>
    <w:rsid w:val="00353CD5"/>
    <w:rsid w:val="00354EFA"/>
    <w:rsid w:val="003550BA"/>
    <w:rsid w:val="003565AA"/>
    <w:rsid w:val="0035770E"/>
    <w:rsid w:val="00357788"/>
    <w:rsid w:val="00361567"/>
    <w:rsid w:val="003615FF"/>
    <w:rsid w:val="003618CC"/>
    <w:rsid w:val="00361F04"/>
    <w:rsid w:val="00362F10"/>
    <w:rsid w:val="00364B23"/>
    <w:rsid w:val="00364C32"/>
    <w:rsid w:val="00364F7F"/>
    <w:rsid w:val="0036611F"/>
    <w:rsid w:val="00366814"/>
    <w:rsid w:val="0036793B"/>
    <w:rsid w:val="003705DA"/>
    <w:rsid w:val="00371700"/>
    <w:rsid w:val="003721FD"/>
    <w:rsid w:val="00372536"/>
    <w:rsid w:val="00372A2B"/>
    <w:rsid w:val="00372D8E"/>
    <w:rsid w:val="00374767"/>
    <w:rsid w:val="003749F0"/>
    <w:rsid w:val="003801B9"/>
    <w:rsid w:val="00381481"/>
    <w:rsid w:val="0038255E"/>
    <w:rsid w:val="003828AE"/>
    <w:rsid w:val="003829EE"/>
    <w:rsid w:val="00382C6E"/>
    <w:rsid w:val="00384465"/>
    <w:rsid w:val="0038573C"/>
    <w:rsid w:val="00385F64"/>
    <w:rsid w:val="00386CE3"/>
    <w:rsid w:val="003877BC"/>
    <w:rsid w:val="00387D8D"/>
    <w:rsid w:val="00390408"/>
    <w:rsid w:val="00391EB9"/>
    <w:rsid w:val="00393970"/>
    <w:rsid w:val="00393C57"/>
    <w:rsid w:val="00395FAE"/>
    <w:rsid w:val="00396DC5"/>
    <w:rsid w:val="00397023"/>
    <w:rsid w:val="00397591"/>
    <w:rsid w:val="003A06E6"/>
    <w:rsid w:val="003A16F2"/>
    <w:rsid w:val="003A1C37"/>
    <w:rsid w:val="003A1D55"/>
    <w:rsid w:val="003A2475"/>
    <w:rsid w:val="003A27B7"/>
    <w:rsid w:val="003A2CBB"/>
    <w:rsid w:val="003A2CF8"/>
    <w:rsid w:val="003A37D3"/>
    <w:rsid w:val="003A6064"/>
    <w:rsid w:val="003A65DE"/>
    <w:rsid w:val="003B1AF8"/>
    <w:rsid w:val="003B233F"/>
    <w:rsid w:val="003B2E2B"/>
    <w:rsid w:val="003B4028"/>
    <w:rsid w:val="003B4AF7"/>
    <w:rsid w:val="003B4B70"/>
    <w:rsid w:val="003B4C04"/>
    <w:rsid w:val="003B5682"/>
    <w:rsid w:val="003B595A"/>
    <w:rsid w:val="003B5CA8"/>
    <w:rsid w:val="003B61B5"/>
    <w:rsid w:val="003B7C86"/>
    <w:rsid w:val="003C06EE"/>
    <w:rsid w:val="003C2714"/>
    <w:rsid w:val="003C378F"/>
    <w:rsid w:val="003C42B6"/>
    <w:rsid w:val="003C4FD0"/>
    <w:rsid w:val="003C5BE5"/>
    <w:rsid w:val="003C623B"/>
    <w:rsid w:val="003C655C"/>
    <w:rsid w:val="003C6E7E"/>
    <w:rsid w:val="003C7805"/>
    <w:rsid w:val="003D0ACB"/>
    <w:rsid w:val="003D11E2"/>
    <w:rsid w:val="003D1499"/>
    <w:rsid w:val="003D2D46"/>
    <w:rsid w:val="003D316C"/>
    <w:rsid w:val="003D3BE8"/>
    <w:rsid w:val="003D4DC8"/>
    <w:rsid w:val="003D5AC2"/>
    <w:rsid w:val="003D6485"/>
    <w:rsid w:val="003E0CA8"/>
    <w:rsid w:val="003E2522"/>
    <w:rsid w:val="003E3323"/>
    <w:rsid w:val="003E3FD0"/>
    <w:rsid w:val="003E488E"/>
    <w:rsid w:val="003E4F5C"/>
    <w:rsid w:val="003E529D"/>
    <w:rsid w:val="003E6296"/>
    <w:rsid w:val="003E6764"/>
    <w:rsid w:val="003F14F9"/>
    <w:rsid w:val="003F1F89"/>
    <w:rsid w:val="003F36E3"/>
    <w:rsid w:val="003F3A3B"/>
    <w:rsid w:val="003F47D5"/>
    <w:rsid w:val="003F4C86"/>
    <w:rsid w:val="003F5882"/>
    <w:rsid w:val="003F5932"/>
    <w:rsid w:val="003F616A"/>
    <w:rsid w:val="003F6F8E"/>
    <w:rsid w:val="003F71F4"/>
    <w:rsid w:val="003F7485"/>
    <w:rsid w:val="003F7B28"/>
    <w:rsid w:val="0040015B"/>
    <w:rsid w:val="0040147D"/>
    <w:rsid w:val="00401BAE"/>
    <w:rsid w:val="004037D5"/>
    <w:rsid w:val="00405CA2"/>
    <w:rsid w:val="00407206"/>
    <w:rsid w:val="004079CB"/>
    <w:rsid w:val="00410602"/>
    <w:rsid w:val="0041154B"/>
    <w:rsid w:val="004115A6"/>
    <w:rsid w:val="0041187A"/>
    <w:rsid w:val="00411BB1"/>
    <w:rsid w:val="004127EA"/>
    <w:rsid w:val="0041305B"/>
    <w:rsid w:val="004135CB"/>
    <w:rsid w:val="004156A8"/>
    <w:rsid w:val="00415E56"/>
    <w:rsid w:val="00416381"/>
    <w:rsid w:val="004173C8"/>
    <w:rsid w:val="004204A1"/>
    <w:rsid w:val="00420A09"/>
    <w:rsid w:val="004212B7"/>
    <w:rsid w:val="00421A30"/>
    <w:rsid w:val="0042249B"/>
    <w:rsid w:val="00422985"/>
    <w:rsid w:val="004230FB"/>
    <w:rsid w:val="004231A4"/>
    <w:rsid w:val="0042366C"/>
    <w:rsid w:val="004245CA"/>
    <w:rsid w:val="00427A39"/>
    <w:rsid w:val="00427CA7"/>
    <w:rsid w:val="00427E93"/>
    <w:rsid w:val="00427F97"/>
    <w:rsid w:val="0043010B"/>
    <w:rsid w:val="00431137"/>
    <w:rsid w:val="004313E6"/>
    <w:rsid w:val="004320C6"/>
    <w:rsid w:val="00432717"/>
    <w:rsid w:val="0043271E"/>
    <w:rsid w:val="0043345A"/>
    <w:rsid w:val="00433C83"/>
    <w:rsid w:val="00434045"/>
    <w:rsid w:val="00434CD1"/>
    <w:rsid w:val="00435A5E"/>
    <w:rsid w:val="00437902"/>
    <w:rsid w:val="004402EE"/>
    <w:rsid w:val="004421E9"/>
    <w:rsid w:val="004424EA"/>
    <w:rsid w:val="00443B9E"/>
    <w:rsid w:val="004450BD"/>
    <w:rsid w:val="00445143"/>
    <w:rsid w:val="00446223"/>
    <w:rsid w:val="004469A1"/>
    <w:rsid w:val="004469FE"/>
    <w:rsid w:val="00446BE3"/>
    <w:rsid w:val="00447FB9"/>
    <w:rsid w:val="00450AEB"/>
    <w:rsid w:val="00451EBF"/>
    <w:rsid w:val="0045277A"/>
    <w:rsid w:val="00452E6A"/>
    <w:rsid w:val="0045346C"/>
    <w:rsid w:val="0045468D"/>
    <w:rsid w:val="00454D94"/>
    <w:rsid w:val="004562B3"/>
    <w:rsid w:val="0045657A"/>
    <w:rsid w:val="004572EA"/>
    <w:rsid w:val="00457E91"/>
    <w:rsid w:val="00462653"/>
    <w:rsid w:val="00463228"/>
    <w:rsid w:val="004646F2"/>
    <w:rsid w:val="00465088"/>
    <w:rsid w:val="00465235"/>
    <w:rsid w:val="004653C1"/>
    <w:rsid w:val="00465476"/>
    <w:rsid w:val="00465C49"/>
    <w:rsid w:val="00471610"/>
    <w:rsid w:val="004735D6"/>
    <w:rsid w:val="00475E40"/>
    <w:rsid w:val="004770F1"/>
    <w:rsid w:val="004772CD"/>
    <w:rsid w:val="00480A57"/>
    <w:rsid w:val="00482031"/>
    <w:rsid w:val="0048319A"/>
    <w:rsid w:val="004842D1"/>
    <w:rsid w:val="00484FF4"/>
    <w:rsid w:val="00485687"/>
    <w:rsid w:val="00485FF0"/>
    <w:rsid w:val="004900E0"/>
    <w:rsid w:val="00490CE6"/>
    <w:rsid w:val="00490ECF"/>
    <w:rsid w:val="00490FD2"/>
    <w:rsid w:val="004923E6"/>
    <w:rsid w:val="00494ECE"/>
    <w:rsid w:val="004954C7"/>
    <w:rsid w:val="00495E89"/>
    <w:rsid w:val="004970B9"/>
    <w:rsid w:val="004A1425"/>
    <w:rsid w:val="004A441A"/>
    <w:rsid w:val="004A4459"/>
    <w:rsid w:val="004A4B13"/>
    <w:rsid w:val="004A7581"/>
    <w:rsid w:val="004A7633"/>
    <w:rsid w:val="004A7A1E"/>
    <w:rsid w:val="004B0A06"/>
    <w:rsid w:val="004B0B82"/>
    <w:rsid w:val="004B2D40"/>
    <w:rsid w:val="004B3889"/>
    <w:rsid w:val="004B4EF2"/>
    <w:rsid w:val="004B66F9"/>
    <w:rsid w:val="004B6F7C"/>
    <w:rsid w:val="004B7D51"/>
    <w:rsid w:val="004B7DD4"/>
    <w:rsid w:val="004B7DE2"/>
    <w:rsid w:val="004B7DF2"/>
    <w:rsid w:val="004C04BF"/>
    <w:rsid w:val="004C07CA"/>
    <w:rsid w:val="004C0C8B"/>
    <w:rsid w:val="004C1097"/>
    <w:rsid w:val="004C1359"/>
    <w:rsid w:val="004C1730"/>
    <w:rsid w:val="004C27BB"/>
    <w:rsid w:val="004C2AAA"/>
    <w:rsid w:val="004C328D"/>
    <w:rsid w:val="004C3EDC"/>
    <w:rsid w:val="004C44B5"/>
    <w:rsid w:val="004C4970"/>
    <w:rsid w:val="004C4C71"/>
    <w:rsid w:val="004C4DD7"/>
    <w:rsid w:val="004D06CB"/>
    <w:rsid w:val="004D07AA"/>
    <w:rsid w:val="004D1120"/>
    <w:rsid w:val="004D19D5"/>
    <w:rsid w:val="004D2231"/>
    <w:rsid w:val="004D224C"/>
    <w:rsid w:val="004D29CA"/>
    <w:rsid w:val="004D2B07"/>
    <w:rsid w:val="004D3127"/>
    <w:rsid w:val="004D31D6"/>
    <w:rsid w:val="004D3E11"/>
    <w:rsid w:val="004D4325"/>
    <w:rsid w:val="004D4F5C"/>
    <w:rsid w:val="004D5642"/>
    <w:rsid w:val="004D6178"/>
    <w:rsid w:val="004D6330"/>
    <w:rsid w:val="004D7B68"/>
    <w:rsid w:val="004E069D"/>
    <w:rsid w:val="004E0F47"/>
    <w:rsid w:val="004E1ACB"/>
    <w:rsid w:val="004E333C"/>
    <w:rsid w:val="004E4075"/>
    <w:rsid w:val="004E416A"/>
    <w:rsid w:val="004E4546"/>
    <w:rsid w:val="004E5067"/>
    <w:rsid w:val="004E60A7"/>
    <w:rsid w:val="004E68D0"/>
    <w:rsid w:val="004E68F5"/>
    <w:rsid w:val="004E7320"/>
    <w:rsid w:val="004E775F"/>
    <w:rsid w:val="004E7C21"/>
    <w:rsid w:val="004F240D"/>
    <w:rsid w:val="004F276E"/>
    <w:rsid w:val="004F2D70"/>
    <w:rsid w:val="004F2E35"/>
    <w:rsid w:val="004F2F5C"/>
    <w:rsid w:val="004F4474"/>
    <w:rsid w:val="004F4855"/>
    <w:rsid w:val="004F4DEC"/>
    <w:rsid w:val="004F55AA"/>
    <w:rsid w:val="004F627C"/>
    <w:rsid w:val="004F6868"/>
    <w:rsid w:val="005001BA"/>
    <w:rsid w:val="00500E1B"/>
    <w:rsid w:val="005010FB"/>
    <w:rsid w:val="00501483"/>
    <w:rsid w:val="005015DC"/>
    <w:rsid w:val="00501BE9"/>
    <w:rsid w:val="005029CB"/>
    <w:rsid w:val="00504434"/>
    <w:rsid w:val="00504FFA"/>
    <w:rsid w:val="00505AAF"/>
    <w:rsid w:val="0050608F"/>
    <w:rsid w:val="005069E0"/>
    <w:rsid w:val="005119F4"/>
    <w:rsid w:val="00512648"/>
    <w:rsid w:val="005128F3"/>
    <w:rsid w:val="0051304E"/>
    <w:rsid w:val="00513C69"/>
    <w:rsid w:val="005143F1"/>
    <w:rsid w:val="005149D6"/>
    <w:rsid w:val="005165E8"/>
    <w:rsid w:val="005167A0"/>
    <w:rsid w:val="00516AB1"/>
    <w:rsid w:val="00517BE6"/>
    <w:rsid w:val="005204C6"/>
    <w:rsid w:val="00520DBD"/>
    <w:rsid w:val="00520F67"/>
    <w:rsid w:val="005225E0"/>
    <w:rsid w:val="005234AB"/>
    <w:rsid w:val="00523521"/>
    <w:rsid w:val="00523FBC"/>
    <w:rsid w:val="005240B8"/>
    <w:rsid w:val="00525091"/>
    <w:rsid w:val="005262CB"/>
    <w:rsid w:val="005276C1"/>
    <w:rsid w:val="00527DA5"/>
    <w:rsid w:val="0053117E"/>
    <w:rsid w:val="005311FC"/>
    <w:rsid w:val="00533435"/>
    <w:rsid w:val="00533F7A"/>
    <w:rsid w:val="0053451F"/>
    <w:rsid w:val="00534A15"/>
    <w:rsid w:val="00536262"/>
    <w:rsid w:val="00536650"/>
    <w:rsid w:val="00536DEF"/>
    <w:rsid w:val="0054061F"/>
    <w:rsid w:val="00543058"/>
    <w:rsid w:val="005438B1"/>
    <w:rsid w:val="00543AEE"/>
    <w:rsid w:val="00543D70"/>
    <w:rsid w:val="00544554"/>
    <w:rsid w:val="00544A3D"/>
    <w:rsid w:val="005461D5"/>
    <w:rsid w:val="00546373"/>
    <w:rsid w:val="0054781D"/>
    <w:rsid w:val="005507FA"/>
    <w:rsid w:val="00550E00"/>
    <w:rsid w:val="005514F0"/>
    <w:rsid w:val="00553F42"/>
    <w:rsid w:val="00554827"/>
    <w:rsid w:val="00555124"/>
    <w:rsid w:val="00555D38"/>
    <w:rsid w:val="00556367"/>
    <w:rsid w:val="005568A6"/>
    <w:rsid w:val="005572AC"/>
    <w:rsid w:val="00560A36"/>
    <w:rsid w:val="00560DEF"/>
    <w:rsid w:val="0056281E"/>
    <w:rsid w:val="005641A4"/>
    <w:rsid w:val="0056495A"/>
    <w:rsid w:val="0056545A"/>
    <w:rsid w:val="005657BD"/>
    <w:rsid w:val="005660CE"/>
    <w:rsid w:val="00566A00"/>
    <w:rsid w:val="005720E9"/>
    <w:rsid w:val="005729F4"/>
    <w:rsid w:val="00572E41"/>
    <w:rsid w:val="00573957"/>
    <w:rsid w:val="005741F2"/>
    <w:rsid w:val="005745E2"/>
    <w:rsid w:val="0057680C"/>
    <w:rsid w:val="00576E8C"/>
    <w:rsid w:val="00576F8F"/>
    <w:rsid w:val="00581B9D"/>
    <w:rsid w:val="005827F5"/>
    <w:rsid w:val="00583473"/>
    <w:rsid w:val="00584E8C"/>
    <w:rsid w:val="00585846"/>
    <w:rsid w:val="00586754"/>
    <w:rsid w:val="005879CF"/>
    <w:rsid w:val="00587DF2"/>
    <w:rsid w:val="0059065C"/>
    <w:rsid w:val="005909B2"/>
    <w:rsid w:val="00592568"/>
    <w:rsid w:val="00592C89"/>
    <w:rsid w:val="00593E68"/>
    <w:rsid w:val="00594701"/>
    <w:rsid w:val="00594BA1"/>
    <w:rsid w:val="00594E78"/>
    <w:rsid w:val="00595B3E"/>
    <w:rsid w:val="005972C0"/>
    <w:rsid w:val="0059735F"/>
    <w:rsid w:val="00597EA6"/>
    <w:rsid w:val="005A1EF8"/>
    <w:rsid w:val="005A4908"/>
    <w:rsid w:val="005A6A29"/>
    <w:rsid w:val="005A790C"/>
    <w:rsid w:val="005B11EE"/>
    <w:rsid w:val="005B2092"/>
    <w:rsid w:val="005B2F99"/>
    <w:rsid w:val="005B3535"/>
    <w:rsid w:val="005B4503"/>
    <w:rsid w:val="005B5101"/>
    <w:rsid w:val="005B5C60"/>
    <w:rsid w:val="005B7A62"/>
    <w:rsid w:val="005C01F2"/>
    <w:rsid w:val="005C167C"/>
    <w:rsid w:val="005C1B81"/>
    <w:rsid w:val="005C1BE0"/>
    <w:rsid w:val="005C3084"/>
    <w:rsid w:val="005C3124"/>
    <w:rsid w:val="005C3305"/>
    <w:rsid w:val="005C340A"/>
    <w:rsid w:val="005C3741"/>
    <w:rsid w:val="005C5922"/>
    <w:rsid w:val="005C6A5D"/>
    <w:rsid w:val="005C71DA"/>
    <w:rsid w:val="005D0A05"/>
    <w:rsid w:val="005D1A79"/>
    <w:rsid w:val="005D30B8"/>
    <w:rsid w:val="005D3D78"/>
    <w:rsid w:val="005D4F67"/>
    <w:rsid w:val="005D584E"/>
    <w:rsid w:val="005D6A2E"/>
    <w:rsid w:val="005D7A1F"/>
    <w:rsid w:val="005D7AC7"/>
    <w:rsid w:val="005E03BB"/>
    <w:rsid w:val="005E046D"/>
    <w:rsid w:val="005E17E9"/>
    <w:rsid w:val="005E1D24"/>
    <w:rsid w:val="005E1FF7"/>
    <w:rsid w:val="005E2077"/>
    <w:rsid w:val="005E2F09"/>
    <w:rsid w:val="005E34B2"/>
    <w:rsid w:val="005E3CC7"/>
    <w:rsid w:val="005E41A9"/>
    <w:rsid w:val="005E531C"/>
    <w:rsid w:val="005E5855"/>
    <w:rsid w:val="005E64DE"/>
    <w:rsid w:val="005E6938"/>
    <w:rsid w:val="005F1198"/>
    <w:rsid w:val="005F16C0"/>
    <w:rsid w:val="005F2C6F"/>
    <w:rsid w:val="005F36A4"/>
    <w:rsid w:val="005F39AD"/>
    <w:rsid w:val="005F4249"/>
    <w:rsid w:val="005F4767"/>
    <w:rsid w:val="005F4D06"/>
    <w:rsid w:val="005F63E8"/>
    <w:rsid w:val="005F64AF"/>
    <w:rsid w:val="005F7144"/>
    <w:rsid w:val="005F7B6A"/>
    <w:rsid w:val="006008E4"/>
    <w:rsid w:val="006012AE"/>
    <w:rsid w:val="00601E4D"/>
    <w:rsid w:val="00603A8F"/>
    <w:rsid w:val="00604951"/>
    <w:rsid w:val="00604C21"/>
    <w:rsid w:val="00605802"/>
    <w:rsid w:val="0060599E"/>
    <w:rsid w:val="006077FA"/>
    <w:rsid w:val="00607CDF"/>
    <w:rsid w:val="0061052F"/>
    <w:rsid w:val="006110FC"/>
    <w:rsid w:val="00612D40"/>
    <w:rsid w:val="00612EB5"/>
    <w:rsid w:val="00613510"/>
    <w:rsid w:val="00613A9E"/>
    <w:rsid w:val="00613E35"/>
    <w:rsid w:val="006159C8"/>
    <w:rsid w:val="0061683D"/>
    <w:rsid w:val="00616AE6"/>
    <w:rsid w:val="00617B06"/>
    <w:rsid w:val="006200EA"/>
    <w:rsid w:val="006208F9"/>
    <w:rsid w:val="00620D05"/>
    <w:rsid w:val="006213B7"/>
    <w:rsid w:val="00621F61"/>
    <w:rsid w:val="0062264A"/>
    <w:rsid w:val="00623050"/>
    <w:rsid w:val="00624007"/>
    <w:rsid w:val="00624C89"/>
    <w:rsid w:val="006257BA"/>
    <w:rsid w:val="006263D8"/>
    <w:rsid w:val="00626910"/>
    <w:rsid w:val="00627497"/>
    <w:rsid w:val="006279B8"/>
    <w:rsid w:val="00627EA5"/>
    <w:rsid w:val="0063129E"/>
    <w:rsid w:val="0063453D"/>
    <w:rsid w:val="0063468A"/>
    <w:rsid w:val="00635237"/>
    <w:rsid w:val="0063536A"/>
    <w:rsid w:val="00635A5A"/>
    <w:rsid w:val="006366BE"/>
    <w:rsid w:val="00636B5C"/>
    <w:rsid w:val="00637552"/>
    <w:rsid w:val="00637811"/>
    <w:rsid w:val="00637E0F"/>
    <w:rsid w:val="00640693"/>
    <w:rsid w:val="00641889"/>
    <w:rsid w:val="0064188A"/>
    <w:rsid w:val="00642A9D"/>
    <w:rsid w:val="006435D7"/>
    <w:rsid w:val="006446CD"/>
    <w:rsid w:val="00645264"/>
    <w:rsid w:val="00645FC8"/>
    <w:rsid w:val="006463B4"/>
    <w:rsid w:val="0064715B"/>
    <w:rsid w:val="0065091D"/>
    <w:rsid w:val="00652B24"/>
    <w:rsid w:val="00652D67"/>
    <w:rsid w:val="00653071"/>
    <w:rsid w:val="006551CA"/>
    <w:rsid w:val="00655582"/>
    <w:rsid w:val="006561A3"/>
    <w:rsid w:val="0065666B"/>
    <w:rsid w:val="0065699B"/>
    <w:rsid w:val="00656A28"/>
    <w:rsid w:val="0065712A"/>
    <w:rsid w:val="006574E8"/>
    <w:rsid w:val="00657AA7"/>
    <w:rsid w:val="00657DB5"/>
    <w:rsid w:val="00660B74"/>
    <w:rsid w:val="00660DF7"/>
    <w:rsid w:val="0066137E"/>
    <w:rsid w:val="006619C3"/>
    <w:rsid w:val="00662100"/>
    <w:rsid w:val="00662C93"/>
    <w:rsid w:val="00662D3E"/>
    <w:rsid w:val="0066337A"/>
    <w:rsid w:val="00663638"/>
    <w:rsid w:val="00663C7E"/>
    <w:rsid w:val="0066420E"/>
    <w:rsid w:val="006649DF"/>
    <w:rsid w:val="00664BC5"/>
    <w:rsid w:val="00665586"/>
    <w:rsid w:val="006676F4"/>
    <w:rsid w:val="00667CDD"/>
    <w:rsid w:val="00670982"/>
    <w:rsid w:val="00671356"/>
    <w:rsid w:val="0067172B"/>
    <w:rsid w:val="00672164"/>
    <w:rsid w:val="0067485E"/>
    <w:rsid w:val="00674AFB"/>
    <w:rsid w:val="00674C4C"/>
    <w:rsid w:val="00675576"/>
    <w:rsid w:val="00676BF7"/>
    <w:rsid w:val="006770D3"/>
    <w:rsid w:val="006771A1"/>
    <w:rsid w:val="006779B2"/>
    <w:rsid w:val="00680010"/>
    <w:rsid w:val="00680B7C"/>
    <w:rsid w:val="00680BD0"/>
    <w:rsid w:val="00680BFE"/>
    <w:rsid w:val="00681B28"/>
    <w:rsid w:val="00682600"/>
    <w:rsid w:val="00682820"/>
    <w:rsid w:val="00683D69"/>
    <w:rsid w:val="00684591"/>
    <w:rsid w:val="0068461A"/>
    <w:rsid w:val="0068465C"/>
    <w:rsid w:val="00684829"/>
    <w:rsid w:val="00684D9B"/>
    <w:rsid w:val="00686079"/>
    <w:rsid w:val="00686743"/>
    <w:rsid w:val="00687148"/>
    <w:rsid w:val="00690D9D"/>
    <w:rsid w:val="0069152F"/>
    <w:rsid w:val="00692FB1"/>
    <w:rsid w:val="0069371E"/>
    <w:rsid w:val="00694B62"/>
    <w:rsid w:val="00695C44"/>
    <w:rsid w:val="00697170"/>
    <w:rsid w:val="006978B0"/>
    <w:rsid w:val="006A20AD"/>
    <w:rsid w:val="006A2325"/>
    <w:rsid w:val="006A3210"/>
    <w:rsid w:val="006A380C"/>
    <w:rsid w:val="006A3B7E"/>
    <w:rsid w:val="006A3DA8"/>
    <w:rsid w:val="006A4185"/>
    <w:rsid w:val="006A6B95"/>
    <w:rsid w:val="006A7A08"/>
    <w:rsid w:val="006B11B3"/>
    <w:rsid w:val="006B135C"/>
    <w:rsid w:val="006B2009"/>
    <w:rsid w:val="006B371C"/>
    <w:rsid w:val="006B4129"/>
    <w:rsid w:val="006B4337"/>
    <w:rsid w:val="006B54C3"/>
    <w:rsid w:val="006B54C6"/>
    <w:rsid w:val="006B76C6"/>
    <w:rsid w:val="006B7C0A"/>
    <w:rsid w:val="006BDB3D"/>
    <w:rsid w:val="006C05A7"/>
    <w:rsid w:val="006C09A9"/>
    <w:rsid w:val="006C10E2"/>
    <w:rsid w:val="006C1114"/>
    <w:rsid w:val="006C31EF"/>
    <w:rsid w:val="006C40C2"/>
    <w:rsid w:val="006C4122"/>
    <w:rsid w:val="006C4ADF"/>
    <w:rsid w:val="006C5ABF"/>
    <w:rsid w:val="006C69C4"/>
    <w:rsid w:val="006C72C7"/>
    <w:rsid w:val="006C76F6"/>
    <w:rsid w:val="006C7AB3"/>
    <w:rsid w:val="006C7DE3"/>
    <w:rsid w:val="006D0081"/>
    <w:rsid w:val="006D0CAC"/>
    <w:rsid w:val="006D110E"/>
    <w:rsid w:val="006D29BF"/>
    <w:rsid w:val="006D50A9"/>
    <w:rsid w:val="006D6127"/>
    <w:rsid w:val="006D6556"/>
    <w:rsid w:val="006D66D4"/>
    <w:rsid w:val="006D7379"/>
    <w:rsid w:val="006D7F42"/>
    <w:rsid w:val="006E0473"/>
    <w:rsid w:val="006E0E86"/>
    <w:rsid w:val="006E10C7"/>
    <w:rsid w:val="006E1D30"/>
    <w:rsid w:val="006E2764"/>
    <w:rsid w:val="006E2880"/>
    <w:rsid w:val="006E38CD"/>
    <w:rsid w:val="006E4C79"/>
    <w:rsid w:val="006E4D43"/>
    <w:rsid w:val="006E4F74"/>
    <w:rsid w:val="006E5C8F"/>
    <w:rsid w:val="006E7035"/>
    <w:rsid w:val="006E72A4"/>
    <w:rsid w:val="006F19D8"/>
    <w:rsid w:val="006F2588"/>
    <w:rsid w:val="006F2B96"/>
    <w:rsid w:val="006F2FF2"/>
    <w:rsid w:val="006F3D33"/>
    <w:rsid w:val="006F54DA"/>
    <w:rsid w:val="006F5B62"/>
    <w:rsid w:val="006F615B"/>
    <w:rsid w:val="006F670A"/>
    <w:rsid w:val="006F6D66"/>
    <w:rsid w:val="0070160E"/>
    <w:rsid w:val="00701A5A"/>
    <w:rsid w:val="00703772"/>
    <w:rsid w:val="0070399C"/>
    <w:rsid w:val="00705F10"/>
    <w:rsid w:val="0070716B"/>
    <w:rsid w:val="007072E3"/>
    <w:rsid w:val="007125C9"/>
    <w:rsid w:val="00712F6F"/>
    <w:rsid w:val="00714AE2"/>
    <w:rsid w:val="00715295"/>
    <w:rsid w:val="00715EDB"/>
    <w:rsid w:val="00716B23"/>
    <w:rsid w:val="00716DDD"/>
    <w:rsid w:val="007173F2"/>
    <w:rsid w:val="0072005A"/>
    <w:rsid w:val="00720F9D"/>
    <w:rsid w:val="007213C9"/>
    <w:rsid w:val="007241C8"/>
    <w:rsid w:val="007248B4"/>
    <w:rsid w:val="00724D9E"/>
    <w:rsid w:val="0072530E"/>
    <w:rsid w:val="00725547"/>
    <w:rsid w:val="00725D18"/>
    <w:rsid w:val="00726382"/>
    <w:rsid w:val="00726A23"/>
    <w:rsid w:val="00727C6D"/>
    <w:rsid w:val="00727FDD"/>
    <w:rsid w:val="007313AC"/>
    <w:rsid w:val="00731A73"/>
    <w:rsid w:val="00732554"/>
    <w:rsid w:val="0073266C"/>
    <w:rsid w:val="007350BA"/>
    <w:rsid w:val="00735199"/>
    <w:rsid w:val="00735E02"/>
    <w:rsid w:val="007363C1"/>
    <w:rsid w:val="007370DD"/>
    <w:rsid w:val="0073721E"/>
    <w:rsid w:val="00737BEC"/>
    <w:rsid w:val="00740B5D"/>
    <w:rsid w:val="00740E36"/>
    <w:rsid w:val="007416B2"/>
    <w:rsid w:val="007428EA"/>
    <w:rsid w:val="00742D49"/>
    <w:rsid w:val="00744734"/>
    <w:rsid w:val="00744FF3"/>
    <w:rsid w:val="007454C5"/>
    <w:rsid w:val="00746405"/>
    <w:rsid w:val="00746760"/>
    <w:rsid w:val="00747178"/>
    <w:rsid w:val="0075175E"/>
    <w:rsid w:val="007524FD"/>
    <w:rsid w:val="00752B22"/>
    <w:rsid w:val="007530F4"/>
    <w:rsid w:val="007541FC"/>
    <w:rsid w:val="00754455"/>
    <w:rsid w:val="007544B8"/>
    <w:rsid w:val="007545CA"/>
    <w:rsid w:val="0075484D"/>
    <w:rsid w:val="00754C55"/>
    <w:rsid w:val="00755B07"/>
    <w:rsid w:val="0075643D"/>
    <w:rsid w:val="00757628"/>
    <w:rsid w:val="007605D5"/>
    <w:rsid w:val="00760F9E"/>
    <w:rsid w:val="007612DF"/>
    <w:rsid w:val="007616F8"/>
    <w:rsid w:val="00763342"/>
    <w:rsid w:val="00766A0F"/>
    <w:rsid w:val="00767397"/>
    <w:rsid w:val="007677BA"/>
    <w:rsid w:val="007708CE"/>
    <w:rsid w:val="00771519"/>
    <w:rsid w:val="00771DEC"/>
    <w:rsid w:val="00772D30"/>
    <w:rsid w:val="00772E1B"/>
    <w:rsid w:val="00773432"/>
    <w:rsid w:val="007743A2"/>
    <w:rsid w:val="0077440F"/>
    <w:rsid w:val="00776FE6"/>
    <w:rsid w:val="0077758F"/>
    <w:rsid w:val="00780122"/>
    <w:rsid w:val="00780D9A"/>
    <w:rsid w:val="00782F4D"/>
    <w:rsid w:val="00783941"/>
    <w:rsid w:val="00783F91"/>
    <w:rsid w:val="00784076"/>
    <w:rsid w:val="00787AAC"/>
    <w:rsid w:val="00790812"/>
    <w:rsid w:val="0079159B"/>
    <w:rsid w:val="007919A7"/>
    <w:rsid w:val="00792F93"/>
    <w:rsid w:val="00793213"/>
    <w:rsid w:val="007940EA"/>
    <w:rsid w:val="007948D6"/>
    <w:rsid w:val="00795292"/>
    <w:rsid w:val="00795C10"/>
    <w:rsid w:val="00796648"/>
    <w:rsid w:val="007969D1"/>
    <w:rsid w:val="007A05FF"/>
    <w:rsid w:val="007A0A66"/>
    <w:rsid w:val="007A1BC9"/>
    <w:rsid w:val="007A23CC"/>
    <w:rsid w:val="007A281E"/>
    <w:rsid w:val="007A398E"/>
    <w:rsid w:val="007A4D5C"/>
    <w:rsid w:val="007A52E6"/>
    <w:rsid w:val="007B0586"/>
    <w:rsid w:val="007B0898"/>
    <w:rsid w:val="007B09C6"/>
    <w:rsid w:val="007B0AA6"/>
    <w:rsid w:val="007B1251"/>
    <w:rsid w:val="007B172A"/>
    <w:rsid w:val="007B291E"/>
    <w:rsid w:val="007B31AA"/>
    <w:rsid w:val="007B34C9"/>
    <w:rsid w:val="007B375C"/>
    <w:rsid w:val="007B597A"/>
    <w:rsid w:val="007B7249"/>
    <w:rsid w:val="007C0BE9"/>
    <w:rsid w:val="007C0C51"/>
    <w:rsid w:val="007C0E2B"/>
    <w:rsid w:val="007C0F75"/>
    <w:rsid w:val="007C1225"/>
    <w:rsid w:val="007C165F"/>
    <w:rsid w:val="007C1792"/>
    <w:rsid w:val="007C1B69"/>
    <w:rsid w:val="007C25C9"/>
    <w:rsid w:val="007C2F08"/>
    <w:rsid w:val="007C2F9B"/>
    <w:rsid w:val="007C33E2"/>
    <w:rsid w:val="007C35DF"/>
    <w:rsid w:val="007C391E"/>
    <w:rsid w:val="007C57B6"/>
    <w:rsid w:val="007C5B35"/>
    <w:rsid w:val="007C60FB"/>
    <w:rsid w:val="007C6332"/>
    <w:rsid w:val="007C679A"/>
    <w:rsid w:val="007C6A0B"/>
    <w:rsid w:val="007D1265"/>
    <w:rsid w:val="007D1F14"/>
    <w:rsid w:val="007D2108"/>
    <w:rsid w:val="007D3033"/>
    <w:rsid w:val="007D3EEF"/>
    <w:rsid w:val="007E018A"/>
    <w:rsid w:val="007E0548"/>
    <w:rsid w:val="007E1DB6"/>
    <w:rsid w:val="007E234B"/>
    <w:rsid w:val="007E5A4B"/>
    <w:rsid w:val="007E6215"/>
    <w:rsid w:val="007E6C73"/>
    <w:rsid w:val="007E73A5"/>
    <w:rsid w:val="007F0AB8"/>
    <w:rsid w:val="007F28A1"/>
    <w:rsid w:val="007F3497"/>
    <w:rsid w:val="007F47AA"/>
    <w:rsid w:val="007F4C9E"/>
    <w:rsid w:val="007F4DAC"/>
    <w:rsid w:val="007F52B7"/>
    <w:rsid w:val="007F5F87"/>
    <w:rsid w:val="007F5F9F"/>
    <w:rsid w:val="007F707A"/>
    <w:rsid w:val="007F763A"/>
    <w:rsid w:val="007F7A85"/>
    <w:rsid w:val="00800676"/>
    <w:rsid w:val="0080127E"/>
    <w:rsid w:val="00801A40"/>
    <w:rsid w:val="008044B6"/>
    <w:rsid w:val="00804721"/>
    <w:rsid w:val="008049FE"/>
    <w:rsid w:val="00804A09"/>
    <w:rsid w:val="00804CE6"/>
    <w:rsid w:val="00805CEC"/>
    <w:rsid w:val="0080707E"/>
    <w:rsid w:val="0081182B"/>
    <w:rsid w:val="00811C44"/>
    <w:rsid w:val="00812344"/>
    <w:rsid w:val="00813077"/>
    <w:rsid w:val="00813631"/>
    <w:rsid w:val="00813C19"/>
    <w:rsid w:val="00814940"/>
    <w:rsid w:val="00815154"/>
    <w:rsid w:val="00815381"/>
    <w:rsid w:val="008159E3"/>
    <w:rsid w:val="00815A14"/>
    <w:rsid w:val="00815C38"/>
    <w:rsid w:val="0081616F"/>
    <w:rsid w:val="008175E1"/>
    <w:rsid w:val="0081765D"/>
    <w:rsid w:val="0081781F"/>
    <w:rsid w:val="00817FF1"/>
    <w:rsid w:val="00820D38"/>
    <w:rsid w:val="00820DDC"/>
    <w:rsid w:val="008210C7"/>
    <w:rsid w:val="008216DC"/>
    <w:rsid w:val="008222E4"/>
    <w:rsid w:val="00822ED0"/>
    <w:rsid w:val="00823E8B"/>
    <w:rsid w:val="00824412"/>
    <w:rsid w:val="008246F7"/>
    <w:rsid w:val="00825057"/>
    <w:rsid w:val="008253FF"/>
    <w:rsid w:val="00825B0B"/>
    <w:rsid w:val="00825C2C"/>
    <w:rsid w:val="0082652B"/>
    <w:rsid w:val="008308C0"/>
    <w:rsid w:val="00830CB8"/>
    <w:rsid w:val="00831278"/>
    <w:rsid w:val="00832119"/>
    <w:rsid w:val="00832357"/>
    <w:rsid w:val="00832A5A"/>
    <w:rsid w:val="00833177"/>
    <w:rsid w:val="00833BD0"/>
    <w:rsid w:val="0083580E"/>
    <w:rsid w:val="00837D05"/>
    <w:rsid w:val="0084069F"/>
    <w:rsid w:val="00840D4C"/>
    <w:rsid w:val="00842426"/>
    <w:rsid w:val="00843E7E"/>
    <w:rsid w:val="00844386"/>
    <w:rsid w:val="00845478"/>
    <w:rsid w:val="00845B8A"/>
    <w:rsid w:val="00845BF2"/>
    <w:rsid w:val="008467EF"/>
    <w:rsid w:val="00846985"/>
    <w:rsid w:val="0084699E"/>
    <w:rsid w:val="008479E5"/>
    <w:rsid w:val="00847ACE"/>
    <w:rsid w:val="00852DE0"/>
    <w:rsid w:val="0085309F"/>
    <w:rsid w:val="00854DD7"/>
    <w:rsid w:val="00856C98"/>
    <w:rsid w:val="008602D1"/>
    <w:rsid w:val="00860FFF"/>
    <w:rsid w:val="008613E8"/>
    <w:rsid w:val="008617DC"/>
    <w:rsid w:val="00862782"/>
    <w:rsid w:val="0086299D"/>
    <w:rsid w:val="00862C09"/>
    <w:rsid w:val="00862D50"/>
    <w:rsid w:val="008632D7"/>
    <w:rsid w:val="00864531"/>
    <w:rsid w:val="0086496B"/>
    <w:rsid w:val="00866C31"/>
    <w:rsid w:val="00867EA2"/>
    <w:rsid w:val="008708BD"/>
    <w:rsid w:val="00870A01"/>
    <w:rsid w:val="00870EC8"/>
    <w:rsid w:val="00872B10"/>
    <w:rsid w:val="008737AD"/>
    <w:rsid w:val="00875085"/>
    <w:rsid w:val="00875D7E"/>
    <w:rsid w:val="00877859"/>
    <w:rsid w:val="00880265"/>
    <w:rsid w:val="008809E5"/>
    <w:rsid w:val="00880E56"/>
    <w:rsid w:val="00882B6E"/>
    <w:rsid w:val="00882E6E"/>
    <w:rsid w:val="00883463"/>
    <w:rsid w:val="00883B21"/>
    <w:rsid w:val="008847B4"/>
    <w:rsid w:val="0088571D"/>
    <w:rsid w:val="0088584B"/>
    <w:rsid w:val="00887419"/>
    <w:rsid w:val="00887CB0"/>
    <w:rsid w:val="0089024F"/>
    <w:rsid w:val="00890BF7"/>
    <w:rsid w:val="00891AD9"/>
    <w:rsid w:val="00892505"/>
    <w:rsid w:val="008929B8"/>
    <w:rsid w:val="00892D09"/>
    <w:rsid w:val="00893681"/>
    <w:rsid w:val="00893898"/>
    <w:rsid w:val="008941B2"/>
    <w:rsid w:val="008954CE"/>
    <w:rsid w:val="00896172"/>
    <w:rsid w:val="0089631A"/>
    <w:rsid w:val="008964A1"/>
    <w:rsid w:val="0089658E"/>
    <w:rsid w:val="00897334"/>
    <w:rsid w:val="00897368"/>
    <w:rsid w:val="0089763D"/>
    <w:rsid w:val="008978AC"/>
    <w:rsid w:val="008A1441"/>
    <w:rsid w:val="008A17AE"/>
    <w:rsid w:val="008A1B15"/>
    <w:rsid w:val="008A1D82"/>
    <w:rsid w:val="008A247C"/>
    <w:rsid w:val="008A2775"/>
    <w:rsid w:val="008A40DE"/>
    <w:rsid w:val="008A6121"/>
    <w:rsid w:val="008A619F"/>
    <w:rsid w:val="008A65A2"/>
    <w:rsid w:val="008A6D51"/>
    <w:rsid w:val="008A7B8E"/>
    <w:rsid w:val="008B07F4"/>
    <w:rsid w:val="008B16B5"/>
    <w:rsid w:val="008B2002"/>
    <w:rsid w:val="008B2C87"/>
    <w:rsid w:val="008B3555"/>
    <w:rsid w:val="008B3CDE"/>
    <w:rsid w:val="008B4566"/>
    <w:rsid w:val="008B49E2"/>
    <w:rsid w:val="008B5A95"/>
    <w:rsid w:val="008B5EF5"/>
    <w:rsid w:val="008B6205"/>
    <w:rsid w:val="008B6272"/>
    <w:rsid w:val="008B7980"/>
    <w:rsid w:val="008B7F9E"/>
    <w:rsid w:val="008C1853"/>
    <w:rsid w:val="008C1DC8"/>
    <w:rsid w:val="008C2612"/>
    <w:rsid w:val="008C2827"/>
    <w:rsid w:val="008C393F"/>
    <w:rsid w:val="008C5530"/>
    <w:rsid w:val="008C556D"/>
    <w:rsid w:val="008C5F39"/>
    <w:rsid w:val="008C7855"/>
    <w:rsid w:val="008C7BE4"/>
    <w:rsid w:val="008D0EF1"/>
    <w:rsid w:val="008D1085"/>
    <w:rsid w:val="008D4501"/>
    <w:rsid w:val="008D571B"/>
    <w:rsid w:val="008D6F56"/>
    <w:rsid w:val="008D71BA"/>
    <w:rsid w:val="008E00CF"/>
    <w:rsid w:val="008E0634"/>
    <w:rsid w:val="008E09B1"/>
    <w:rsid w:val="008E09F5"/>
    <w:rsid w:val="008E2690"/>
    <w:rsid w:val="008E29C5"/>
    <w:rsid w:val="008E393A"/>
    <w:rsid w:val="008E5101"/>
    <w:rsid w:val="008E51CB"/>
    <w:rsid w:val="008E590C"/>
    <w:rsid w:val="008E5EFD"/>
    <w:rsid w:val="008E671B"/>
    <w:rsid w:val="008E7332"/>
    <w:rsid w:val="008E79D5"/>
    <w:rsid w:val="008E7C6F"/>
    <w:rsid w:val="008F0E89"/>
    <w:rsid w:val="008F10D4"/>
    <w:rsid w:val="008F11F3"/>
    <w:rsid w:val="008F249F"/>
    <w:rsid w:val="008F3971"/>
    <w:rsid w:val="008F4359"/>
    <w:rsid w:val="008F4978"/>
    <w:rsid w:val="008F58E2"/>
    <w:rsid w:val="008F5984"/>
    <w:rsid w:val="008F5C2E"/>
    <w:rsid w:val="008F66C2"/>
    <w:rsid w:val="008F6C6B"/>
    <w:rsid w:val="00900578"/>
    <w:rsid w:val="00900CA3"/>
    <w:rsid w:val="00902669"/>
    <w:rsid w:val="0090407B"/>
    <w:rsid w:val="00904486"/>
    <w:rsid w:val="00904755"/>
    <w:rsid w:val="009052EF"/>
    <w:rsid w:val="00905FB3"/>
    <w:rsid w:val="009060A9"/>
    <w:rsid w:val="00907B7A"/>
    <w:rsid w:val="00907BD6"/>
    <w:rsid w:val="00910F9A"/>
    <w:rsid w:val="009113E8"/>
    <w:rsid w:val="0091159D"/>
    <w:rsid w:val="00913631"/>
    <w:rsid w:val="00916822"/>
    <w:rsid w:val="00917514"/>
    <w:rsid w:val="009176B8"/>
    <w:rsid w:val="009213A5"/>
    <w:rsid w:val="0092190D"/>
    <w:rsid w:val="00921F4B"/>
    <w:rsid w:val="00921FA2"/>
    <w:rsid w:val="00922739"/>
    <w:rsid w:val="009242AD"/>
    <w:rsid w:val="00924353"/>
    <w:rsid w:val="00925236"/>
    <w:rsid w:val="00925991"/>
    <w:rsid w:val="00925D12"/>
    <w:rsid w:val="00925F18"/>
    <w:rsid w:val="0092640B"/>
    <w:rsid w:val="0092670B"/>
    <w:rsid w:val="0092711A"/>
    <w:rsid w:val="00927F0E"/>
    <w:rsid w:val="00927FD3"/>
    <w:rsid w:val="00930119"/>
    <w:rsid w:val="0093023E"/>
    <w:rsid w:val="00930734"/>
    <w:rsid w:val="00931185"/>
    <w:rsid w:val="00931816"/>
    <w:rsid w:val="00931F3A"/>
    <w:rsid w:val="00932F3A"/>
    <w:rsid w:val="00933E46"/>
    <w:rsid w:val="00934467"/>
    <w:rsid w:val="00934D27"/>
    <w:rsid w:val="00934DE4"/>
    <w:rsid w:val="00935991"/>
    <w:rsid w:val="00935A10"/>
    <w:rsid w:val="0093677F"/>
    <w:rsid w:val="00937D2B"/>
    <w:rsid w:val="00940E4B"/>
    <w:rsid w:val="00941087"/>
    <w:rsid w:val="00942A50"/>
    <w:rsid w:val="00942AC2"/>
    <w:rsid w:val="009446F3"/>
    <w:rsid w:val="00944A7B"/>
    <w:rsid w:val="00944B15"/>
    <w:rsid w:val="00944CE0"/>
    <w:rsid w:val="00944F13"/>
    <w:rsid w:val="00946B93"/>
    <w:rsid w:val="0094754D"/>
    <w:rsid w:val="00950A4C"/>
    <w:rsid w:val="00950F00"/>
    <w:rsid w:val="0095352E"/>
    <w:rsid w:val="00953C78"/>
    <w:rsid w:val="00953FD5"/>
    <w:rsid w:val="00955461"/>
    <w:rsid w:val="00956D28"/>
    <w:rsid w:val="00956F66"/>
    <w:rsid w:val="009612D5"/>
    <w:rsid w:val="009617C4"/>
    <w:rsid w:val="009618E7"/>
    <w:rsid w:val="00961E4B"/>
    <w:rsid w:val="0096369D"/>
    <w:rsid w:val="00964375"/>
    <w:rsid w:val="00964D11"/>
    <w:rsid w:val="009657A5"/>
    <w:rsid w:val="00966255"/>
    <w:rsid w:val="00966544"/>
    <w:rsid w:val="009666EA"/>
    <w:rsid w:val="00966DA3"/>
    <w:rsid w:val="00970470"/>
    <w:rsid w:val="00971073"/>
    <w:rsid w:val="00971C6A"/>
    <w:rsid w:val="00971F64"/>
    <w:rsid w:val="009721E8"/>
    <w:rsid w:val="00972AB6"/>
    <w:rsid w:val="009731C4"/>
    <w:rsid w:val="009740DA"/>
    <w:rsid w:val="0097466B"/>
    <w:rsid w:val="0097467E"/>
    <w:rsid w:val="00975B1D"/>
    <w:rsid w:val="009772FC"/>
    <w:rsid w:val="00980277"/>
    <w:rsid w:val="00980E2A"/>
    <w:rsid w:val="00982651"/>
    <w:rsid w:val="00982B80"/>
    <w:rsid w:val="009838B0"/>
    <w:rsid w:val="0098418C"/>
    <w:rsid w:val="0098440A"/>
    <w:rsid w:val="009853DC"/>
    <w:rsid w:val="009868A5"/>
    <w:rsid w:val="009868E1"/>
    <w:rsid w:val="00990DBE"/>
    <w:rsid w:val="009911F6"/>
    <w:rsid w:val="00993340"/>
    <w:rsid w:val="0099347F"/>
    <w:rsid w:val="009937EA"/>
    <w:rsid w:val="00995BB0"/>
    <w:rsid w:val="009964E1"/>
    <w:rsid w:val="00996AC2"/>
    <w:rsid w:val="00997378"/>
    <w:rsid w:val="00997624"/>
    <w:rsid w:val="009A06ED"/>
    <w:rsid w:val="009A0811"/>
    <w:rsid w:val="009A09E2"/>
    <w:rsid w:val="009A1642"/>
    <w:rsid w:val="009A1AED"/>
    <w:rsid w:val="009A1B2D"/>
    <w:rsid w:val="009A1F07"/>
    <w:rsid w:val="009A2D6C"/>
    <w:rsid w:val="009A335F"/>
    <w:rsid w:val="009A3549"/>
    <w:rsid w:val="009A3916"/>
    <w:rsid w:val="009A3982"/>
    <w:rsid w:val="009A460A"/>
    <w:rsid w:val="009A4AE0"/>
    <w:rsid w:val="009A6402"/>
    <w:rsid w:val="009A793E"/>
    <w:rsid w:val="009B1ACE"/>
    <w:rsid w:val="009B1F84"/>
    <w:rsid w:val="009B2EF5"/>
    <w:rsid w:val="009B412D"/>
    <w:rsid w:val="009B4B81"/>
    <w:rsid w:val="009B586C"/>
    <w:rsid w:val="009B6372"/>
    <w:rsid w:val="009B6A06"/>
    <w:rsid w:val="009B6F69"/>
    <w:rsid w:val="009B7ABE"/>
    <w:rsid w:val="009B7B6D"/>
    <w:rsid w:val="009B7E4D"/>
    <w:rsid w:val="009C0092"/>
    <w:rsid w:val="009C120F"/>
    <w:rsid w:val="009C12BA"/>
    <w:rsid w:val="009C1431"/>
    <w:rsid w:val="009C170B"/>
    <w:rsid w:val="009C198D"/>
    <w:rsid w:val="009C1D8D"/>
    <w:rsid w:val="009C3281"/>
    <w:rsid w:val="009C3568"/>
    <w:rsid w:val="009C3EA6"/>
    <w:rsid w:val="009C3F4F"/>
    <w:rsid w:val="009C4324"/>
    <w:rsid w:val="009C46BA"/>
    <w:rsid w:val="009C4C30"/>
    <w:rsid w:val="009C4E1E"/>
    <w:rsid w:val="009C4F47"/>
    <w:rsid w:val="009C7E29"/>
    <w:rsid w:val="009C7F23"/>
    <w:rsid w:val="009D0145"/>
    <w:rsid w:val="009D139A"/>
    <w:rsid w:val="009D2233"/>
    <w:rsid w:val="009D31AF"/>
    <w:rsid w:val="009D3CF1"/>
    <w:rsid w:val="009D3E37"/>
    <w:rsid w:val="009D5373"/>
    <w:rsid w:val="009D5591"/>
    <w:rsid w:val="009E0F7F"/>
    <w:rsid w:val="009E1128"/>
    <w:rsid w:val="009E1949"/>
    <w:rsid w:val="009E1B75"/>
    <w:rsid w:val="009E2916"/>
    <w:rsid w:val="009E3997"/>
    <w:rsid w:val="009E3ADF"/>
    <w:rsid w:val="009E401A"/>
    <w:rsid w:val="009E5943"/>
    <w:rsid w:val="009E5E91"/>
    <w:rsid w:val="009E62B0"/>
    <w:rsid w:val="009E6702"/>
    <w:rsid w:val="009E6AEE"/>
    <w:rsid w:val="009F08DF"/>
    <w:rsid w:val="009F1A40"/>
    <w:rsid w:val="009F205E"/>
    <w:rsid w:val="009F38FF"/>
    <w:rsid w:val="009F41D8"/>
    <w:rsid w:val="009F492B"/>
    <w:rsid w:val="009F4F4D"/>
    <w:rsid w:val="009F543E"/>
    <w:rsid w:val="009F55E6"/>
    <w:rsid w:val="009F63EA"/>
    <w:rsid w:val="009F7389"/>
    <w:rsid w:val="009F7B07"/>
    <w:rsid w:val="009F7C1F"/>
    <w:rsid w:val="00A0046D"/>
    <w:rsid w:val="00A0159D"/>
    <w:rsid w:val="00A01D47"/>
    <w:rsid w:val="00A01DA2"/>
    <w:rsid w:val="00A026B9"/>
    <w:rsid w:val="00A02D26"/>
    <w:rsid w:val="00A03AE4"/>
    <w:rsid w:val="00A03E11"/>
    <w:rsid w:val="00A0435A"/>
    <w:rsid w:val="00A050AB"/>
    <w:rsid w:val="00A05E4D"/>
    <w:rsid w:val="00A064FB"/>
    <w:rsid w:val="00A0704B"/>
    <w:rsid w:val="00A07AFF"/>
    <w:rsid w:val="00A07CBF"/>
    <w:rsid w:val="00A11E62"/>
    <w:rsid w:val="00A11ECF"/>
    <w:rsid w:val="00A12FB5"/>
    <w:rsid w:val="00A14E19"/>
    <w:rsid w:val="00A152BD"/>
    <w:rsid w:val="00A17BC6"/>
    <w:rsid w:val="00A17E8D"/>
    <w:rsid w:val="00A209CD"/>
    <w:rsid w:val="00A2126B"/>
    <w:rsid w:val="00A213F0"/>
    <w:rsid w:val="00A2204F"/>
    <w:rsid w:val="00A22C0A"/>
    <w:rsid w:val="00A231BF"/>
    <w:rsid w:val="00A23D31"/>
    <w:rsid w:val="00A241F0"/>
    <w:rsid w:val="00A24391"/>
    <w:rsid w:val="00A24956"/>
    <w:rsid w:val="00A24D65"/>
    <w:rsid w:val="00A25635"/>
    <w:rsid w:val="00A26143"/>
    <w:rsid w:val="00A27513"/>
    <w:rsid w:val="00A309C3"/>
    <w:rsid w:val="00A312E5"/>
    <w:rsid w:val="00A3165F"/>
    <w:rsid w:val="00A32E96"/>
    <w:rsid w:val="00A33292"/>
    <w:rsid w:val="00A33EFD"/>
    <w:rsid w:val="00A34CA9"/>
    <w:rsid w:val="00A3667F"/>
    <w:rsid w:val="00A36950"/>
    <w:rsid w:val="00A3748C"/>
    <w:rsid w:val="00A378E7"/>
    <w:rsid w:val="00A37920"/>
    <w:rsid w:val="00A41262"/>
    <w:rsid w:val="00A415B8"/>
    <w:rsid w:val="00A4232C"/>
    <w:rsid w:val="00A42D16"/>
    <w:rsid w:val="00A42F0D"/>
    <w:rsid w:val="00A43124"/>
    <w:rsid w:val="00A43ACE"/>
    <w:rsid w:val="00A43CC6"/>
    <w:rsid w:val="00A450B9"/>
    <w:rsid w:val="00A4574E"/>
    <w:rsid w:val="00A47229"/>
    <w:rsid w:val="00A473EB"/>
    <w:rsid w:val="00A506AD"/>
    <w:rsid w:val="00A51AD4"/>
    <w:rsid w:val="00A542D2"/>
    <w:rsid w:val="00A54BA9"/>
    <w:rsid w:val="00A54DB3"/>
    <w:rsid w:val="00A5570D"/>
    <w:rsid w:val="00A55A0D"/>
    <w:rsid w:val="00A55B84"/>
    <w:rsid w:val="00A56827"/>
    <w:rsid w:val="00A60D9A"/>
    <w:rsid w:val="00A60E5B"/>
    <w:rsid w:val="00A617D2"/>
    <w:rsid w:val="00A619D5"/>
    <w:rsid w:val="00A62BA8"/>
    <w:rsid w:val="00A64030"/>
    <w:rsid w:val="00A6446F"/>
    <w:rsid w:val="00A65017"/>
    <w:rsid w:val="00A676BD"/>
    <w:rsid w:val="00A719D4"/>
    <w:rsid w:val="00A72A26"/>
    <w:rsid w:val="00A72CF1"/>
    <w:rsid w:val="00A72E44"/>
    <w:rsid w:val="00A735BA"/>
    <w:rsid w:val="00A75AF1"/>
    <w:rsid w:val="00A76490"/>
    <w:rsid w:val="00A7726B"/>
    <w:rsid w:val="00A77A05"/>
    <w:rsid w:val="00A81919"/>
    <w:rsid w:val="00A81A72"/>
    <w:rsid w:val="00A8297D"/>
    <w:rsid w:val="00A82AC5"/>
    <w:rsid w:val="00A82AD4"/>
    <w:rsid w:val="00A85B92"/>
    <w:rsid w:val="00A863FA"/>
    <w:rsid w:val="00A86476"/>
    <w:rsid w:val="00A9133D"/>
    <w:rsid w:val="00A91B15"/>
    <w:rsid w:val="00A92A66"/>
    <w:rsid w:val="00A9318C"/>
    <w:rsid w:val="00A9405D"/>
    <w:rsid w:val="00A94258"/>
    <w:rsid w:val="00A94A3E"/>
    <w:rsid w:val="00A978CE"/>
    <w:rsid w:val="00A979A7"/>
    <w:rsid w:val="00A97B3F"/>
    <w:rsid w:val="00AA0BFC"/>
    <w:rsid w:val="00AA0D7B"/>
    <w:rsid w:val="00AA272C"/>
    <w:rsid w:val="00AA592A"/>
    <w:rsid w:val="00AA59D2"/>
    <w:rsid w:val="00AB0D3F"/>
    <w:rsid w:val="00AB2079"/>
    <w:rsid w:val="00AB2ED2"/>
    <w:rsid w:val="00AB3960"/>
    <w:rsid w:val="00AB3EB4"/>
    <w:rsid w:val="00AB40B9"/>
    <w:rsid w:val="00AB41A4"/>
    <w:rsid w:val="00AB4860"/>
    <w:rsid w:val="00AB4C63"/>
    <w:rsid w:val="00AB66AC"/>
    <w:rsid w:val="00AB6A9C"/>
    <w:rsid w:val="00AC0C0D"/>
    <w:rsid w:val="00AC13BD"/>
    <w:rsid w:val="00AC2020"/>
    <w:rsid w:val="00AC2114"/>
    <w:rsid w:val="00AC22E4"/>
    <w:rsid w:val="00AC38B8"/>
    <w:rsid w:val="00AC3C3B"/>
    <w:rsid w:val="00AC6936"/>
    <w:rsid w:val="00AC6DB6"/>
    <w:rsid w:val="00AC79CE"/>
    <w:rsid w:val="00AC7E32"/>
    <w:rsid w:val="00AD0F43"/>
    <w:rsid w:val="00AD1CDC"/>
    <w:rsid w:val="00AD24AA"/>
    <w:rsid w:val="00AD2AEB"/>
    <w:rsid w:val="00AD3D7C"/>
    <w:rsid w:val="00AD46AC"/>
    <w:rsid w:val="00AD532F"/>
    <w:rsid w:val="00AD6F33"/>
    <w:rsid w:val="00AD75D4"/>
    <w:rsid w:val="00AE3AF6"/>
    <w:rsid w:val="00AE46AA"/>
    <w:rsid w:val="00AE6992"/>
    <w:rsid w:val="00AE6D1D"/>
    <w:rsid w:val="00AE7596"/>
    <w:rsid w:val="00AF0BC9"/>
    <w:rsid w:val="00AF1862"/>
    <w:rsid w:val="00AF1D23"/>
    <w:rsid w:val="00AF1F5A"/>
    <w:rsid w:val="00AF2003"/>
    <w:rsid w:val="00AF22B6"/>
    <w:rsid w:val="00AF34C3"/>
    <w:rsid w:val="00AF4D04"/>
    <w:rsid w:val="00AF5A4B"/>
    <w:rsid w:val="00AF5DBA"/>
    <w:rsid w:val="00AF5E85"/>
    <w:rsid w:val="00AF6807"/>
    <w:rsid w:val="00AF71AB"/>
    <w:rsid w:val="00AF7ED1"/>
    <w:rsid w:val="00B00E24"/>
    <w:rsid w:val="00B02C13"/>
    <w:rsid w:val="00B0399D"/>
    <w:rsid w:val="00B04681"/>
    <w:rsid w:val="00B053AD"/>
    <w:rsid w:val="00B0674C"/>
    <w:rsid w:val="00B07E0A"/>
    <w:rsid w:val="00B108A2"/>
    <w:rsid w:val="00B12514"/>
    <w:rsid w:val="00B12F35"/>
    <w:rsid w:val="00B130FF"/>
    <w:rsid w:val="00B138A5"/>
    <w:rsid w:val="00B14152"/>
    <w:rsid w:val="00B14860"/>
    <w:rsid w:val="00B14DD4"/>
    <w:rsid w:val="00B150D7"/>
    <w:rsid w:val="00B155A2"/>
    <w:rsid w:val="00B15ADA"/>
    <w:rsid w:val="00B160B6"/>
    <w:rsid w:val="00B16D62"/>
    <w:rsid w:val="00B17803"/>
    <w:rsid w:val="00B17B5A"/>
    <w:rsid w:val="00B21667"/>
    <w:rsid w:val="00B2177A"/>
    <w:rsid w:val="00B21E39"/>
    <w:rsid w:val="00B23C82"/>
    <w:rsid w:val="00B2437F"/>
    <w:rsid w:val="00B252C4"/>
    <w:rsid w:val="00B25E7A"/>
    <w:rsid w:val="00B26105"/>
    <w:rsid w:val="00B26899"/>
    <w:rsid w:val="00B27558"/>
    <w:rsid w:val="00B30B99"/>
    <w:rsid w:val="00B33D36"/>
    <w:rsid w:val="00B34026"/>
    <w:rsid w:val="00B341D9"/>
    <w:rsid w:val="00B34415"/>
    <w:rsid w:val="00B348A3"/>
    <w:rsid w:val="00B35B24"/>
    <w:rsid w:val="00B36015"/>
    <w:rsid w:val="00B37AA7"/>
    <w:rsid w:val="00B403D9"/>
    <w:rsid w:val="00B40A46"/>
    <w:rsid w:val="00B41614"/>
    <w:rsid w:val="00B418AF"/>
    <w:rsid w:val="00B41A04"/>
    <w:rsid w:val="00B41E62"/>
    <w:rsid w:val="00B4319A"/>
    <w:rsid w:val="00B432AA"/>
    <w:rsid w:val="00B452A7"/>
    <w:rsid w:val="00B45A3B"/>
    <w:rsid w:val="00B45CBC"/>
    <w:rsid w:val="00B4614A"/>
    <w:rsid w:val="00B46A72"/>
    <w:rsid w:val="00B46CA5"/>
    <w:rsid w:val="00B46F01"/>
    <w:rsid w:val="00B47C04"/>
    <w:rsid w:val="00B531D8"/>
    <w:rsid w:val="00B55656"/>
    <w:rsid w:val="00B55752"/>
    <w:rsid w:val="00B558B5"/>
    <w:rsid w:val="00B55961"/>
    <w:rsid w:val="00B55D50"/>
    <w:rsid w:val="00B56C87"/>
    <w:rsid w:val="00B57C8A"/>
    <w:rsid w:val="00B601B5"/>
    <w:rsid w:val="00B60432"/>
    <w:rsid w:val="00B60BA1"/>
    <w:rsid w:val="00B60E29"/>
    <w:rsid w:val="00B61564"/>
    <w:rsid w:val="00B61A4E"/>
    <w:rsid w:val="00B62559"/>
    <w:rsid w:val="00B62EF5"/>
    <w:rsid w:val="00B64609"/>
    <w:rsid w:val="00B646D9"/>
    <w:rsid w:val="00B64A5F"/>
    <w:rsid w:val="00B64AC8"/>
    <w:rsid w:val="00B64B36"/>
    <w:rsid w:val="00B657B9"/>
    <w:rsid w:val="00B66400"/>
    <w:rsid w:val="00B669A6"/>
    <w:rsid w:val="00B66A10"/>
    <w:rsid w:val="00B6701A"/>
    <w:rsid w:val="00B73C51"/>
    <w:rsid w:val="00B7453D"/>
    <w:rsid w:val="00B74842"/>
    <w:rsid w:val="00B76B37"/>
    <w:rsid w:val="00B7759A"/>
    <w:rsid w:val="00B7772B"/>
    <w:rsid w:val="00B77867"/>
    <w:rsid w:val="00B77B4E"/>
    <w:rsid w:val="00B80FB4"/>
    <w:rsid w:val="00B81295"/>
    <w:rsid w:val="00B81739"/>
    <w:rsid w:val="00B83144"/>
    <w:rsid w:val="00B84041"/>
    <w:rsid w:val="00B85E5E"/>
    <w:rsid w:val="00B864A9"/>
    <w:rsid w:val="00B904D7"/>
    <w:rsid w:val="00B90A3F"/>
    <w:rsid w:val="00B92C97"/>
    <w:rsid w:val="00B93524"/>
    <w:rsid w:val="00B94A07"/>
    <w:rsid w:val="00B96E44"/>
    <w:rsid w:val="00B971B1"/>
    <w:rsid w:val="00B972FA"/>
    <w:rsid w:val="00B9794F"/>
    <w:rsid w:val="00BA046B"/>
    <w:rsid w:val="00BA118F"/>
    <w:rsid w:val="00BA2238"/>
    <w:rsid w:val="00BA2304"/>
    <w:rsid w:val="00BA24C8"/>
    <w:rsid w:val="00BA2EF3"/>
    <w:rsid w:val="00BA3748"/>
    <w:rsid w:val="00BA64BD"/>
    <w:rsid w:val="00BA7F51"/>
    <w:rsid w:val="00BB0074"/>
    <w:rsid w:val="00BB09C0"/>
    <w:rsid w:val="00BB0D17"/>
    <w:rsid w:val="00BB0FBF"/>
    <w:rsid w:val="00BB13F9"/>
    <w:rsid w:val="00BB140B"/>
    <w:rsid w:val="00BB26D0"/>
    <w:rsid w:val="00BB2885"/>
    <w:rsid w:val="00BB49AD"/>
    <w:rsid w:val="00BB68C5"/>
    <w:rsid w:val="00BB7801"/>
    <w:rsid w:val="00BC0A28"/>
    <w:rsid w:val="00BC1B13"/>
    <w:rsid w:val="00BC3478"/>
    <w:rsid w:val="00BC360A"/>
    <w:rsid w:val="00BC390E"/>
    <w:rsid w:val="00BC3C2B"/>
    <w:rsid w:val="00BC4208"/>
    <w:rsid w:val="00BC430C"/>
    <w:rsid w:val="00BC493E"/>
    <w:rsid w:val="00BC5510"/>
    <w:rsid w:val="00BC5AC2"/>
    <w:rsid w:val="00BC5DF1"/>
    <w:rsid w:val="00BC62D9"/>
    <w:rsid w:val="00BC6D18"/>
    <w:rsid w:val="00BC74B2"/>
    <w:rsid w:val="00BC7DB6"/>
    <w:rsid w:val="00BC7E73"/>
    <w:rsid w:val="00BC7EBC"/>
    <w:rsid w:val="00BD093F"/>
    <w:rsid w:val="00BD0DE3"/>
    <w:rsid w:val="00BD1CE3"/>
    <w:rsid w:val="00BD3116"/>
    <w:rsid w:val="00BD402E"/>
    <w:rsid w:val="00BD4B5D"/>
    <w:rsid w:val="00BD4F1F"/>
    <w:rsid w:val="00BD5C23"/>
    <w:rsid w:val="00BD697D"/>
    <w:rsid w:val="00BD7232"/>
    <w:rsid w:val="00BE0404"/>
    <w:rsid w:val="00BE1B3A"/>
    <w:rsid w:val="00BE21A3"/>
    <w:rsid w:val="00BE52BC"/>
    <w:rsid w:val="00BE5BE4"/>
    <w:rsid w:val="00BE5E2D"/>
    <w:rsid w:val="00BE67C5"/>
    <w:rsid w:val="00BE67C8"/>
    <w:rsid w:val="00BE6DC2"/>
    <w:rsid w:val="00BE6FB0"/>
    <w:rsid w:val="00BE6FCA"/>
    <w:rsid w:val="00BE7097"/>
    <w:rsid w:val="00BE74A6"/>
    <w:rsid w:val="00BE7E6B"/>
    <w:rsid w:val="00BE7E9F"/>
    <w:rsid w:val="00BF00EE"/>
    <w:rsid w:val="00BF0493"/>
    <w:rsid w:val="00BF0D23"/>
    <w:rsid w:val="00BF1685"/>
    <w:rsid w:val="00BF1FCF"/>
    <w:rsid w:val="00BF2670"/>
    <w:rsid w:val="00BF61A2"/>
    <w:rsid w:val="00BF77BA"/>
    <w:rsid w:val="00C00805"/>
    <w:rsid w:val="00C01660"/>
    <w:rsid w:val="00C02DAF"/>
    <w:rsid w:val="00C03605"/>
    <w:rsid w:val="00C03E59"/>
    <w:rsid w:val="00C044ED"/>
    <w:rsid w:val="00C04E80"/>
    <w:rsid w:val="00C052FB"/>
    <w:rsid w:val="00C059E8"/>
    <w:rsid w:val="00C06906"/>
    <w:rsid w:val="00C076BE"/>
    <w:rsid w:val="00C1095C"/>
    <w:rsid w:val="00C11AA3"/>
    <w:rsid w:val="00C11ECF"/>
    <w:rsid w:val="00C12314"/>
    <w:rsid w:val="00C13626"/>
    <w:rsid w:val="00C1431D"/>
    <w:rsid w:val="00C145FC"/>
    <w:rsid w:val="00C14655"/>
    <w:rsid w:val="00C14E93"/>
    <w:rsid w:val="00C1502E"/>
    <w:rsid w:val="00C152DC"/>
    <w:rsid w:val="00C15D01"/>
    <w:rsid w:val="00C16654"/>
    <w:rsid w:val="00C172D4"/>
    <w:rsid w:val="00C20DCA"/>
    <w:rsid w:val="00C20E67"/>
    <w:rsid w:val="00C217EA"/>
    <w:rsid w:val="00C22BA9"/>
    <w:rsid w:val="00C22ECB"/>
    <w:rsid w:val="00C23415"/>
    <w:rsid w:val="00C2377D"/>
    <w:rsid w:val="00C25271"/>
    <w:rsid w:val="00C2528F"/>
    <w:rsid w:val="00C276EB"/>
    <w:rsid w:val="00C278FA"/>
    <w:rsid w:val="00C30AEA"/>
    <w:rsid w:val="00C31315"/>
    <w:rsid w:val="00C3177F"/>
    <w:rsid w:val="00C330AB"/>
    <w:rsid w:val="00C33C67"/>
    <w:rsid w:val="00C33C7E"/>
    <w:rsid w:val="00C33DEE"/>
    <w:rsid w:val="00C33F12"/>
    <w:rsid w:val="00C34A1D"/>
    <w:rsid w:val="00C3688D"/>
    <w:rsid w:val="00C37063"/>
    <w:rsid w:val="00C37909"/>
    <w:rsid w:val="00C37CFA"/>
    <w:rsid w:val="00C40B38"/>
    <w:rsid w:val="00C41405"/>
    <w:rsid w:val="00C4233B"/>
    <w:rsid w:val="00C4253F"/>
    <w:rsid w:val="00C42672"/>
    <w:rsid w:val="00C42C7C"/>
    <w:rsid w:val="00C42D2A"/>
    <w:rsid w:val="00C432E8"/>
    <w:rsid w:val="00C433BC"/>
    <w:rsid w:val="00C4431C"/>
    <w:rsid w:val="00C44A02"/>
    <w:rsid w:val="00C457E6"/>
    <w:rsid w:val="00C45AD8"/>
    <w:rsid w:val="00C45F59"/>
    <w:rsid w:val="00C4677C"/>
    <w:rsid w:val="00C47539"/>
    <w:rsid w:val="00C477F9"/>
    <w:rsid w:val="00C50610"/>
    <w:rsid w:val="00C50772"/>
    <w:rsid w:val="00C50D1B"/>
    <w:rsid w:val="00C51010"/>
    <w:rsid w:val="00C52050"/>
    <w:rsid w:val="00C52F96"/>
    <w:rsid w:val="00C53119"/>
    <w:rsid w:val="00C539D3"/>
    <w:rsid w:val="00C53E48"/>
    <w:rsid w:val="00C5402B"/>
    <w:rsid w:val="00C54566"/>
    <w:rsid w:val="00C56CD6"/>
    <w:rsid w:val="00C56D48"/>
    <w:rsid w:val="00C573D4"/>
    <w:rsid w:val="00C60FCC"/>
    <w:rsid w:val="00C616BF"/>
    <w:rsid w:val="00C624D9"/>
    <w:rsid w:val="00C6284C"/>
    <w:rsid w:val="00C632DF"/>
    <w:rsid w:val="00C644C5"/>
    <w:rsid w:val="00C6453E"/>
    <w:rsid w:val="00C64557"/>
    <w:rsid w:val="00C64CC8"/>
    <w:rsid w:val="00C650A3"/>
    <w:rsid w:val="00C659F9"/>
    <w:rsid w:val="00C6659F"/>
    <w:rsid w:val="00C71E53"/>
    <w:rsid w:val="00C731AA"/>
    <w:rsid w:val="00C73B6E"/>
    <w:rsid w:val="00C7405D"/>
    <w:rsid w:val="00C7410B"/>
    <w:rsid w:val="00C7499C"/>
    <w:rsid w:val="00C7537A"/>
    <w:rsid w:val="00C77231"/>
    <w:rsid w:val="00C809FF"/>
    <w:rsid w:val="00C81ACE"/>
    <w:rsid w:val="00C81AF4"/>
    <w:rsid w:val="00C82DC1"/>
    <w:rsid w:val="00C843BF"/>
    <w:rsid w:val="00C848B9"/>
    <w:rsid w:val="00C84E75"/>
    <w:rsid w:val="00C85AA1"/>
    <w:rsid w:val="00C85C0F"/>
    <w:rsid w:val="00C85E51"/>
    <w:rsid w:val="00C85F50"/>
    <w:rsid w:val="00C901E2"/>
    <w:rsid w:val="00C9078C"/>
    <w:rsid w:val="00C9121E"/>
    <w:rsid w:val="00C95236"/>
    <w:rsid w:val="00C95716"/>
    <w:rsid w:val="00C975D0"/>
    <w:rsid w:val="00C97F8D"/>
    <w:rsid w:val="00CA07F6"/>
    <w:rsid w:val="00CA2DC8"/>
    <w:rsid w:val="00CA3288"/>
    <w:rsid w:val="00CA388D"/>
    <w:rsid w:val="00CA40E7"/>
    <w:rsid w:val="00CA4427"/>
    <w:rsid w:val="00CA45D1"/>
    <w:rsid w:val="00CA5E6A"/>
    <w:rsid w:val="00CA704E"/>
    <w:rsid w:val="00CB0958"/>
    <w:rsid w:val="00CB0A07"/>
    <w:rsid w:val="00CB2A83"/>
    <w:rsid w:val="00CB2AA6"/>
    <w:rsid w:val="00CB2F5B"/>
    <w:rsid w:val="00CB3453"/>
    <w:rsid w:val="00CB37CD"/>
    <w:rsid w:val="00CB3C36"/>
    <w:rsid w:val="00CB4D1B"/>
    <w:rsid w:val="00CB5566"/>
    <w:rsid w:val="00CB5A4F"/>
    <w:rsid w:val="00CB6E99"/>
    <w:rsid w:val="00CB79D5"/>
    <w:rsid w:val="00CC0B79"/>
    <w:rsid w:val="00CC1D5D"/>
    <w:rsid w:val="00CC5634"/>
    <w:rsid w:val="00CC68B1"/>
    <w:rsid w:val="00CC7BDA"/>
    <w:rsid w:val="00CD05FE"/>
    <w:rsid w:val="00CD0BD4"/>
    <w:rsid w:val="00CD13E0"/>
    <w:rsid w:val="00CD1865"/>
    <w:rsid w:val="00CD1D42"/>
    <w:rsid w:val="00CD1F2B"/>
    <w:rsid w:val="00CD309F"/>
    <w:rsid w:val="00CD3230"/>
    <w:rsid w:val="00CD3BAE"/>
    <w:rsid w:val="00CD4509"/>
    <w:rsid w:val="00CD523A"/>
    <w:rsid w:val="00CD53C7"/>
    <w:rsid w:val="00CD5E3D"/>
    <w:rsid w:val="00CD6196"/>
    <w:rsid w:val="00CD75C8"/>
    <w:rsid w:val="00CD7687"/>
    <w:rsid w:val="00CD7B66"/>
    <w:rsid w:val="00CE18CA"/>
    <w:rsid w:val="00CE1CA3"/>
    <w:rsid w:val="00CE20DC"/>
    <w:rsid w:val="00CE2FF7"/>
    <w:rsid w:val="00CE3AF1"/>
    <w:rsid w:val="00CE4589"/>
    <w:rsid w:val="00CE4F38"/>
    <w:rsid w:val="00CE60E3"/>
    <w:rsid w:val="00CE6208"/>
    <w:rsid w:val="00CE71A0"/>
    <w:rsid w:val="00CE7CFE"/>
    <w:rsid w:val="00CF062E"/>
    <w:rsid w:val="00CF132B"/>
    <w:rsid w:val="00CF1AC1"/>
    <w:rsid w:val="00CF1B72"/>
    <w:rsid w:val="00CF21B4"/>
    <w:rsid w:val="00CF36A7"/>
    <w:rsid w:val="00CF3880"/>
    <w:rsid w:val="00CF4292"/>
    <w:rsid w:val="00CF4BE1"/>
    <w:rsid w:val="00CF5C81"/>
    <w:rsid w:val="00CF5E8A"/>
    <w:rsid w:val="00D00425"/>
    <w:rsid w:val="00D00AF1"/>
    <w:rsid w:val="00D04374"/>
    <w:rsid w:val="00D047D5"/>
    <w:rsid w:val="00D05D01"/>
    <w:rsid w:val="00D06040"/>
    <w:rsid w:val="00D063A5"/>
    <w:rsid w:val="00D07619"/>
    <w:rsid w:val="00D07865"/>
    <w:rsid w:val="00D1004E"/>
    <w:rsid w:val="00D1149F"/>
    <w:rsid w:val="00D116FE"/>
    <w:rsid w:val="00D12E3D"/>
    <w:rsid w:val="00D13053"/>
    <w:rsid w:val="00D136AE"/>
    <w:rsid w:val="00D14896"/>
    <w:rsid w:val="00D148FA"/>
    <w:rsid w:val="00D15AEE"/>
    <w:rsid w:val="00D15FF4"/>
    <w:rsid w:val="00D16678"/>
    <w:rsid w:val="00D1714E"/>
    <w:rsid w:val="00D171ED"/>
    <w:rsid w:val="00D177BF"/>
    <w:rsid w:val="00D1793F"/>
    <w:rsid w:val="00D17A13"/>
    <w:rsid w:val="00D20AF2"/>
    <w:rsid w:val="00D213B1"/>
    <w:rsid w:val="00D215C3"/>
    <w:rsid w:val="00D2481D"/>
    <w:rsid w:val="00D25E97"/>
    <w:rsid w:val="00D26270"/>
    <w:rsid w:val="00D32646"/>
    <w:rsid w:val="00D32929"/>
    <w:rsid w:val="00D32EBF"/>
    <w:rsid w:val="00D339DE"/>
    <w:rsid w:val="00D34068"/>
    <w:rsid w:val="00D34504"/>
    <w:rsid w:val="00D35322"/>
    <w:rsid w:val="00D35FD9"/>
    <w:rsid w:val="00D370B0"/>
    <w:rsid w:val="00D375AF"/>
    <w:rsid w:val="00D37677"/>
    <w:rsid w:val="00D401CA"/>
    <w:rsid w:val="00D408DE"/>
    <w:rsid w:val="00D41F50"/>
    <w:rsid w:val="00D42370"/>
    <w:rsid w:val="00D42DC9"/>
    <w:rsid w:val="00D43AFD"/>
    <w:rsid w:val="00D44398"/>
    <w:rsid w:val="00D44C64"/>
    <w:rsid w:val="00D454A2"/>
    <w:rsid w:val="00D4566C"/>
    <w:rsid w:val="00D45731"/>
    <w:rsid w:val="00D4580F"/>
    <w:rsid w:val="00D459A5"/>
    <w:rsid w:val="00D469DD"/>
    <w:rsid w:val="00D47811"/>
    <w:rsid w:val="00D5005D"/>
    <w:rsid w:val="00D50508"/>
    <w:rsid w:val="00D50ADD"/>
    <w:rsid w:val="00D514A5"/>
    <w:rsid w:val="00D52145"/>
    <w:rsid w:val="00D52830"/>
    <w:rsid w:val="00D52E80"/>
    <w:rsid w:val="00D53970"/>
    <w:rsid w:val="00D54644"/>
    <w:rsid w:val="00D5472E"/>
    <w:rsid w:val="00D54892"/>
    <w:rsid w:val="00D549D0"/>
    <w:rsid w:val="00D55D6B"/>
    <w:rsid w:val="00D56E8C"/>
    <w:rsid w:val="00D57B18"/>
    <w:rsid w:val="00D60F4B"/>
    <w:rsid w:val="00D619EB"/>
    <w:rsid w:val="00D61C11"/>
    <w:rsid w:val="00D61CDD"/>
    <w:rsid w:val="00D61D14"/>
    <w:rsid w:val="00D62315"/>
    <w:rsid w:val="00D62397"/>
    <w:rsid w:val="00D6494A"/>
    <w:rsid w:val="00D6666C"/>
    <w:rsid w:val="00D66DD0"/>
    <w:rsid w:val="00D6761D"/>
    <w:rsid w:val="00D67F06"/>
    <w:rsid w:val="00D706B3"/>
    <w:rsid w:val="00D709C0"/>
    <w:rsid w:val="00D72C60"/>
    <w:rsid w:val="00D736CA"/>
    <w:rsid w:val="00D7404C"/>
    <w:rsid w:val="00D74271"/>
    <w:rsid w:val="00D74488"/>
    <w:rsid w:val="00D74D82"/>
    <w:rsid w:val="00D75997"/>
    <w:rsid w:val="00D76A13"/>
    <w:rsid w:val="00D77CD5"/>
    <w:rsid w:val="00D80231"/>
    <w:rsid w:val="00D80EB3"/>
    <w:rsid w:val="00D813A2"/>
    <w:rsid w:val="00D82052"/>
    <w:rsid w:val="00D83DF9"/>
    <w:rsid w:val="00D86640"/>
    <w:rsid w:val="00D87799"/>
    <w:rsid w:val="00D87944"/>
    <w:rsid w:val="00D9038E"/>
    <w:rsid w:val="00D90590"/>
    <w:rsid w:val="00D909B1"/>
    <w:rsid w:val="00D90BF6"/>
    <w:rsid w:val="00D914DD"/>
    <w:rsid w:val="00D91536"/>
    <w:rsid w:val="00D91C95"/>
    <w:rsid w:val="00D91F1B"/>
    <w:rsid w:val="00D92309"/>
    <w:rsid w:val="00D92D79"/>
    <w:rsid w:val="00D92E4F"/>
    <w:rsid w:val="00D9514C"/>
    <w:rsid w:val="00D971B2"/>
    <w:rsid w:val="00D977ED"/>
    <w:rsid w:val="00D97980"/>
    <w:rsid w:val="00DA01B7"/>
    <w:rsid w:val="00DA07F9"/>
    <w:rsid w:val="00DA1CAB"/>
    <w:rsid w:val="00DA21F7"/>
    <w:rsid w:val="00DA2612"/>
    <w:rsid w:val="00DA2ECF"/>
    <w:rsid w:val="00DA384E"/>
    <w:rsid w:val="00DA429E"/>
    <w:rsid w:val="00DA5B4D"/>
    <w:rsid w:val="00DA65B2"/>
    <w:rsid w:val="00DB13C4"/>
    <w:rsid w:val="00DB2B59"/>
    <w:rsid w:val="00DB38C0"/>
    <w:rsid w:val="00DB3E34"/>
    <w:rsid w:val="00DB4C7E"/>
    <w:rsid w:val="00DB5636"/>
    <w:rsid w:val="00DB678B"/>
    <w:rsid w:val="00DB7B23"/>
    <w:rsid w:val="00DB7D5F"/>
    <w:rsid w:val="00DC0893"/>
    <w:rsid w:val="00DC08D6"/>
    <w:rsid w:val="00DC11AD"/>
    <w:rsid w:val="00DC1271"/>
    <w:rsid w:val="00DC1AA9"/>
    <w:rsid w:val="00DC33C8"/>
    <w:rsid w:val="00DC4001"/>
    <w:rsid w:val="00DC4BB0"/>
    <w:rsid w:val="00DC5951"/>
    <w:rsid w:val="00DC6915"/>
    <w:rsid w:val="00DC75A6"/>
    <w:rsid w:val="00DD1448"/>
    <w:rsid w:val="00DD1CD1"/>
    <w:rsid w:val="00DD27DA"/>
    <w:rsid w:val="00DD3782"/>
    <w:rsid w:val="00DD3BA2"/>
    <w:rsid w:val="00DD3D1D"/>
    <w:rsid w:val="00DD4CA4"/>
    <w:rsid w:val="00DD563A"/>
    <w:rsid w:val="00DD5A7F"/>
    <w:rsid w:val="00DD624B"/>
    <w:rsid w:val="00DD6DA3"/>
    <w:rsid w:val="00DD7545"/>
    <w:rsid w:val="00DD7C82"/>
    <w:rsid w:val="00DE06FC"/>
    <w:rsid w:val="00DE0D88"/>
    <w:rsid w:val="00DE0EDD"/>
    <w:rsid w:val="00DE278E"/>
    <w:rsid w:val="00DE3152"/>
    <w:rsid w:val="00DE3C56"/>
    <w:rsid w:val="00DE5EE8"/>
    <w:rsid w:val="00DE61F2"/>
    <w:rsid w:val="00DE7315"/>
    <w:rsid w:val="00DF0083"/>
    <w:rsid w:val="00DF1A77"/>
    <w:rsid w:val="00DF2A52"/>
    <w:rsid w:val="00DF39C1"/>
    <w:rsid w:val="00DF3C64"/>
    <w:rsid w:val="00DF5815"/>
    <w:rsid w:val="00DF766D"/>
    <w:rsid w:val="00DF7D7E"/>
    <w:rsid w:val="00E00229"/>
    <w:rsid w:val="00E0125C"/>
    <w:rsid w:val="00E0130F"/>
    <w:rsid w:val="00E01839"/>
    <w:rsid w:val="00E0191D"/>
    <w:rsid w:val="00E01B34"/>
    <w:rsid w:val="00E01EB7"/>
    <w:rsid w:val="00E03E6E"/>
    <w:rsid w:val="00E0490C"/>
    <w:rsid w:val="00E0568D"/>
    <w:rsid w:val="00E0580E"/>
    <w:rsid w:val="00E06034"/>
    <w:rsid w:val="00E06452"/>
    <w:rsid w:val="00E0688F"/>
    <w:rsid w:val="00E06EDF"/>
    <w:rsid w:val="00E11176"/>
    <w:rsid w:val="00E1262D"/>
    <w:rsid w:val="00E126B4"/>
    <w:rsid w:val="00E129CD"/>
    <w:rsid w:val="00E13664"/>
    <w:rsid w:val="00E13884"/>
    <w:rsid w:val="00E13AFB"/>
    <w:rsid w:val="00E16BFF"/>
    <w:rsid w:val="00E16D65"/>
    <w:rsid w:val="00E174EC"/>
    <w:rsid w:val="00E24212"/>
    <w:rsid w:val="00E2461C"/>
    <w:rsid w:val="00E248DE"/>
    <w:rsid w:val="00E24948"/>
    <w:rsid w:val="00E24DC6"/>
    <w:rsid w:val="00E2624F"/>
    <w:rsid w:val="00E262FD"/>
    <w:rsid w:val="00E26DCF"/>
    <w:rsid w:val="00E276E3"/>
    <w:rsid w:val="00E309AE"/>
    <w:rsid w:val="00E31CB6"/>
    <w:rsid w:val="00E32282"/>
    <w:rsid w:val="00E33267"/>
    <w:rsid w:val="00E33990"/>
    <w:rsid w:val="00E340E5"/>
    <w:rsid w:val="00E35796"/>
    <w:rsid w:val="00E3793F"/>
    <w:rsid w:val="00E4041A"/>
    <w:rsid w:val="00E40509"/>
    <w:rsid w:val="00E41933"/>
    <w:rsid w:val="00E41D61"/>
    <w:rsid w:val="00E41D96"/>
    <w:rsid w:val="00E42D58"/>
    <w:rsid w:val="00E44A5F"/>
    <w:rsid w:val="00E4527B"/>
    <w:rsid w:val="00E4576D"/>
    <w:rsid w:val="00E45AE8"/>
    <w:rsid w:val="00E47F5C"/>
    <w:rsid w:val="00E47FBD"/>
    <w:rsid w:val="00E50A78"/>
    <w:rsid w:val="00E52151"/>
    <w:rsid w:val="00E522AD"/>
    <w:rsid w:val="00E52FAC"/>
    <w:rsid w:val="00E53555"/>
    <w:rsid w:val="00E54828"/>
    <w:rsid w:val="00E548A3"/>
    <w:rsid w:val="00E54D60"/>
    <w:rsid w:val="00E55F27"/>
    <w:rsid w:val="00E572E3"/>
    <w:rsid w:val="00E613B3"/>
    <w:rsid w:val="00E65179"/>
    <w:rsid w:val="00E65A0C"/>
    <w:rsid w:val="00E660EB"/>
    <w:rsid w:val="00E661ED"/>
    <w:rsid w:val="00E66757"/>
    <w:rsid w:val="00E66923"/>
    <w:rsid w:val="00E67BD1"/>
    <w:rsid w:val="00E702D3"/>
    <w:rsid w:val="00E70DD8"/>
    <w:rsid w:val="00E70F93"/>
    <w:rsid w:val="00E712AE"/>
    <w:rsid w:val="00E71D26"/>
    <w:rsid w:val="00E7220A"/>
    <w:rsid w:val="00E73690"/>
    <w:rsid w:val="00E74431"/>
    <w:rsid w:val="00E744EF"/>
    <w:rsid w:val="00E74802"/>
    <w:rsid w:val="00E75D8D"/>
    <w:rsid w:val="00E76E8D"/>
    <w:rsid w:val="00E77303"/>
    <w:rsid w:val="00E80272"/>
    <w:rsid w:val="00E80CE6"/>
    <w:rsid w:val="00E818E7"/>
    <w:rsid w:val="00E81D2F"/>
    <w:rsid w:val="00E83F1C"/>
    <w:rsid w:val="00E842F4"/>
    <w:rsid w:val="00E84567"/>
    <w:rsid w:val="00E8498D"/>
    <w:rsid w:val="00E84D95"/>
    <w:rsid w:val="00E84FA8"/>
    <w:rsid w:val="00E852DD"/>
    <w:rsid w:val="00E85EE0"/>
    <w:rsid w:val="00E86047"/>
    <w:rsid w:val="00E867ED"/>
    <w:rsid w:val="00E86B26"/>
    <w:rsid w:val="00E8718E"/>
    <w:rsid w:val="00E878F7"/>
    <w:rsid w:val="00E90389"/>
    <w:rsid w:val="00E90B9E"/>
    <w:rsid w:val="00E9292D"/>
    <w:rsid w:val="00E95F76"/>
    <w:rsid w:val="00E964AD"/>
    <w:rsid w:val="00E97822"/>
    <w:rsid w:val="00E97906"/>
    <w:rsid w:val="00EA0747"/>
    <w:rsid w:val="00EA1874"/>
    <w:rsid w:val="00EA1FB2"/>
    <w:rsid w:val="00EA20A3"/>
    <w:rsid w:val="00EA3060"/>
    <w:rsid w:val="00EA5475"/>
    <w:rsid w:val="00EA5A86"/>
    <w:rsid w:val="00EA6FAA"/>
    <w:rsid w:val="00EA6FC9"/>
    <w:rsid w:val="00EB05E4"/>
    <w:rsid w:val="00EB0628"/>
    <w:rsid w:val="00EB065E"/>
    <w:rsid w:val="00EB0B01"/>
    <w:rsid w:val="00EB1832"/>
    <w:rsid w:val="00EB1AE7"/>
    <w:rsid w:val="00EB2010"/>
    <w:rsid w:val="00EB212A"/>
    <w:rsid w:val="00EB3264"/>
    <w:rsid w:val="00EB4D16"/>
    <w:rsid w:val="00EB57D1"/>
    <w:rsid w:val="00EB6653"/>
    <w:rsid w:val="00EB6887"/>
    <w:rsid w:val="00EC0788"/>
    <w:rsid w:val="00EC08CB"/>
    <w:rsid w:val="00EC0D39"/>
    <w:rsid w:val="00EC139F"/>
    <w:rsid w:val="00EC210D"/>
    <w:rsid w:val="00EC35C7"/>
    <w:rsid w:val="00EC3DC6"/>
    <w:rsid w:val="00EC478C"/>
    <w:rsid w:val="00EC4FBE"/>
    <w:rsid w:val="00EC4FC0"/>
    <w:rsid w:val="00EC571E"/>
    <w:rsid w:val="00EC5787"/>
    <w:rsid w:val="00EC664B"/>
    <w:rsid w:val="00EC796F"/>
    <w:rsid w:val="00ED0989"/>
    <w:rsid w:val="00ED0990"/>
    <w:rsid w:val="00ED1047"/>
    <w:rsid w:val="00ED1AAC"/>
    <w:rsid w:val="00ED204D"/>
    <w:rsid w:val="00ED3583"/>
    <w:rsid w:val="00ED384C"/>
    <w:rsid w:val="00ED4046"/>
    <w:rsid w:val="00ED6013"/>
    <w:rsid w:val="00ED656E"/>
    <w:rsid w:val="00ED6D05"/>
    <w:rsid w:val="00EE2CCA"/>
    <w:rsid w:val="00EE3980"/>
    <w:rsid w:val="00EE3CA1"/>
    <w:rsid w:val="00EE49BA"/>
    <w:rsid w:val="00EE4F29"/>
    <w:rsid w:val="00EE5002"/>
    <w:rsid w:val="00EE63CF"/>
    <w:rsid w:val="00EE676A"/>
    <w:rsid w:val="00EE75C2"/>
    <w:rsid w:val="00EE79CC"/>
    <w:rsid w:val="00EF0696"/>
    <w:rsid w:val="00EF24D9"/>
    <w:rsid w:val="00EF2CD9"/>
    <w:rsid w:val="00EF4CAD"/>
    <w:rsid w:val="00EF4CB1"/>
    <w:rsid w:val="00EF537E"/>
    <w:rsid w:val="00EF5505"/>
    <w:rsid w:val="00EF5B8A"/>
    <w:rsid w:val="00EF63CA"/>
    <w:rsid w:val="00EF655C"/>
    <w:rsid w:val="00EF7785"/>
    <w:rsid w:val="00F004BC"/>
    <w:rsid w:val="00F0101C"/>
    <w:rsid w:val="00F01259"/>
    <w:rsid w:val="00F013FA"/>
    <w:rsid w:val="00F02868"/>
    <w:rsid w:val="00F02F40"/>
    <w:rsid w:val="00F03125"/>
    <w:rsid w:val="00F036BE"/>
    <w:rsid w:val="00F03B0A"/>
    <w:rsid w:val="00F03EEB"/>
    <w:rsid w:val="00F0427C"/>
    <w:rsid w:val="00F04B38"/>
    <w:rsid w:val="00F04CBD"/>
    <w:rsid w:val="00F05404"/>
    <w:rsid w:val="00F0561E"/>
    <w:rsid w:val="00F0618E"/>
    <w:rsid w:val="00F0696F"/>
    <w:rsid w:val="00F11356"/>
    <w:rsid w:val="00F12D74"/>
    <w:rsid w:val="00F12E19"/>
    <w:rsid w:val="00F13387"/>
    <w:rsid w:val="00F1356C"/>
    <w:rsid w:val="00F1417B"/>
    <w:rsid w:val="00F15063"/>
    <w:rsid w:val="00F1532F"/>
    <w:rsid w:val="00F15C8B"/>
    <w:rsid w:val="00F16EE4"/>
    <w:rsid w:val="00F2088F"/>
    <w:rsid w:val="00F21777"/>
    <w:rsid w:val="00F228F6"/>
    <w:rsid w:val="00F2325C"/>
    <w:rsid w:val="00F233B8"/>
    <w:rsid w:val="00F246C0"/>
    <w:rsid w:val="00F24A62"/>
    <w:rsid w:val="00F250FE"/>
    <w:rsid w:val="00F25281"/>
    <w:rsid w:val="00F25389"/>
    <w:rsid w:val="00F25858"/>
    <w:rsid w:val="00F307FC"/>
    <w:rsid w:val="00F3092D"/>
    <w:rsid w:val="00F3190C"/>
    <w:rsid w:val="00F32306"/>
    <w:rsid w:val="00F33479"/>
    <w:rsid w:val="00F336F4"/>
    <w:rsid w:val="00F338A1"/>
    <w:rsid w:val="00F3480B"/>
    <w:rsid w:val="00F34C85"/>
    <w:rsid w:val="00F3500C"/>
    <w:rsid w:val="00F36005"/>
    <w:rsid w:val="00F363D5"/>
    <w:rsid w:val="00F37697"/>
    <w:rsid w:val="00F41978"/>
    <w:rsid w:val="00F41F60"/>
    <w:rsid w:val="00F420D2"/>
    <w:rsid w:val="00F44244"/>
    <w:rsid w:val="00F446A7"/>
    <w:rsid w:val="00F45C83"/>
    <w:rsid w:val="00F477E2"/>
    <w:rsid w:val="00F47852"/>
    <w:rsid w:val="00F510F3"/>
    <w:rsid w:val="00F51DF5"/>
    <w:rsid w:val="00F52120"/>
    <w:rsid w:val="00F52418"/>
    <w:rsid w:val="00F5300A"/>
    <w:rsid w:val="00F53570"/>
    <w:rsid w:val="00F547E2"/>
    <w:rsid w:val="00F54C0F"/>
    <w:rsid w:val="00F56CA0"/>
    <w:rsid w:val="00F577A3"/>
    <w:rsid w:val="00F57CB5"/>
    <w:rsid w:val="00F57EE9"/>
    <w:rsid w:val="00F602A8"/>
    <w:rsid w:val="00F61148"/>
    <w:rsid w:val="00F622F8"/>
    <w:rsid w:val="00F623F8"/>
    <w:rsid w:val="00F62F48"/>
    <w:rsid w:val="00F63CCE"/>
    <w:rsid w:val="00F6450B"/>
    <w:rsid w:val="00F6474B"/>
    <w:rsid w:val="00F654F9"/>
    <w:rsid w:val="00F6574D"/>
    <w:rsid w:val="00F661E6"/>
    <w:rsid w:val="00F676F4"/>
    <w:rsid w:val="00F67D34"/>
    <w:rsid w:val="00F712FB"/>
    <w:rsid w:val="00F7162F"/>
    <w:rsid w:val="00F718D9"/>
    <w:rsid w:val="00F71EFA"/>
    <w:rsid w:val="00F72335"/>
    <w:rsid w:val="00F7397B"/>
    <w:rsid w:val="00F746CA"/>
    <w:rsid w:val="00F75513"/>
    <w:rsid w:val="00F75A07"/>
    <w:rsid w:val="00F75C6B"/>
    <w:rsid w:val="00F76A5E"/>
    <w:rsid w:val="00F779F8"/>
    <w:rsid w:val="00F77BB4"/>
    <w:rsid w:val="00F81707"/>
    <w:rsid w:val="00F81C8A"/>
    <w:rsid w:val="00F82EFF"/>
    <w:rsid w:val="00F841CE"/>
    <w:rsid w:val="00F8445F"/>
    <w:rsid w:val="00F848B9"/>
    <w:rsid w:val="00F85ED6"/>
    <w:rsid w:val="00F85FAC"/>
    <w:rsid w:val="00F86595"/>
    <w:rsid w:val="00F866C0"/>
    <w:rsid w:val="00F86E20"/>
    <w:rsid w:val="00F87D3C"/>
    <w:rsid w:val="00F91224"/>
    <w:rsid w:val="00F916BB"/>
    <w:rsid w:val="00F932E4"/>
    <w:rsid w:val="00F95810"/>
    <w:rsid w:val="00F95F78"/>
    <w:rsid w:val="00F96D30"/>
    <w:rsid w:val="00FA1DDB"/>
    <w:rsid w:val="00FA25A5"/>
    <w:rsid w:val="00FA299A"/>
    <w:rsid w:val="00FA2DE6"/>
    <w:rsid w:val="00FA2F83"/>
    <w:rsid w:val="00FA31C1"/>
    <w:rsid w:val="00FA4D92"/>
    <w:rsid w:val="00FA5B14"/>
    <w:rsid w:val="00FA5EB5"/>
    <w:rsid w:val="00FA653C"/>
    <w:rsid w:val="00FA65F9"/>
    <w:rsid w:val="00FA6DED"/>
    <w:rsid w:val="00FA71FE"/>
    <w:rsid w:val="00FB0915"/>
    <w:rsid w:val="00FB0957"/>
    <w:rsid w:val="00FB2DF1"/>
    <w:rsid w:val="00FB30FD"/>
    <w:rsid w:val="00FB4401"/>
    <w:rsid w:val="00FB6127"/>
    <w:rsid w:val="00FB6855"/>
    <w:rsid w:val="00FB7202"/>
    <w:rsid w:val="00FB73AE"/>
    <w:rsid w:val="00FB7760"/>
    <w:rsid w:val="00FB7DDF"/>
    <w:rsid w:val="00FC0A72"/>
    <w:rsid w:val="00FC2538"/>
    <w:rsid w:val="00FC26A1"/>
    <w:rsid w:val="00FC2FCD"/>
    <w:rsid w:val="00FC4287"/>
    <w:rsid w:val="00FC462B"/>
    <w:rsid w:val="00FC4EDB"/>
    <w:rsid w:val="00FC50B0"/>
    <w:rsid w:val="00FC551F"/>
    <w:rsid w:val="00FD0289"/>
    <w:rsid w:val="00FD0DFD"/>
    <w:rsid w:val="00FD121E"/>
    <w:rsid w:val="00FD1C1F"/>
    <w:rsid w:val="00FD237E"/>
    <w:rsid w:val="00FD3694"/>
    <w:rsid w:val="00FD3D3C"/>
    <w:rsid w:val="00FD4100"/>
    <w:rsid w:val="00FD4BFF"/>
    <w:rsid w:val="00FD6902"/>
    <w:rsid w:val="00FD69B5"/>
    <w:rsid w:val="00FD6CD8"/>
    <w:rsid w:val="00FD7B92"/>
    <w:rsid w:val="00FE05F8"/>
    <w:rsid w:val="00FE07B8"/>
    <w:rsid w:val="00FE14D4"/>
    <w:rsid w:val="00FE3524"/>
    <w:rsid w:val="00FE4AF8"/>
    <w:rsid w:val="00FE4FB3"/>
    <w:rsid w:val="00FE5893"/>
    <w:rsid w:val="00FF0465"/>
    <w:rsid w:val="00FF1473"/>
    <w:rsid w:val="00FF1AF8"/>
    <w:rsid w:val="00FF385E"/>
    <w:rsid w:val="00FF396D"/>
    <w:rsid w:val="00FF4A74"/>
    <w:rsid w:val="00FF5B42"/>
    <w:rsid w:val="00FF5D93"/>
    <w:rsid w:val="00FF6028"/>
    <w:rsid w:val="00FF65DB"/>
    <w:rsid w:val="00FF699C"/>
    <w:rsid w:val="00FF77CE"/>
    <w:rsid w:val="00FF7C6F"/>
    <w:rsid w:val="0181B810"/>
    <w:rsid w:val="03DE8C4D"/>
    <w:rsid w:val="03E72529"/>
    <w:rsid w:val="0499A5AB"/>
    <w:rsid w:val="05587D96"/>
    <w:rsid w:val="0611E066"/>
    <w:rsid w:val="06ABBE87"/>
    <w:rsid w:val="074FA495"/>
    <w:rsid w:val="078A5A35"/>
    <w:rsid w:val="078C1CAD"/>
    <w:rsid w:val="085F53E8"/>
    <w:rsid w:val="092C9088"/>
    <w:rsid w:val="098DF3B9"/>
    <w:rsid w:val="0A35A193"/>
    <w:rsid w:val="0A684C82"/>
    <w:rsid w:val="0AF6A665"/>
    <w:rsid w:val="0B954C7D"/>
    <w:rsid w:val="0C55E078"/>
    <w:rsid w:val="0D3A36C4"/>
    <w:rsid w:val="0D6D4255"/>
    <w:rsid w:val="0E6E7009"/>
    <w:rsid w:val="0FF2BD2D"/>
    <w:rsid w:val="12286B38"/>
    <w:rsid w:val="12AB650E"/>
    <w:rsid w:val="12DA44FF"/>
    <w:rsid w:val="1332CC33"/>
    <w:rsid w:val="13B3B69B"/>
    <w:rsid w:val="1425441F"/>
    <w:rsid w:val="142FC15B"/>
    <w:rsid w:val="15286008"/>
    <w:rsid w:val="15C68148"/>
    <w:rsid w:val="16C8DBF7"/>
    <w:rsid w:val="18B7E282"/>
    <w:rsid w:val="19496F25"/>
    <w:rsid w:val="195582DB"/>
    <w:rsid w:val="19CEE48A"/>
    <w:rsid w:val="1BC17C09"/>
    <w:rsid w:val="1BEF8344"/>
    <w:rsid w:val="1CA672F9"/>
    <w:rsid w:val="1D3CE385"/>
    <w:rsid w:val="1D8B53A5"/>
    <w:rsid w:val="1D95B19A"/>
    <w:rsid w:val="1E7D1D78"/>
    <w:rsid w:val="200F6CBC"/>
    <w:rsid w:val="20C2F467"/>
    <w:rsid w:val="21747E85"/>
    <w:rsid w:val="22807ADE"/>
    <w:rsid w:val="22872861"/>
    <w:rsid w:val="23FA9529"/>
    <w:rsid w:val="24EC59D0"/>
    <w:rsid w:val="25AE24C9"/>
    <w:rsid w:val="25B62362"/>
    <w:rsid w:val="264A5BAB"/>
    <w:rsid w:val="27778A24"/>
    <w:rsid w:val="283E9379"/>
    <w:rsid w:val="2C151FB3"/>
    <w:rsid w:val="2C8F7E3B"/>
    <w:rsid w:val="2D9B2831"/>
    <w:rsid w:val="2DF71C6E"/>
    <w:rsid w:val="2E710D13"/>
    <w:rsid w:val="2F5E01C7"/>
    <w:rsid w:val="2FA2C6E0"/>
    <w:rsid w:val="310A5593"/>
    <w:rsid w:val="334F8328"/>
    <w:rsid w:val="33D18D51"/>
    <w:rsid w:val="340650DF"/>
    <w:rsid w:val="351031C8"/>
    <w:rsid w:val="359A55CD"/>
    <w:rsid w:val="35AE5972"/>
    <w:rsid w:val="363B1F5A"/>
    <w:rsid w:val="370E0DB2"/>
    <w:rsid w:val="390DCD99"/>
    <w:rsid w:val="39AF03B4"/>
    <w:rsid w:val="3A60ABF7"/>
    <w:rsid w:val="3AB81137"/>
    <w:rsid w:val="3B1DEA04"/>
    <w:rsid w:val="3C6F0970"/>
    <w:rsid w:val="3D086F5A"/>
    <w:rsid w:val="3DD62A21"/>
    <w:rsid w:val="3E85A828"/>
    <w:rsid w:val="3EB29A0C"/>
    <w:rsid w:val="3F467968"/>
    <w:rsid w:val="3F5C91C6"/>
    <w:rsid w:val="40539100"/>
    <w:rsid w:val="419ADC3F"/>
    <w:rsid w:val="43736F9D"/>
    <w:rsid w:val="43CD1E40"/>
    <w:rsid w:val="4582B3A2"/>
    <w:rsid w:val="45902AA7"/>
    <w:rsid w:val="46034D0D"/>
    <w:rsid w:val="461434D2"/>
    <w:rsid w:val="467EE7EB"/>
    <w:rsid w:val="46FBD031"/>
    <w:rsid w:val="483C1723"/>
    <w:rsid w:val="48E14027"/>
    <w:rsid w:val="4A013669"/>
    <w:rsid w:val="4A5CBEA6"/>
    <w:rsid w:val="4B611E98"/>
    <w:rsid w:val="4BE5E4B7"/>
    <w:rsid w:val="4C637FAB"/>
    <w:rsid w:val="4D267756"/>
    <w:rsid w:val="4E6D58E6"/>
    <w:rsid w:val="4F768803"/>
    <w:rsid w:val="513FB158"/>
    <w:rsid w:val="52C08957"/>
    <w:rsid w:val="52C963CC"/>
    <w:rsid w:val="53D62202"/>
    <w:rsid w:val="53F026C3"/>
    <w:rsid w:val="55876498"/>
    <w:rsid w:val="56FAE7F2"/>
    <w:rsid w:val="57CDD64A"/>
    <w:rsid w:val="57DFE1D5"/>
    <w:rsid w:val="57FA680C"/>
    <w:rsid w:val="58530536"/>
    <w:rsid w:val="59D89D66"/>
    <w:rsid w:val="5A71D20E"/>
    <w:rsid w:val="5C72B416"/>
    <w:rsid w:val="5CFE4B83"/>
    <w:rsid w:val="613FFAD6"/>
    <w:rsid w:val="61D9CEB3"/>
    <w:rsid w:val="61E027A7"/>
    <w:rsid w:val="61F4C561"/>
    <w:rsid w:val="6204DE81"/>
    <w:rsid w:val="63972AD0"/>
    <w:rsid w:val="63FD8E8D"/>
    <w:rsid w:val="658D437D"/>
    <w:rsid w:val="6597F241"/>
    <w:rsid w:val="67C73C89"/>
    <w:rsid w:val="687D483F"/>
    <w:rsid w:val="68CF9303"/>
    <w:rsid w:val="698951FD"/>
    <w:rsid w:val="6A4DE638"/>
    <w:rsid w:val="6A5E23A1"/>
    <w:rsid w:val="6AB986E1"/>
    <w:rsid w:val="6B8E2D2A"/>
    <w:rsid w:val="6D15F244"/>
    <w:rsid w:val="6E4D1BE0"/>
    <w:rsid w:val="6F1FDA26"/>
    <w:rsid w:val="6F2F554F"/>
    <w:rsid w:val="6F75FBB1"/>
    <w:rsid w:val="6F7B985D"/>
    <w:rsid w:val="703BF6D9"/>
    <w:rsid w:val="712D921A"/>
    <w:rsid w:val="71F72186"/>
    <w:rsid w:val="729F2F52"/>
    <w:rsid w:val="73729B7C"/>
    <w:rsid w:val="73F6C9AE"/>
    <w:rsid w:val="743EEF98"/>
    <w:rsid w:val="74643265"/>
    <w:rsid w:val="757FCC73"/>
    <w:rsid w:val="75D3BF88"/>
    <w:rsid w:val="76E92719"/>
    <w:rsid w:val="7775D79D"/>
    <w:rsid w:val="7800B00E"/>
    <w:rsid w:val="78B961D6"/>
    <w:rsid w:val="7A983951"/>
    <w:rsid w:val="7B8B13FF"/>
    <w:rsid w:val="7C2AEE6D"/>
    <w:rsid w:val="7C3A11BE"/>
    <w:rsid w:val="7D9737EF"/>
    <w:rsid w:val="7D9BEFE6"/>
    <w:rsid w:val="7DC422AD"/>
    <w:rsid w:val="7DCA243E"/>
    <w:rsid w:val="7DCC2067"/>
    <w:rsid w:val="7DEC821A"/>
    <w:rsid w:val="7E70D92F"/>
    <w:rsid w:val="7E758138"/>
    <w:rsid w:val="7F75F43D"/>
    <w:rsid w:val="7FCF1D31"/>
    <w:rsid w:val="7FDC20A8"/>
    <w:rsid w:val="7FF05E6F"/>
  </w:rsids>
  <m:mathPr>
    <m:mathFont m:val="Cambria Math"/>
    <m:brkBin m:val="before"/>
    <m:brkBinSub m:val="--"/>
    <m:smallFrac m:val="0"/>
    <m:dispDef/>
    <m:lMargin m:val="0"/>
    <m:rMargin m:val="0"/>
    <m:defJc m:val="centerGroup"/>
    <m:wrapIndent m:val="1440"/>
    <m:intLim m:val="subSup"/>
    <m:naryLim m:val="undOvr"/>
  </m:mathPr>
  <w:themeFontLang w:val="pt-BR"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8B6813"/>
  <w15:chartTrackingRefBased/>
  <w15:docId w15:val="{F49DC952-0105-4572-AA31-36EAADB94F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unhideWhenUsed/>
    <w:rsid w:val="000B649E"/>
    <w:rPr>
      <w:color w:val="0563C1"/>
      <w:u w:val="single"/>
    </w:rPr>
  </w:style>
  <w:style w:type="paragraph" w:customStyle="1" w:styleId="CorpoA">
    <w:name w:val="Corpo A"/>
    <w:rsid w:val="00011300"/>
    <w:pPr>
      <w:pBdr>
        <w:top w:val="nil"/>
        <w:left w:val="nil"/>
        <w:bottom w:val="nil"/>
        <w:right w:val="nil"/>
        <w:between w:val="nil"/>
        <w:bar w:val="nil"/>
      </w:pBdr>
    </w:pPr>
    <w:rPr>
      <w:rFonts w:ascii="Calibri" w:eastAsia="Calibri" w:hAnsi="Calibri" w:cs="Calibri"/>
      <w:color w:val="000000"/>
      <w:u w:color="000000"/>
      <w:bdr w:val="nil"/>
      <w:lang w:val="pt-PT" w:eastAsia="pt-BR"/>
    </w:rPr>
  </w:style>
  <w:style w:type="table" w:styleId="Tabelacomgrade">
    <w:name w:val="Table Grid"/>
    <w:basedOn w:val="Tabelanormal"/>
    <w:uiPriority w:val="39"/>
    <w:rsid w:val="00AF7E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682820"/>
    <w:pPr>
      <w:ind w:left="720"/>
      <w:contextualSpacing/>
    </w:pPr>
  </w:style>
  <w:style w:type="character" w:styleId="MenoPendente">
    <w:name w:val="Unresolved Mention"/>
    <w:basedOn w:val="Fontepargpadro"/>
    <w:uiPriority w:val="99"/>
    <w:semiHidden/>
    <w:unhideWhenUsed/>
    <w:rsid w:val="0035770E"/>
    <w:rPr>
      <w:color w:val="605E5C"/>
      <w:shd w:val="clear" w:color="auto" w:fill="E1DFDD"/>
    </w:rPr>
  </w:style>
  <w:style w:type="character" w:styleId="Refdecomentrio">
    <w:name w:val="annotation reference"/>
    <w:basedOn w:val="Fontepargpadro"/>
    <w:uiPriority w:val="99"/>
    <w:semiHidden/>
    <w:unhideWhenUsed/>
    <w:rsid w:val="00381481"/>
    <w:rPr>
      <w:sz w:val="16"/>
      <w:szCs w:val="16"/>
    </w:rPr>
  </w:style>
  <w:style w:type="paragraph" w:styleId="Textodecomentrio">
    <w:name w:val="annotation text"/>
    <w:basedOn w:val="Normal"/>
    <w:link w:val="TextodecomentrioChar"/>
    <w:uiPriority w:val="99"/>
    <w:unhideWhenUsed/>
    <w:rsid w:val="00381481"/>
    <w:pPr>
      <w:spacing w:line="240" w:lineRule="auto"/>
    </w:pPr>
    <w:rPr>
      <w:sz w:val="20"/>
      <w:szCs w:val="20"/>
    </w:rPr>
  </w:style>
  <w:style w:type="character" w:customStyle="1" w:styleId="TextodecomentrioChar">
    <w:name w:val="Texto de comentário Char"/>
    <w:basedOn w:val="Fontepargpadro"/>
    <w:link w:val="Textodecomentrio"/>
    <w:uiPriority w:val="99"/>
    <w:rsid w:val="00381481"/>
    <w:rPr>
      <w:sz w:val="20"/>
      <w:szCs w:val="20"/>
    </w:rPr>
  </w:style>
  <w:style w:type="paragraph" w:styleId="Assuntodocomentrio">
    <w:name w:val="annotation subject"/>
    <w:basedOn w:val="Textodecomentrio"/>
    <w:next w:val="Textodecomentrio"/>
    <w:link w:val="AssuntodocomentrioChar"/>
    <w:uiPriority w:val="99"/>
    <w:semiHidden/>
    <w:unhideWhenUsed/>
    <w:rsid w:val="00381481"/>
    <w:rPr>
      <w:b/>
      <w:bCs/>
    </w:rPr>
  </w:style>
  <w:style w:type="character" w:customStyle="1" w:styleId="AssuntodocomentrioChar">
    <w:name w:val="Assunto do comentário Char"/>
    <w:basedOn w:val="TextodecomentrioChar"/>
    <w:link w:val="Assuntodocomentrio"/>
    <w:uiPriority w:val="99"/>
    <w:semiHidden/>
    <w:rsid w:val="00381481"/>
    <w:rPr>
      <w:b/>
      <w:bCs/>
      <w:sz w:val="20"/>
      <w:szCs w:val="20"/>
    </w:rPr>
  </w:style>
  <w:style w:type="paragraph" w:styleId="Textodebalo">
    <w:name w:val="Balloon Text"/>
    <w:basedOn w:val="Normal"/>
    <w:link w:val="TextodebaloChar"/>
    <w:uiPriority w:val="99"/>
    <w:semiHidden/>
    <w:unhideWhenUsed/>
    <w:rsid w:val="00381481"/>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381481"/>
    <w:rPr>
      <w:rFonts w:ascii="Segoe UI" w:hAnsi="Segoe UI" w:cs="Segoe UI"/>
      <w:sz w:val="18"/>
      <w:szCs w:val="18"/>
    </w:rPr>
  </w:style>
  <w:style w:type="table" w:customStyle="1" w:styleId="TableNormal1">
    <w:name w:val="Table Normal1"/>
    <w:rsid w:val="00847ACE"/>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pt-BR"/>
    </w:rPr>
    <w:tblPr>
      <w:tblInd w:w="0" w:type="dxa"/>
      <w:tblCellMar>
        <w:top w:w="0" w:type="dxa"/>
        <w:left w:w="0" w:type="dxa"/>
        <w:bottom w:w="0" w:type="dxa"/>
        <w:right w:w="0" w:type="dxa"/>
      </w:tblCellMar>
    </w:tblPr>
  </w:style>
  <w:style w:type="character" w:customStyle="1" w:styleId="Nenhum">
    <w:name w:val="Nenhum"/>
    <w:rsid w:val="00847ACE"/>
  </w:style>
  <w:style w:type="paragraph" w:customStyle="1" w:styleId="TableTitle">
    <w:name w:val="TableTitle"/>
    <w:basedOn w:val="Normal"/>
    <w:rsid w:val="00F25389"/>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F25389"/>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F25389"/>
  </w:style>
  <w:style w:type="paragraph" w:styleId="Textodenotadefim">
    <w:name w:val="endnote text"/>
    <w:basedOn w:val="Normal"/>
    <w:link w:val="TextodenotadefimChar"/>
    <w:uiPriority w:val="99"/>
    <w:unhideWhenUsed/>
    <w:rsid w:val="00F25389"/>
    <w:pPr>
      <w:spacing w:after="0" w:line="240" w:lineRule="auto"/>
    </w:pPr>
    <w:rPr>
      <w:rFonts w:ascii="Arial" w:eastAsia="Times New Roman" w:hAnsi="Arial" w:cs="Arial"/>
      <w:sz w:val="24"/>
      <w:szCs w:val="24"/>
      <w:lang w:val="en-GB"/>
    </w:rPr>
  </w:style>
  <w:style w:type="character" w:customStyle="1" w:styleId="TextodenotadefimChar">
    <w:name w:val="Texto de nota de fim Char"/>
    <w:basedOn w:val="Fontepargpadro"/>
    <w:link w:val="Textodenotadefim"/>
    <w:uiPriority w:val="99"/>
    <w:rsid w:val="00F25389"/>
    <w:rPr>
      <w:rFonts w:ascii="Arial" w:eastAsia="Times New Roman" w:hAnsi="Arial" w:cs="Arial"/>
      <w:sz w:val="24"/>
      <w:szCs w:val="24"/>
      <w:lang w:val="en-GB"/>
    </w:rPr>
  </w:style>
  <w:style w:type="character" w:styleId="Refdenotadefim">
    <w:name w:val="endnote reference"/>
    <w:uiPriority w:val="99"/>
    <w:unhideWhenUsed/>
    <w:rsid w:val="00F25389"/>
    <w:rPr>
      <w:rFonts w:cs="Times New Roman"/>
      <w:vertAlign w:val="superscript"/>
    </w:rPr>
  </w:style>
  <w:style w:type="paragraph" w:styleId="Cabealho">
    <w:name w:val="header"/>
    <w:basedOn w:val="Normal"/>
    <w:link w:val="CabealhoChar"/>
    <w:uiPriority w:val="99"/>
    <w:unhideWhenUsed/>
    <w:rsid w:val="000D2AFB"/>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0D2AFB"/>
  </w:style>
  <w:style w:type="paragraph" w:styleId="Rodap">
    <w:name w:val="footer"/>
    <w:basedOn w:val="Normal"/>
    <w:link w:val="RodapChar"/>
    <w:uiPriority w:val="99"/>
    <w:unhideWhenUsed/>
    <w:rsid w:val="000D2AFB"/>
    <w:pPr>
      <w:tabs>
        <w:tab w:val="center" w:pos="4252"/>
        <w:tab w:val="right" w:pos="8504"/>
      </w:tabs>
      <w:spacing w:after="0" w:line="240" w:lineRule="auto"/>
    </w:pPr>
  </w:style>
  <w:style w:type="character" w:customStyle="1" w:styleId="RodapChar">
    <w:name w:val="Rodapé Char"/>
    <w:basedOn w:val="Fontepargpadro"/>
    <w:link w:val="Rodap"/>
    <w:uiPriority w:val="99"/>
    <w:rsid w:val="000D2AFB"/>
  </w:style>
  <w:style w:type="character" w:styleId="HiperlinkVisitado">
    <w:name w:val="FollowedHyperlink"/>
    <w:basedOn w:val="Fontepargpadro"/>
    <w:uiPriority w:val="99"/>
    <w:semiHidden/>
    <w:unhideWhenUsed/>
    <w:rsid w:val="00D74488"/>
    <w:rPr>
      <w:color w:val="954F72" w:themeColor="followedHyperlink"/>
      <w:u w:val="single"/>
    </w:rPr>
  </w:style>
  <w:style w:type="paragraph" w:styleId="Reviso">
    <w:name w:val="Revision"/>
    <w:hidden/>
    <w:uiPriority w:val="99"/>
    <w:semiHidden/>
    <w:rsid w:val="00AB2079"/>
    <w:pPr>
      <w:spacing w:after="0" w:line="240" w:lineRule="auto"/>
    </w:pPr>
  </w:style>
  <w:style w:type="character" w:styleId="TextodoEspaoReservado">
    <w:name w:val="Placeholder Text"/>
    <w:basedOn w:val="Fontepargpadro"/>
    <w:uiPriority w:val="99"/>
    <w:semiHidden/>
    <w:rsid w:val="0005560C"/>
    <w:rPr>
      <w:color w:val="808080"/>
    </w:rPr>
  </w:style>
  <w:style w:type="character" w:customStyle="1" w:styleId="ui-provider">
    <w:name w:val="ui-provider"/>
    <w:basedOn w:val="Fontepargpadro"/>
    <w:rsid w:val="007541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363839">
      <w:bodyDiv w:val="1"/>
      <w:marLeft w:val="0"/>
      <w:marRight w:val="0"/>
      <w:marTop w:val="0"/>
      <w:marBottom w:val="0"/>
      <w:divBdr>
        <w:top w:val="none" w:sz="0" w:space="0" w:color="auto"/>
        <w:left w:val="none" w:sz="0" w:space="0" w:color="auto"/>
        <w:bottom w:val="none" w:sz="0" w:space="0" w:color="auto"/>
        <w:right w:val="none" w:sz="0" w:space="0" w:color="auto"/>
      </w:divBdr>
    </w:div>
    <w:div w:id="304433972">
      <w:bodyDiv w:val="1"/>
      <w:marLeft w:val="0"/>
      <w:marRight w:val="0"/>
      <w:marTop w:val="0"/>
      <w:marBottom w:val="0"/>
      <w:divBdr>
        <w:top w:val="none" w:sz="0" w:space="0" w:color="auto"/>
        <w:left w:val="none" w:sz="0" w:space="0" w:color="auto"/>
        <w:bottom w:val="none" w:sz="0" w:space="0" w:color="auto"/>
        <w:right w:val="none" w:sz="0" w:space="0" w:color="auto"/>
      </w:divBdr>
    </w:div>
    <w:div w:id="366611898">
      <w:bodyDiv w:val="1"/>
      <w:marLeft w:val="0"/>
      <w:marRight w:val="0"/>
      <w:marTop w:val="0"/>
      <w:marBottom w:val="0"/>
      <w:divBdr>
        <w:top w:val="none" w:sz="0" w:space="0" w:color="auto"/>
        <w:left w:val="none" w:sz="0" w:space="0" w:color="auto"/>
        <w:bottom w:val="none" w:sz="0" w:space="0" w:color="auto"/>
        <w:right w:val="none" w:sz="0" w:space="0" w:color="auto"/>
      </w:divBdr>
    </w:div>
    <w:div w:id="462701287">
      <w:bodyDiv w:val="1"/>
      <w:marLeft w:val="0"/>
      <w:marRight w:val="0"/>
      <w:marTop w:val="0"/>
      <w:marBottom w:val="0"/>
      <w:divBdr>
        <w:top w:val="none" w:sz="0" w:space="0" w:color="auto"/>
        <w:left w:val="none" w:sz="0" w:space="0" w:color="auto"/>
        <w:bottom w:val="none" w:sz="0" w:space="0" w:color="auto"/>
        <w:right w:val="none" w:sz="0" w:space="0" w:color="auto"/>
      </w:divBdr>
    </w:div>
    <w:div w:id="524253321">
      <w:bodyDiv w:val="1"/>
      <w:marLeft w:val="0"/>
      <w:marRight w:val="0"/>
      <w:marTop w:val="0"/>
      <w:marBottom w:val="0"/>
      <w:divBdr>
        <w:top w:val="none" w:sz="0" w:space="0" w:color="auto"/>
        <w:left w:val="none" w:sz="0" w:space="0" w:color="auto"/>
        <w:bottom w:val="none" w:sz="0" w:space="0" w:color="auto"/>
        <w:right w:val="none" w:sz="0" w:space="0" w:color="auto"/>
      </w:divBdr>
    </w:div>
    <w:div w:id="659777360">
      <w:bodyDiv w:val="1"/>
      <w:marLeft w:val="0"/>
      <w:marRight w:val="0"/>
      <w:marTop w:val="0"/>
      <w:marBottom w:val="0"/>
      <w:divBdr>
        <w:top w:val="none" w:sz="0" w:space="0" w:color="auto"/>
        <w:left w:val="none" w:sz="0" w:space="0" w:color="auto"/>
        <w:bottom w:val="none" w:sz="0" w:space="0" w:color="auto"/>
        <w:right w:val="none" w:sz="0" w:space="0" w:color="auto"/>
      </w:divBdr>
    </w:div>
    <w:div w:id="771320447">
      <w:bodyDiv w:val="1"/>
      <w:marLeft w:val="0"/>
      <w:marRight w:val="0"/>
      <w:marTop w:val="0"/>
      <w:marBottom w:val="0"/>
      <w:divBdr>
        <w:top w:val="none" w:sz="0" w:space="0" w:color="auto"/>
        <w:left w:val="none" w:sz="0" w:space="0" w:color="auto"/>
        <w:bottom w:val="none" w:sz="0" w:space="0" w:color="auto"/>
        <w:right w:val="none" w:sz="0" w:space="0" w:color="auto"/>
      </w:divBdr>
    </w:div>
    <w:div w:id="858469826">
      <w:bodyDiv w:val="1"/>
      <w:marLeft w:val="0"/>
      <w:marRight w:val="0"/>
      <w:marTop w:val="0"/>
      <w:marBottom w:val="0"/>
      <w:divBdr>
        <w:top w:val="none" w:sz="0" w:space="0" w:color="auto"/>
        <w:left w:val="none" w:sz="0" w:space="0" w:color="auto"/>
        <w:bottom w:val="none" w:sz="0" w:space="0" w:color="auto"/>
        <w:right w:val="none" w:sz="0" w:space="0" w:color="auto"/>
      </w:divBdr>
    </w:div>
    <w:div w:id="1030305606">
      <w:bodyDiv w:val="1"/>
      <w:marLeft w:val="0"/>
      <w:marRight w:val="0"/>
      <w:marTop w:val="0"/>
      <w:marBottom w:val="0"/>
      <w:divBdr>
        <w:top w:val="none" w:sz="0" w:space="0" w:color="auto"/>
        <w:left w:val="none" w:sz="0" w:space="0" w:color="auto"/>
        <w:bottom w:val="none" w:sz="0" w:space="0" w:color="auto"/>
        <w:right w:val="none" w:sz="0" w:space="0" w:color="auto"/>
      </w:divBdr>
    </w:div>
    <w:div w:id="1151404698">
      <w:bodyDiv w:val="1"/>
      <w:marLeft w:val="0"/>
      <w:marRight w:val="0"/>
      <w:marTop w:val="0"/>
      <w:marBottom w:val="0"/>
      <w:divBdr>
        <w:top w:val="none" w:sz="0" w:space="0" w:color="auto"/>
        <w:left w:val="none" w:sz="0" w:space="0" w:color="auto"/>
        <w:bottom w:val="none" w:sz="0" w:space="0" w:color="auto"/>
        <w:right w:val="none" w:sz="0" w:space="0" w:color="auto"/>
      </w:divBdr>
    </w:div>
    <w:div w:id="1329016503">
      <w:bodyDiv w:val="1"/>
      <w:marLeft w:val="0"/>
      <w:marRight w:val="0"/>
      <w:marTop w:val="0"/>
      <w:marBottom w:val="0"/>
      <w:divBdr>
        <w:top w:val="none" w:sz="0" w:space="0" w:color="auto"/>
        <w:left w:val="none" w:sz="0" w:space="0" w:color="auto"/>
        <w:bottom w:val="none" w:sz="0" w:space="0" w:color="auto"/>
        <w:right w:val="none" w:sz="0" w:space="0" w:color="auto"/>
      </w:divBdr>
    </w:div>
    <w:div w:id="1369378096">
      <w:bodyDiv w:val="1"/>
      <w:marLeft w:val="0"/>
      <w:marRight w:val="0"/>
      <w:marTop w:val="0"/>
      <w:marBottom w:val="0"/>
      <w:divBdr>
        <w:top w:val="none" w:sz="0" w:space="0" w:color="auto"/>
        <w:left w:val="none" w:sz="0" w:space="0" w:color="auto"/>
        <w:bottom w:val="none" w:sz="0" w:space="0" w:color="auto"/>
        <w:right w:val="none" w:sz="0" w:space="0" w:color="auto"/>
      </w:divBdr>
    </w:div>
    <w:div w:id="1384519617">
      <w:bodyDiv w:val="1"/>
      <w:marLeft w:val="0"/>
      <w:marRight w:val="0"/>
      <w:marTop w:val="0"/>
      <w:marBottom w:val="0"/>
      <w:divBdr>
        <w:top w:val="none" w:sz="0" w:space="0" w:color="auto"/>
        <w:left w:val="none" w:sz="0" w:space="0" w:color="auto"/>
        <w:bottom w:val="none" w:sz="0" w:space="0" w:color="auto"/>
        <w:right w:val="none" w:sz="0" w:space="0" w:color="auto"/>
      </w:divBdr>
    </w:div>
    <w:div w:id="1388189791">
      <w:bodyDiv w:val="1"/>
      <w:marLeft w:val="0"/>
      <w:marRight w:val="0"/>
      <w:marTop w:val="0"/>
      <w:marBottom w:val="0"/>
      <w:divBdr>
        <w:top w:val="none" w:sz="0" w:space="0" w:color="auto"/>
        <w:left w:val="none" w:sz="0" w:space="0" w:color="auto"/>
        <w:bottom w:val="none" w:sz="0" w:space="0" w:color="auto"/>
        <w:right w:val="none" w:sz="0" w:space="0" w:color="auto"/>
      </w:divBdr>
    </w:div>
    <w:div w:id="1731076669">
      <w:bodyDiv w:val="1"/>
      <w:marLeft w:val="0"/>
      <w:marRight w:val="0"/>
      <w:marTop w:val="0"/>
      <w:marBottom w:val="0"/>
      <w:divBdr>
        <w:top w:val="none" w:sz="0" w:space="0" w:color="auto"/>
        <w:left w:val="none" w:sz="0" w:space="0" w:color="auto"/>
        <w:bottom w:val="none" w:sz="0" w:space="0" w:color="auto"/>
        <w:right w:val="none" w:sz="0" w:space="0" w:color="auto"/>
      </w:divBdr>
    </w:div>
    <w:div w:id="1748959873">
      <w:bodyDiv w:val="1"/>
      <w:marLeft w:val="0"/>
      <w:marRight w:val="0"/>
      <w:marTop w:val="0"/>
      <w:marBottom w:val="0"/>
      <w:divBdr>
        <w:top w:val="none" w:sz="0" w:space="0" w:color="auto"/>
        <w:left w:val="none" w:sz="0" w:space="0" w:color="auto"/>
        <w:bottom w:val="none" w:sz="0" w:space="0" w:color="auto"/>
        <w:right w:val="none" w:sz="0" w:space="0" w:color="auto"/>
      </w:divBdr>
    </w:div>
    <w:div w:id="1779520151">
      <w:bodyDiv w:val="1"/>
      <w:marLeft w:val="0"/>
      <w:marRight w:val="0"/>
      <w:marTop w:val="0"/>
      <w:marBottom w:val="0"/>
      <w:divBdr>
        <w:top w:val="none" w:sz="0" w:space="0" w:color="auto"/>
        <w:left w:val="none" w:sz="0" w:space="0" w:color="auto"/>
        <w:bottom w:val="none" w:sz="0" w:space="0" w:color="auto"/>
        <w:right w:val="none" w:sz="0" w:space="0" w:color="auto"/>
      </w:divBdr>
    </w:div>
    <w:div w:id="1825657929">
      <w:bodyDiv w:val="1"/>
      <w:marLeft w:val="0"/>
      <w:marRight w:val="0"/>
      <w:marTop w:val="0"/>
      <w:marBottom w:val="0"/>
      <w:divBdr>
        <w:top w:val="none" w:sz="0" w:space="0" w:color="auto"/>
        <w:left w:val="none" w:sz="0" w:space="0" w:color="auto"/>
        <w:bottom w:val="none" w:sz="0" w:space="0" w:color="auto"/>
        <w:right w:val="none" w:sz="0" w:space="0" w:color="auto"/>
      </w:divBdr>
    </w:div>
    <w:div w:id="1866364476">
      <w:bodyDiv w:val="1"/>
      <w:marLeft w:val="0"/>
      <w:marRight w:val="0"/>
      <w:marTop w:val="0"/>
      <w:marBottom w:val="0"/>
      <w:divBdr>
        <w:top w:val="none" w:sz="0" w:space="0" w:color="auto"/>
        <w:left w:val="none" w:sz="0" w:space="0" w:color="auto"/>
        <w:bottom w:val="none" w:sz="0" w:space="0" w:color="auto"/>
        <w:right w:val="none" w:sz="0" w:space="0" w:color="auto"/>
      </w:divBdr>
    </w:div>
    <w:div w:id="2128307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20/10/relationships/intelligence" Target="intelligence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SharedWithUsers xmlns="3234ac67-8dbe-4532-876c-ae27e1e65e13">
      <UserInfo>
        <DisplayName>Lucas Reis Correia</DisplayName>
        <AccountId>11</AccountId>
        <AccountType/>
      </UserInfo>
      <UserInfo>
        <DisplayName>Brunna Carolinne Rocha Silva - Bolsista</DisplayName>
        <AccountId>24</AccountId>
        <AccountType/>
      </UserInfo>
    </SharedWithUsers>
    <lcf76f155ced4ddcb4097134ff3c332f xmlns="9d459d44-b249-4f01-88bf-4dbcca0b075a">
      <Terms xmlns="http://schemas.microsoft.com/office/infopath/2007/PartnerControls"/>
    </lcf76f155ced4ddcb4097134ff3c332f>
    <TaxCatchAll xmlns="3234ac67-8dbe-4532-876c-ae27e1e65e1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o" ma:contentTypeID="0x010100F319BF6807716547A0C4A944CAE85CA0" ma:contentTypeVersion="19" ma:contentTypeDescription="Crie um novo documento." ma:contentTypeScope="" ma:versionID="804199bc002b4b8e3abeae965e19c0e4">
  <xsd:schema xmlns:xsd="http://www.w3.org/2001/XMLSchema" xmlns:xs="http://www.w3.org/2001/XMLSchema" xmlns:p="http://schemas.microsoft.com/office/2006/metadata/properties" xmlns:ns1="http://schemas.microsoft.com/sharepoint/v3" xmlns:ns2="9d459d44-b249-4f01-88bf-4dbcca0b075a" xmlns:ns3="3234ac67-8dbe-4532-876c-ae27e1e65e13" targetNamespace="http://schemas.microsoft.com/office/2006/metadata/properties" ma:root="true" ma:fieldsID="0a14c334b535894fb5969b730630597c" ns1:_="" ns2:_="" ns3:_="">
    <xsd:import namespace="http://schemas.microsoft.com/sharepoint/v3"/>
    <xsd:import namespace="9d459d44-b249-4f01-88bf-4dbcca0b075a"/>
    <xsd:import namespace="3234ac67-8dbe-4532-876c-ae27e1e65e13"/>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1:_ip_UnifiedCompliancePolicyProperties" minOccurs="0"/>
                <xsd:element ref="ns1:_ip_UnifiedCompliancePolicyUIAction" minOccurs="0"/>
                <xsd:element ref="ns2:lcf76f155ced4ddcb4097134ff3c332f" minOccurs="0"/>
                <xsd:element ref="ns3:TaxCatchAll"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8" nillable="true" ma:displayName="Propriedades da Política de Conformidade Unificada" ma:hidden="true" ma:internalName="_ip_UnifiedCompliancePolicyProperties">
      <xsd:simpleType>
        <xsd:restriction base="dms:Note"/>
      </xsd:simpleType>
    </xsd:element>
    <xsd:element name="_ip_UnifiedCompliancePolicyUIAction" ma:index="19" nillable="true" ma:displayName="Ação de Interface do Usuário da Política de Conformidade Unificada"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d459d44-b249-4f01-88bf-4dbcca0b075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Length (seconds)" ma:internalName="MediaLengthInSeconds" ma:readOnly="true">
      <xsd:simpleType>
        <xsd:restriction base="dms:Unknow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Marcações de imagem" ma:readOnly="false" ma:fieldId="{5cf76f15-5ced-4ddc-b409-7134ff3c332f}" ma:taxonomyMulti="true" ma:sspId="af7ba5c7-e7e8-46ad-a5c3-76d2e405b1e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234ac67-8dbe-4532-876c-ae27e1e65e13"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9c96962f-ba5b-4de4-a777-bce7660e0134}" ma:internalName="TaxCatchAll" ma:showField="CatchAllData" ma:web="3234ac67-8dbe-4532-876c-ae27e1e65e13">
      <xsd:complexType>
        <xsd:complexContent>
          <xsd:extension base="dms:MultiChoiceLookup">
            <xsd:sequence>
              <xsd:element name="Value" type="dms:Lookup" maxOccurs="unbounded" minOccurs="0" nillable="true"/>
            </xsd:sequence>
          </xsd:extension>
        </xsd:complexContent>
      </xsd:complexType>
    </xsd:element>
    <xsd:element name="SharedWithUsers" ma:index="23" nillable="true" ma:displayName="Compartilhado com"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4" nillable="true" ma:displayName="Detalhes de Compartilhado Com"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ABF4178-9D2D-4376-B6E2-001D24B6E239}">
  <ds:schemaRefs>
    <ds:schemaRef ds:uri="http://schemas.openxmlformats.org/officeDocument/2006/bibliography"/>
  </ds:schemaRefs>
</ds:datastoreItem>
</file>

<file path=customXml/itemProps2.xml><?xml version="1.0" encoding="utf-8"?>
<ds:datastoreItem xmlns:ds="http://schemas.openxmlformats.org/officeDocument/2006/customXml" ds:itemID="{3D6F45EF-E650-4325-A3BF-8F1856B45783}">
  <ds:schemaRefs>
    <ds:schemaRef ds:uri="http://schemas.microsoft.com/office/2006/metadata/properties"/>
    <ds:schemaRef ds:uri="http://schemas.microsoft.com/office/infopath/2007/PartnerControls"/>
    <ds:schemaRef ds:uri="http://schemas.microsoft.com/sharepoint/v3"/>
    <ds:schemaRef ds:uri="3234ac67-8dbe-4532-876c-ae27e1e65e13"/>
    <ds:schemaRef ds:uri="9d459d44-b249-4f01-88bf-4dbcca0b075a"/>
  </ds:schemaRefs>
</ds:datastoreItem>
</file>

<file path=customXml/itemProps3.xml><?xml version="1.0" encoding="utf-8"?>
<ds:datastoreItem xmlns:ds="http://schemas.openxmlformats.org/officeDocument/2006/customXml" ds:itemID="{9E669B11-4F45-4FE0-A60B-DA238BFCAF6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9d459d44-b249-4f01-88bf-4dbcca0b075a"/>
    <ds:schemaRef ds:uri="3234ac67-8dbe-4532-876c-ae27e1e65e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A3D2297-1ECC-4BE7-B750-CAB500DEE91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Pages>
  <Words>678</Words>
  <Characters>3665</Characters>
  <Application>Microsoft Office Word</Application>
  <DocSecurity>0</DocSecurity>
  <Lines>30</Lines>
  <Paragraphs>8</Paragraphs>
  <ScaleCrop>false</ScaleCrop>
  <Company/>
  <LinksUpToDate>false</LinksUpToDate>
  <CharactersWithSpaces>4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s Reis Correia</dc:creator>
  <cp:keywords/>
  <dc:description/>
  <cp:lastModifiedBy>Ana Claudia Medeiros de Souza</cp:lastModifiedBy>
  <cp:revision>22</cp:revision>
  <dcterms:created xsi:type="dcterms:W3CDTF">2023-11-09T17:59:00Z</dcterms:created>
  <dcterms:modified xsi:type="dcterms:W3CDTF">2024-10-25T12:46: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19BF6807716547A0C4A944CAE85CA0</vt:lpwstr>
  </property>
  <property fmtid="{D5CDD505-2E9C-101B-9397-08002B2CF9AE}" pid="3" name="MediaServiceImageTags">
    <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 11th edi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7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 6th edi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deprecate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vancouver</vt:lpwstr>
  </property>
  <property fmtid="{D5CDD505-2E9C-101B-9397-08002B2CF9AE}" pid="21" name="Mendeley Recent Style Name 8_1">
    <vt:lpwstr>Vancouver</vt:lpwstr>
  </property>
  <property fmtid="{D5CDD505-2E9C-101B-9397-08002B2CF9AE}" pid="22" name="Mendeley Recent Style Id 9_1">
    <vt:lpwstr>http://www.zotero.org/styles/vancouver-brackets</vt:lpwstr>
  </property>
  <property fmtid="{D5CDD505-2E9C-101B-9397-08002B2CF9AE}" pid="23" name="Mendeley Recent Style Name 9_1">
    <vt:lpwstr>Vancouver (brackets)</vt:lpwstr>
  </property>
  <property fmtid="{D5CDD505-2E9C-101B-9397-08002B2CF9AE}" pid="24" name="Mendeley Document_1">
    <vt:lpwstr>True</vt:lpwstr>
  </property>
  <property fmtid="{D5CDD505-2E9C-101B-9397-08002B2CF9AE}" pid="25" name="Mendeley Unique User Id_1">
    <vt:lpwstr>bcdd60af-445a-3e06-9aaf-91e899c4234b</vt:lpwstr>
  </property>
  <property fmtid="{D5CDD505-2E9C-101B-9397-08002B2CF9AE}" pid="26" name="Mendeley Citation Style_1">
    <vt:lpwstr>http://www.zotero.org/styles/vancouver-brackets</vt:lpwstr>
  </property>
</Properties>
</file>